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24684" w14:textId="3627DD0F" w:rsidR="009C043B" w:rsidRPr="00620EE8" w:rsidRDefault="00C01918" w:rsidP="008E61F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0EE8">
        <w:rPr>
          <w:rFonts w:ascii="Times New Roman" w:hAnsi="Times New Roman" w:cs="Times New Roman"/>
          <w:sz w:val="24"/>
          <w:szCs w:val="24"/>
          <w:lang w:val="en-GB"/>
        </w:rPr>
        <w:t>Appendix</w:t>
      </w:r>
      <w:r w:rsidR="002847E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20EE8">
        <w:rPr>
          <w:rFonts w:ascii="Times New Roman" w:hAnsi="Times New Roman" w:cs="Times New Roman"/>
          <w:sz w:val="24"/>
          <w:szCs w:val="24"/>
          <w:lang w:val="en-GB"/>
        </w:rPr>
        <w:t xml:space="preserve"> Injury Severity (as assessed by Injury Severity Score) and its associations</w:t>
      </w:r>
    </w:p>
    <w:p w14:paraId="0FC817AA" w14:textId="77777777" w:rsidR="00C01918" w:rsidRPr="00620EE8" w:rsidRDefault="00C01918" w:rsidP="00C0191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20EE8">
        <w:rPr>
          <w:rFonts w:ascii="Times New Roman" w:hAnsi="Times New Roman" w:cs="Times New Roman"/>
          <w:sz w:val="24"/>
          <w:szCs w:val="24"/>
          <w:lang w:val="en-GB"/>
        </w:rPr>
        <w:t xml:space="preserve">Table A1 </w:t>
      </w:r>
      <w:bookmarkStart w:id="0" w:name="_GoBack"/>
      <w:bookmarkEnd w:id="0"/>
      <w:r w:rsidRPr="00620EE8">
        <w:rPr>
          <w:rFonts w:ascii="Times New Roman" w:hAnsi="Times New Roman" w:cs="Times New Roman"/>
          <w:sz w:val="24"/>
          <w:szCs w:val="24"/>
          <w:lang w:val="en-GB"/>
        </w:rPr>
        <w:t>Baseline demographic, health, crash and injury-related characteristics by categories of injury severity score (IS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691"/>
        <w:gridCol w:w="1246"/>
        <w:gridCol w:w="1550"/>
        <w:gridCol w:w="1047"/>
        <w:gridCol w:w="255"/>
        <w:gridCol w:w="1223"/>
      </w:tblGrid>
      <w:tr w:rsidR="00C01918" w:rsidRPr="00620EE8" w14:paraId="14270AFD" w14:textId="77777777" w:rsidTr="004968D5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0A4082D8" w14:textId="77777777" w:rsidR="00C01918" w:rsidRPr="00620EE8" w:rsidRDefault="00C01918" w:rsidP="00F413B5">
            <w:pPr>
              <w:rPr>
                <w:b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67E840C7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540A07DB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DC362D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ISS category</w:t>
            </w:r>
          </w:p>
        </w:tc>
        <w:tc>
          <w:tcPr>
            <w:tcW w:w="255" w:type="dxa"/>
            <w:tcBorders>
              <w:top w:val="single" w:sz="4" w:space="0" w:color="auto"/>
              <w:bottom w:val="single" w:sz="4" w:space="0" w:color="auto"/>
            </w:tcBorders>
          </w:tcPr>
          <w:p w14:paraId="5E17191D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372B534A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</w:p>
        </w:tc>
      </w:tr>
      <w:tr w:rsidR="00C01918" w:rsidRPr="00620EE8" w14:paraId="368E61A8" w14:textId="77777777" w:rsidTr="004968D5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38DD3BDD" w14:textId="77777777" w:rsidR="00C01918" w:rsidRPr="00620EE8" w:rsidRDefault="00C01918" w:rsidP="00F413B5">
            <w:pPr>
              <w:rPr>
                <w:b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1A4E70B8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12+ (n=81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E46F7BE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9-11 (n=130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39B1702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4-8 (n=738)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E592E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1-3 (n=1070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6A400F0D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</w:p>
        </w:tc>
      </w:tr>
      <w:tr w:rsidR="00C01918" w:rsidRPr="00620EE8" w14:paraId="7D617C6E" w14:textId="77777777" w:rsidTr="004968D5">
        <w:tc>
          <w:tcPr>
            <w:tcW w:w="2014" w:type="dxa"/>
            <w:tcBorders>
              <w:top w:val="single" w:sz="4" w:space="0" w:color="auto"/>
            </w:tcBorders>
          </w:tcPr>
          <w:p w14:paraId="0F452E25" w14:textId="77777777" w:rsidR="00C01918" w:rsidRPr="00620EE8" w:rsidRDefault="00C01918" w:rsidP="00F413B5">
            <w:pPr>
              <w:rPr>
                <w:i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6C07F930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>Mean (SD) or</w:t>
            </w:r>
            <w:r w:rsidRPr="00620EE8">
              <w:rPr>
                <w:i/>
                <w:lang w:val="en-GB"/>
              </w:rPr>
              <w:br/>
              <w:t xml:space="preserve"> n (%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8EF85AD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>Mean (SD) or</w:t>
            </w:r>
            <w:r w:rsidRPr="00620EE8">
              <w:rPr>
                <w:i/>
                <w:lang w:val="en-GB"/>
              </w:rPr>
              <w:br/>
              <w:t xml:space="preserve"> n (%)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7E7EC3A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>Mean (SD) or</w:t>
            </w:r>
            <w:r w:rsidRPr="00620EE8">
              <w:rPr>
                <w:i/>
                <w:lang w:val="en-GB"/>
              </w:rPr>
              <w:br/>
              <w:t xml:space="preserve"> n (%)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</w:tcBorders>
          </w:tcPr>
          <w:p w14:paraId="475E579E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 xml:space="preserve">Mean (SD) or </w:t>
            </w:r>
            <w:r w:rsidRPr="00620EE8">
              <w:rPr>
                <w:i/>
                <w:lang w:val="en-GB"/>
              </w:rPr>
              <w:br/>
              <w:t>n (%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09542D7B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>P value</w:t>
            </w:r>
          </w:p>
        </w:tc>
      </w:tr>
      <w:tr w:rsidR="00C01918" w:rsidRPr="00620EE8" w14:paraId="21E1AD72" w14:textId="77777777" w:rsidTr="004968D5">
        <w:tc>
          <w:tcPr>
            <w:tcW w:w="2014" w:type="dxa"/>
          </w:tcPr>
          <w:p w14:paraId="1FEF835F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Self-reported days in hospital (mean, SD) [interquartile range]</w:t>
            </w:r>
          </w:p>
        </w:tc>
        <w:tc>
          <w:tcPr>
            <w:tcW w:w="1691" w:type="dxa"/>
          </w:tcPr>
          <w:p w14:paraId="428F8D4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 xml:space="preserve">9.9 (8.1) </w:t>
            </w:r>
            <w:r w:rsidRPr="00620EE8">
              <w:rPr>
                <w:lang w:val="en-GB"/>
              </w:rPr>
              <w:br/>
              <w:t>[5-15]</w:t>
            </w:r>
          </w:p>
        </w:tc>
        <w:tc>
          <w:tcPr>
            <w:tcW w:w="1246" w:type="dxa"/>
          </w:tcPr>
          <w:p w14:paraId="182BDEB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 xml:space="preserve">6.3 (5.2) </w:t>
            </w:r>
            <w:r w:rsidRPr="00620EE8">
              <w:rPr>
                <w:lang w:val="en-GB"/>
              </w:rPr>
              <w:br/>
              <w:t>[2-8]</w:t>
            </w:r>
          </w:p>
        </w:tc>
        <w:tc>
          <w:tcPr>
            <w:tcW w:w="1550" w:type="dxa"/>
          </w:tcPr>
          <w:p w14:paraId="660C115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.7 (2.4)</w:t>
            </w:r>
            <w:r w:rsidRPr="00620EE8">
              <w:rPr>
                <w:lang w:val="en-GB"/>
              </w:rPr>
              <w:br/>
              <w:t>[0-4]</w:t>
            </w:r>
          </w:p>
        </w:tc>
        <w:tc>
          <w:tcPr>
            <w:tcW w:w="1302" w:type="dxa"/>
            <w:gridSpan w:val="2"/>
          </w:tcPr>
          <w:p w14:paraId="7801D79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.1 (0.9)</w:t>
            </w:r>
            <w:r w:rsidRPr="00620EE8">
              <w:rPr>
                <w:lang w:val="en-GB"/>
              </w:rPr>
              <w:br/>
              <w:t>[0-1]</w:t>
            </w:r>
          </w:p>
        </w:tc>
        <w:tc>
          <w:tcPr>
            <w:tcW w:w="1223" w:type="dxa"/>
          </w:tcPr>
          <w:p w14:paraId="79B7F93E" w14:textId="77777777" w:rsidR="00C01918" w:rsidRPr="00620EE8" w:rsidRDefault="00C01918" w:rsidP="00F413B5">
            <w:pPr>
              <w:jc w:val="center"/>
              <w:rPr>
                <w:bCs/>
                <w:iCs/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62C33C94" w14:textId="77777777" w:rsidTr="004968D5">
        <w:tc>
          <w:tcPr>
            <w:tcW w:w="2014" w:type="dxa"/>
          </w:tcPr>
          <w:p w14:paraId="69C7B3DF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Age (mean, SD)</w:t>
            </w:r>
          </w:p>
        </w:tc>
        <w:tc>
          <w:tcPr>
            <w:tcW w:w="1691" w:type="dxa"/>
          </w:tcPr>
          <w:p w14:paraId="2D4C5A7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8.1 (14.5)</w:t>
            </w:r>
          </w:p>
        </w:tc>
        <w:tc>
          <w:tcPr>
            <w:tcW w:w="1246" w:type="dxa"/>
          </w:tcPr>
          <w:p w14:paraId="653742A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5.9 (16.8)</w:t>
            </w:r>
          </w:p>
        </w:tc>
        <w:tc>
          <w:tcPr>
            <w:tcW w:w="1550" w:type="dxa"/>
          </w:tcPr>
          <w:p w14:paraId="1404B5B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0.8 (15.9)</w:t>
            </w:r>
          </w:p>
        </w:tc>
        <w:tc>
          <w:tcPr>
            <w:tcW w:w="1302" w:type="dxa"/>
            <w:gridSpan w:val="2"/>
          </w:tcPr>
          <w:p w14:paraId="13BC1E6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0.3 (16.7)</w:t>
            </w:r>
          </w:p>
        </w:tc>
        <w:tc>
          <w:tcPr>
            <w:tcW w:w="1223" w:type="dxa"/>
          </w:tcPr>
          <w:p w14:paraId="32E6FEA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305F7183" w14:textId="77777777" w:rsidTr="004968D5">
        <w:tc>
          <w:tcPr>
            <w:tcW w:w="2014" w:type="dxa"/>
          </w:tcPr>
          <w:p w14:paraId="76F7EEA7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Length of stay</w:t>
            </w:r>
          </w:p>
        </w:tc>
        <w:tc>
          <w:tcPr>
            <w:tcW w:w="1691" w:type="dxa"/>
          </w:tcPr>
          <w:p w14:paraId="208B644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1E93732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19B66EB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06C18B5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4A0B58E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0BCFDDCD" w14:textId="77777777" w:rsidTr="004968D5">
        <w:tc>
          <w:tcPr>
            <w:tcW w:w="2014" w:type="dxa"/>
          </w:tcPr>
          <w:p w14:paraId="58927A44" w14:textId="77777777" w:rsidR="00C01918" w:rsidRPr="00620EE8" w:rsidRDefault="00C01918" w:rsidP="00F413B5">
            <w:pPr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 xml:space="preserve">  </w:t>
            </w:r>
            <w:r w:rsidRPr="00620EE8">
              <w:rPr>
                <w:rFonts w:cstheme="minorHAnsi"/>
                <w:bCs/>
                <w:lang w:val="en-GB"/>
              </w:rPr>
              <w:t>≤</w:t>
            </w:r>
            <w:r w:rsidRPr="00620EE8">
              <w:rPr>
                <w:bCs/>
                <w:lang w:val="en-GB"/>
              </w:rPr>
              <w:t xml:space="preserve"> 1 day</w:t>
            </w:r>
          </w:p>
        </w:tc>
        <w:tc>
          <w:tcPr>
            <w:tcW w:w="1691" w:type="dxa"/>
          </w:tcPr>
          <w:p w14:paraId="06696E14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7 (8.8)</w:t>
            </w:r>
          </w:p>
        </w:tc>
        <w:tc>
          <w:tcPr>
            <w:tcW w:w="1246" w:type="dxa"/>
          </w:tcPr>
          <w:p w14:paraId="15B0B3E9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26 (20.0)</w:t>
            </w:r>
          </w:p>
        </w:tc>
        <w:tc>
          <w:tcPr>
            <w:tcW w:w="1550" w:type="dxa"/>
          </w:tcPr>
          <w:p w14:paraId="36F29F6D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395 (53.5)</w:t>
            </w:r>
          </w:p>
        </w:tc>
        <w:tc>
          <w:tcPr>
            <w:tcW w:w="1302" w:type="dxa"/>
            <w:gridSpan w:val="2"/>
          </w:tcPr>
          <w:p w14:paraId="14DAF1C4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876 (81.9)</w:t>
            </w:r>
          </w:p>
        </w:tc>
        <w:tc>
          <w:tcPr>
            <w:tcW w:w="1223" w:type="dxa"/>
          </w:tcPr>
          <w:p w14:paraId="2E79A586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</w:p>
        </w:tc>
      </w:tr>
      <w:tr w:rsidR="00C01918" w:rsidRPr="00620EE8" w14:paraId="4911E4F4" w14:textId="77777777" w:rsidTr="004968D5">
        <w:tc>
          <w:tcPr>
            <w:tcW w:w="2014" w:type="dxa"/>
          </w:tcPr>
          <w:p w14:paraId="407CA5F7" w14:textId="77777777" w:rsidR="00C01918" w:rsidRPr="00620EE8" w:rsidRDefault="00C01918" w:rsidP="00F413B5">
            <w:pPr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 xml:space="preserve">  2-6 days</w:t>
            </w:r>
          </w:p>
        </w:tc>
        <w:tc>
          <w:tcPr>
            <w:tcW w:w="1691" w:type="dxa"/>
          </w:tcPr>
          <w:p w14:paraId="08F7B9D1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27 (33.8)</w:t>
            </w:r>
          </w:p>
        </w:tc>
        <w:tc>
          <w:tcPr>
            <w:tcW w:w="1246" w:type="dxa"/>
          </w:tcPr>
          <w:p w14:paraId="22A04C89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59 (45.4)</w:t>
            </w:r>
          </w:p>
        </w:tc>
        <w:tc>
          <w:tcPr>
            <w:tcW w:w="1550" w:type="dxa"/>
          </w:tcPr>
          <w:p w14:paraId="7AA4F3CA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262 (35.5)</w:t>
            </w:r>
          </w:p>
        </w:tc>
        <w:tc>
          <w:tcPr>
            <w:tcW w:w="1302" w:type="dxa"/>
            <w:gridSpan w:val="2"/>
          </w:tcPr>
          <w:p w14:paraId="25298C4A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159 (14.9)</w:t>
            </w:r>
          </w:p>
        </w:tc>
        <w:tc>
          <w:tcPr>
            <w:tcW w:w="1223" w:type="dxa"/>
          </w:tcPr>
          <w:p w14:paraId="45F7A8C2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</w:p>
        </w:tc>
      </w:tr>
      <w:tr w:rsidR="00C01918" w:rsidRPr="00620EE8" w14:paraId="68C39DAF" w14:textId="77777777" w:rsidTr="004968D5">
        <w:tc>
          <w:tcPr>
            <w:tcW w:w="2014" w:type="dxa"/>
          </w:tcPr>
          <w:p w14:paraId="4E89539C" w14:textId="77777777" w:rsidR="00C01918" w:rsidRPr="00620EE8" w:rsidRDefault="00C01918" w:rsidP="00F413B5">
            <w:pPr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 xml:space="preserve">  7+ days</w:t>
            </w:r>
          </w:p>
        </w:tc>
        <w:tc>
          <w:tcPr>
            <w:tcW w:w="1691" w:type="dxa"/>
          </w:tcPr>
          <w:p w14:paraId="055961E4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46 (57.5)</w:t>
            </w:r>
          </w:p>
        </w:tc>
        <w:tc>
          <w:tcPr>
            <w:tcW w:w="1246" w:type="dxa"/>
          </w:tcPr>
          <w:p w14:paraId="510D0F9D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45 (34.6)</w:t>
            </w:r>
          </w:p>
        </w:tc>
        <w:tc>
          <w:tcPr>
            <w:tcW w:w="1550" w:type="dxa"/>
          </w:tcPr>
          <w:p w14:paraId="7D1CE52E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81 (11.0)</w:t>
            </w:r>
          </w:p>
        </w:tc>
        <w:tc>
          <w:tcPr>
            <w:tcW w:w="1302" w:type="dxa"/>
            <w:gridSpan w:val="2"/>
          </w:tcPr>
          <w:p w14:paraId="58910C2C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  <w:r w:rsidRPr="00620EE8">
              <w:rPr>
                <w:bCs/>
                <w:lang w:val="en-GB"/>
              </w:rPr>
              <w:t>35 (3.3)</w:t>
            </w:r>
          </w:p>
        </w:tc>
        <w:tc>
          <w:tcPr>
            <w:tcW w:w="1223" w:type="dxa"/>
          </w:tcPr>
          <w:p w14:paraId="4F8CD491" w14:textId="77777777" w:rsidR="00C01918" w:rsidRPr="00620EE8" w:rsidRDefault="00C01918" w:rsidP="00F413B5">
            <w:pPr>
              <w:jc w:val="center"/>
              <w:rPr>
                <w:bCs/>
                <w:lang w:val="en-GB"/>
              </w:rPr>
            </w:pPr>
          </w:p>
        </w:tc>
      </w:tr>
      <w:tr w:rsidR="00C01918" w:rsidRPr="00620EE8" w14:paraId="6F4607ED" w14:textId="77777777" w:rsidTr="004968D5">
        <w:tc>
          <w:tcPr>
            <w:tcW w:w="2014" w:type="dxa"/>
          </w:tcPr>
          <w:p w14:paraId="338528B4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ale gender</w:t>
            </w:r>
          </w:p>
        </w:tc>
        <w:tc>
          <w:tcPr>
            <w:tcW w:w="1691" w:type="dxa"/>
          </w:tcPr>
          <w:p w14:paraId="16774AF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1 (75.3)</w:t>
            </w:r>
          </w:p>
        </w:tc>
        <w:tc>
          <w:tcPr>
            <w:tcW w:w="1246" w:type="dxa"/>
          </w:tcPr>
          <w:p w14:paraId="7983F42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90 (69.2)</w:t>
            </w:r>
          </w:p>
        </w:tc>
        <w:tc>
          <w:tcPr>
            <w:tcW w:w="1550" w:type="dxa"/>
          </w:tcPr>
          <w:p w14:paraId="563AFAE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22 (70.7)</w:t>
            </w:r>
          </w:p>
        </w:tc>
        <w:tc>
          <w:tcPr>
            <w:tcW w:w="1302" w:type="dxa"/>
            <w:gridSpan w:val="2"/>
          </w:tcPr>
          <w:p w14:paraId="2FB91FC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32 (59.1)</w:t>
            </w:r>
          </w:p>
        </w:tc>
        <w:tc>
          <w:tcPr>
            <w:tcW w:w="1223" w:type="dxa"/>
          </w:tcPr>
          <w:p w14:paraId="6C03F7C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6F44E0E1" w14:textId="77777777" w:rsidTr="004968D5">
        <w:tc>
          <w:tcPr>
            <w:tcW w:w="2014" w:type="dxa"/>
          </w:tcPr>
          <w:p w14:paraId="6CAAFF90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Country of birth</w:t>
            </w:r>
          </w:p>
        </w:tc>
        <w:tc>
          <w:tcPr>
            <w:tcW w:w="1691" w:type="dxa"/>
          </w:tcPr>
          <w:p w14:paraId="771B29E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68226C3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0B9F2F5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74E8B60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1E9C5A6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8</w:t>
            </w:r>
          </w:p>
        </w:tc>
      </w:tr>
      <w:tr w:rsidR="00C01918" w:rsidRPr="00620EE8" w14:paraId="5260E8B3" w14:textId="77777777" w:rsidTr="004968D5">
        <w:tc>
          <w:tcPr>
            <w:tcW w:w="2014" w:type="dxa"/>
          </w:tcPr>
          <w:p w14:paraId="4074122C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Australia</w:t>
            </w:r>
          </w:p>
        </w:tc>
        <w:tc>
          <w:tcPr>
            <w:tcW w:w="1691" w:type="dxa"/>
          </w:tcPr>
          <w:p w14:paraId="3FE9F45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3 (77.8)</w:t>
            </w:r>
          </w:p>
        </w:tc>
        <w:tc>
          <w:tcPr>
            <w:tcW w:w="1246" w:type="dxa"/>
          </w:tcPr>
          <w:p w14:paraId="0D4F2C4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98 (75.4)</w:t>
            </w:r>
          </w:p>
        </w:tc>
        <w:tc>
          <w:tcPr>
            <w:tcW w:w="1550" w:type="dxa"/>
          </w:tcPr>
          <w:p w14:paraId="3161AF7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38 (72.9)</w:t>
            </w:r>
          </w:p>
        </w:tc>
        <w:tc>
          <w:tcPr>
            <w:tcW w:w="1302" w:type="dxa"/>
            <w:gridSpan w:val="2"/>
          </w:tcPr>
          <w:p w14:paraId="0B95AA7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35 (68.7)</w:t>
            </w:r>
          </w:p>
        </w:tc>
        <w:tc>
          <w:tcPr>
            <w:tcW w:w="1223" w:type="dxa"/>
          </w:tcPr>
          <w:p w14:paraId="07B8AA1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7A86C994" w14:textId="77777777" w:rsidTr="004968D5">
        <w:tc>
          <w:tcPr>
            <w:tcW w:w="2014" w:type="dxa"/>
          </w:tcPr>
          <w:p w14:paraId="6ACC0067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New Zealand</w:t>
            </w:r>
          </w:p>
        </w:tc>
        <w:tc>
          <w:tcPr>
            <w:tcW w:w="1691" w:type="dxa"/>
          </w:tcPr>
          <w:p w14:paraId="2F38666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 (2.5)</w:t>
            </w:r>
          </w:p>
        </w:tc>
        <w:tc>
          <w:tcPr>
            <w:tcW w:w="1246" w:type="dxa"/>
          </w:tcPr>
          <w:p w14:paraId="21BD685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 (3.1)</w:t>
            </w:r>
          </w:p>
        </w:tc>
        <w:tc>
          <w:tcPr>
            <w:tcW w:w="1550" w:type="dxa"/>
          </w:tcPr>
          <w:p w14:paraId="7A58B32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4 (3.3)</w:t>
            </w:r>
          </w:p>
        </w:tc>
        <w:tc>
          <w:tcPr>
            <w:tcW w:w="1302" w:type="dxa"/>
            <w:gridSpan w:val="2"/>
          </w:tcPr>
          <w:p w14:paraId="37DE18C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8 (2.6)</w:t>
            </w:r>
          </w:p>
        </w:tc>
        <w:tc>
          <w:tcPr>
            <w:tcW w:w="1223" w:type="dxa"/>
          </w:tcPr>
          <w:p w14:paraId="5E68EE3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5DACAEF" w14:textId="77777777" w:rsidTr="004968D5">
        <w:tc>
          <w:tcPr>
            <w:tcW w:w="2014" w:type="dxa"/>
          </w:tcPr>
          <w:p w14:paraId="1FF035AB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United Kingdom</w:t>
            </w:r>
          </w:p>
        </w:tc>
        <w:tc>
          <w:tcPr>
            <w:tcW w:w="1691" w:type="dxa"/>
          </w:tcPr>
          <w:p w14:paraId="5D47A12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 (7.4)</w:t>
            </w:r>
          </w:p>
        </w:tc>
        <w:tc>
          <w:tcPr>
            <w:tcW w:w="1246" w:type="dxa"/>
          </w:tcPr>
          <w:p w14:paraId="1FFF6D8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 (6.2)</w:t>
            </w:r>
          </w:p>
        </w:tc>
        <w:tc>
          <w:tcPr>
            <w:tcW w:w="1550" w:type="dxa"/>
          </w:tcPr>
          <w:p w14:paraId="2519ABA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1 (6.9)</w:t>
            </w:r>
          </w:p>
        </w:tc>
        <w:tc>
          <w:tcPr>
            <w:tcW w:w="1302" w:type="dxa"/>
            <w:gridSpan w:val="2"/>
          </w:tcPr>
          <w:p w14:paraId="64DA4CA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2 (5.8)</w:t>
            </w:r>
          </w:p>
        </w:tc>
        <w:tc>
          <w:tcPr>
            <w:tcW w:w="1223" w:type="dxa"/>
          </w:tcPr>
          <w:p w14:paraId="25BB849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864B459" w14:textId="77777777" w:rsidTr="004968D5">
        <w:tc>
          <w:tcPr>
            <w:tcW w:w="2014" w:type="dxa"/>
          </w:tcPr>
          <w:p w14:paraId="55A7F522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Other</w:t>
            </w:r>
          </w:p>
        </w:tc>
        <w:tc>
          <w:tcPr>
            <w:tcW w:w="1691" w:type="dxa"/>
          </w:tcPr>
          <w:p w14:paraId="2774100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 (12.4)</w:t>
            </w:r>
          </w:p>
        </w:tc>
        <w:tc>
          <w:tcPr>
            <w:tcW w:w="1246" w:type="dxa"/>
          </w:tcPr>
          <w:p w14:paraId="2A981EA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 (15.4)</w:t>
            </w:r>
          </w:p>
        </w:tc>
        <w:tc>
          <w:tcPr>
            <w:tcW w:w="1550" w:type="dxa"/>
          </w:tcPr>
          <w:p w14:paraId="28DDEB4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5 (16.9)</w:t>
            </w:r>
          </w:p>
        </w:tc>
        <w:tc>
          <w:tcPr>
            <w:tcW w:w="1302" w:type="dxa"/>
            <w:gridSpan w:val="2"/>
          </w:tcPr>
          <w:p w14:paraId="6496E19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45 (22.9)</w:t>
            </w:r>
          </w:p>
        </w:tc>
        <w:tc>
          <w:tcPr>
            <w:tcW w:w="1223" w:type="dxa"/>
          </w:tcPr>
          <w:p w14:paraId="0B5A75C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3F7B3EF8" w14:textId="77777777" w:rsidTr="004968D5">
        <w:tc>
          <w:tcPr>
            <w:tcW w:w="2014" w:type="dxa"/>
          </w:tcPr>
          <w:p w14:paraId="3A67937F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English as primary language</w:t>
            </w:r>
          </w:p>
        </w:tc>
        <w:tc>
          <w:tcPr>
            <w:tcW w:w="1691" w:type="dxa"/>
          </w:tcPr>
          <w:p w14:paraId="32924ED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7 (95.1)</w:t>
            </w:r>
          </w:p>
        </w:tc>
        <w:tc>
          <w:tcPr>
            <w:tcW w:w="1246" w:type="dxa"/>
          </w:tcPr>
          <w:p w14:paraId="31E6A66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2 (93.9)</w:t>
            </w:r>
          </w:p>
        </w:tc>
        <w:tc>
          <w:tcPr>
            <w:tcW w:w="1550" w:type="dxa"/>
          </w:tcPr>
          <w:p w14:paraId="788AAEA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78 (91.9)</w:t>
            </w:r>
          </w:p>
        </w:tc>
        <w:tc>
          <w:tcPr>
            <w:tcW w:w="1302" w:type="dxa"/>
            <w:gridSpan w:val="2"/>
          </w:tcPr>
          <w:p w14:paraId="7B5A684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960 (89.7)</w:t>
            </w:r>
          </w:p>
        </w:tc>
        <w:tc>
          <w:tcPr>
            <w:tcW w:w="1223" w:type="dxa"/>
          </w:tcPr>
          <w:p w14:paraId="566017B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2</w:t>
            </w:r>
          </w:p>
        </w:tc>
      </w:tr>
      <w:tr w:rsidR="00C01918" w:rsidRPr="00620EE8" w14:paraId="248A14EA" w14:textId="77777777" w:rsidTr="004968D5">
        <w:tc>
          <w:tcPr>
            <w:tcW w:w="2014" w:type="dxa"/>
          </w:tcPr>
          <w:p w14:paraId="762B885B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arital status</w:t>
            </w:r>
          </w:p>
        </w:tc>
        <w:tc>
          <w:tcPr>
            <w:tcW w:w="1691" w:type="dxa"/>
          </w:tcPr>
          <w:p w14:paraId="7F1B0A3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4B639CE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4786F0F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1ED6B2D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2D97685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2</w:t>
            </w:r>
          </w:p>
        </w:tc>
      </w:tr>
      <w:tr w:rsidR="00C01918" w:rsidRPr="00620EE8" w14:paraId="1134613F" w14:textId="77777777" w:rsidTr="004968D5">
        <w:tc>
          <w:tcPr>
            <w:tcW w:w="2014" w:type="dxa"/>
          </w:tcPr>
          <w:p w14:paraId="605129E6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Divorced, widowed or separated</w:t>
            </w:r>
          </w:p>
        </w:tc>
        <w:tc>
          <w:tcPr>
            <w:tcW w:w="1691" w:type="dxa"/>
          </w:tcPr>
          <w:p w14:paraId="24C1550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 (13.6)</w:t>
            </w:r>
          </w:p>
        </w:tc>
        <w:tc>
          <w:tcPr>
            <w:tcW w:w="1246" w:type="dxa"/>
          </w:tcPr>
          <w:p w14:paraId="27E83D7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 (15.4)</w:t>
            </w:r>
          </w:p>
        </w:tc>
        <w:tc>
          <w:tcPr>
            <w:tcW w:w="1550" w:type="dxa"/>
          </w:tcPr>
          <w:p w14:paraId="138B007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8 (9.2)</w:t>
            </w:r>
          </w:p>
        </w:tc>
        <w:tc>
          <w:tcPr>
            <w:tcW w:w="1302" w:type="dxa"/>
            <w:gridSpan w:val="2"/>
          </w:tcPr>
          <w:p w14:paraId="569D568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5 (9.8)</w:t>
            </w:r>
          </w:p>
        </w:tc>
        <w:tc>
          <w:tcPr>
            <w:tcW w:w="1223" w:type="dxa"/>
          </w:tcPr>
          <w:p w14:paraId="6D0C701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589026D5" w14:textId="77777777" w:rsidTr="004968D5">
        <w:tc>
          <w:tcPr>
            <w:tcW w:w="2014" w:type="dxa"/>
          </w:tcPr>
          <w:p w14:paraId="2183675C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Married or </w:t>
            </w:r>
            <w:proofErr w:type="spellStart"/>
            <w:r w:rsidRPr="00620EE8">
              <w:rPr>
                <w:lang w:val="en-GB"/>
              </w:rPr>
              <w:t>defacto</w:t>
            </w:r>
            <w:proofErr w:type="spellEnd"/>
          </w:p>
        </w:tc>
        <w:tc>
          <w:tcPr>
            <w:tcW w:w="1691" w:type="dxa"/>
          </w:tcPr>
          <w:p w14:paraId="4920F41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5 (55.6)</w:t>
            </w:r>
          </w:p>
        </w:tc>
        <w:tc>
          <w:tcPr>
            <w:tcW w:w="1246" w:type="dxa"/>
          </w:tcPr>
          <w:p w14:paraId="1041BF2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3 (48.5)</w:t>
            </w:r>
          </w:p>
        </w:tc>
        <w:tc>
          <w:tcPr>
            <w:tcW w:w="1550" w:type="dxa"/>
          </w:tcPr>
          <w:p w14:paraId="454EDAA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65 (49.5)</w:t>
            </w:r>
          </w:p>
        </w:tc>
        <w:tc>
          <w:tcPr>
            <w:tcW w:w="1302" w:type="dxa"/>
            <w:gridSpan w:val="2"/>
          </w:tcPr>
          <w:p w14:paraId="7D26842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41 (50.6)</w:t>
            </w:r>
          </w:p>
        </w:tc>
        <w:tc>
          <w:tcPr>
            <w:tcW w:w="1223" w:type="dxa"/>
          </w:tcPr>
          <w:p w14:paraId="49A84C9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0F1350B9" w14:textId="77777777" w:rsidTr="004968D5">
        <w:tc>
          <w:tcPr>
            <w:tcW w:w="2014" w:type="dxa"/>
          </w:tcPr>
          <w:p w14:paraId="2D2EA6A0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Never married</w:t>
            </w:r>
          </w:p>
        </w:tc>
        <w:tc>
          <w:tcPr>
            <w:tcW w:w="1691" w:type="dxa"/>
          </w:tcPr>
          <w:p w14:paraId="71BB1B8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5 (30.9)</w:t>
            </w:r>
          </w:p>
        </w:tc>
        <w:tc>
          <w:tcPr>
            <w:tcW w:w="1246" w:type="dxa"/>
          </w:tcPr>
          <w:p w14:paraId="321B9D8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7 (36.2)</w:t>
            </w:r>
          </w:p>
        </w:tc>
        <w:tc>
          <w:tcPr>
            <w:tcW w:w="1550" w:type="dxa"/>
          </w:tcPr>
          <w:p w14:paraId="6877003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04 (41.3)</w:t>
            </w:r>
          </w:p>
        </w:tc>
        <w:tc>
          <w:tcPr>
            <w:tcW w:w="1302" w:type="dxa"/>
            <w:gridSpan w:val="2"/>
          </w:tcPr>
          <w:p w14:paraId="384FEBF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23 (39.6)</w:t>
            </w:r>
          </w:p>
        </w:tc>
        <w:tc>
          <w:tcPr>
            <w:tcW w:w="1223" w:type="dxa"/>
          </w:tcPr>
          <w:p w14:paraId="6D1D109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7CE012D6" w14:textId="77777777" w:rsidTr="004968D5">
        <w:tc>
          <w:tcPr>
            <w:tcW w:w="2014" w:type="dxa"/>
          </w:tcPr>
          <w:p w14:paraId="730C7C15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Recruitment source</w:t>
            </w:r>
          </w:p>
        </w:tc>
        <w:tc>
          <w:tcPr>
            <w:tcW w:w="1691" w:type="dxa"/>
          </w:tcPr>
          <w:p w14:paraId="4101184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620D564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34B4A12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10969B6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7CD4702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1839A73E" w14:textId="77777777" w:rsidTr="004968D5">
        <w:tc>
          <w:tcPr>
            <w:tcW w:w="2014" w:type="dxa"/>
          </w:tcPr>
          <w:p w14:paraId="3B3F8744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RNSH or RPAH</w:t>
            </w:r>
          </w:p>
        </w:tc>
        <w:tc>
          <w:tcPr>
            <w:tcW w:w="1691" w:type="dxa"/>
          </w:tcPr>
          <w:p w14:paraId="0F35085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9 (35.8)</w:t>
            </w:r>
          </w:p>
        </w:tc>
        <w:tc>
          <w:tcPr>
            <w:tcW w:w="1246" w:type="dxa"/>
          </w:tcPr>
          <w:p w14:paraId="008E5DE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6 (43.1)</w:t>
            </w:r>
          </w:p>
        </w:tc>
        <w:tc>
          <w:tcPr>
            <w:tcW w:w="1550" w:type="dxa"/>
          </w:tcPr>
          <w:p w14:paraId="70B6494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92 (53.1)</w:t>
            </w:r>
          </w:p>
        </w:tc>
        <w:tc>
          <w:tcPr>
            <w:tcW w:w="1302" w:type="dxa"/>
            <w:gridSpan w:val="2"/>
          </w:tcPr>
          <w:p w14:paraId="1C251BA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95 (55.6)</w:t>
            </w:r>
          </w:p>
        </w:tc>
        <w:tc>
          <w:tcPr>
            <w:tcW w:w="1223" w:type="dxa"/>
          </w:tcPr>
          <w:p w14:paraId="56A1CCC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03D03BB2" w14:textId="77777777" w:rsidTr="004968D5">
        <w:tc>
          <w:tcPr>
            <w:tcW w:w="2014" w:type="dxa"/>
          </w:tcPr>
          <w:p w14:paraId="76D1AACB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Orange, Dubbo or Bathurst hospital</w:t>
            </w:r>
          </w:p>
        </w:tc>
        <w:tc>
          <w:tcPr>
            <w:tcW w:w="1691" w:type="dxa"/>
          </w:tcPr>
          <w:p w14:paraId="6492339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 (21.0)</w:t>
            </w:r>
          </w:p>
        </w:tc>
        <w:tc>
          <w:tcPr>
            <w:tcW w:w="1246" w:type="dxa"/>
          </w:tcPr>
          <w:p w14:paraId="57D12B6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9 (22.3)</w:t>
            </w:r>
          </w:p>
        </w:tc>
        <w:tc>
          <w:tcPr>
            <w:tcW w:w="1550" w:type="dxa"/>
          </w:tcPr>
          <w:p w14:paraId="0E7ACD3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2 (22.0)</w:t>
            </w:r>
          </w:p>
        </w:tc>
        <w:tc>
          <w:tcPr>
            <w:tcW w:w="1302" w:type="dxa"/>
            <w:gridSpan w:val="2"/>
          </w:tcPr>
          <w:p w14:paraId="181F4C5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6 (8.0)</w:t>
            </w:r>
          </w:p>
        </w:tc>
        <w:tc>
          <w:tcPr>
            <w:tcW w:w="1223" w:type="dxa"/>
          </w:tcPr>
          <w:p w14:paraId="03C0502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454AB0B1" w14:textId="77777777" w:rsidTr="004968D5">
        <w:tc>
          <w:tcPr>
            <w:tcW w:w="2014" w:type="dxa"/>
          </w:tcPr>
          <w:p w14:paraId="668EC65F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Other hospital</w:t>
            </w:r>
          </w:p>
        </w:tc>
        <w:tc>
          <w:tcPr>
            <w:tcW w:w="1691" w:type="dxa"/>
          </w:tcPr>
          <w:p w14:paraId="0E5D18E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3 (40.7)</w:t>
            </w:r>
          </w:p>
        </w:tc>
        <w:tc>
          <w:tcPr>
            <w:tcW w:w="1246" w:type="dxa"/>
          </w:tcPr>
          <w:p w14:paraId="24905EE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0 (30.8)</w:t>
            </w:r>
          </w:p>
        </w:tc>
        <w:tc>
          <w:tcPr>
            <w:tcW w:w="1550" w:type="dxa"/>
          </w:tcPr>
          <w:p w14:paraId="5196BF9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56 (21.1)</w:t>
            </w:r>
          </w:p>
        </w:tc>
        <w:tc>
          <w:tcPr>
            <w:tcW w:w="1302" w:type="dxa"/>
            <w:gridSpan w:val="2"/>
          </w:tcPr>
          <w:p w14:paraId="1F4078E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20 (29.9)</w:t>
            </w:r>
          </w:p>
        </w:tc>
        <w:tc>
          <w:tcPr>
            <w:tcW w:w="1223" w:type="dxa"/>
          </w:tcPr>
          <w:p w14:paraId="076B954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7CC4F94F" w14:textId="77777777" w:rsidTr="004968D5">
        <w:tc>
          <w:tcPr>
            <w:tcW w:w="2014" w:type="dxa"/>
          </w:tcPr>
          <w:p w14:paraId="5D693F5B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Non-hospital</w:t>
            </w:r>
          </w:p>
        </w:tc>
        <w:tc>
          <w:tcPr>
            <w:tcW w:w="1691" w:type="dxa"/>
          </w:tcPr>
          <w:p w14:paraId="29B063B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 (2.5)</w:t>
            </w:r>
          </w:p>
        </w:tc>
        <w:tc>
          <w:tcPr>
            <w:tcW w:w="1246" w:type="dxa"/>
          </w:tcPr>
          <w:p w14:paraId="6EEE65A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 (3.9)</w:t>
            </w:r>
          </w:p>
        </w:tc>
        <w:tc>
          <w:tcPr>
            <w:tcW w:w="1550" w:type="dxa"/>
          </w:tcPr>
          <w:p w14:paraId="4ABDBEE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8 (3.8)</w:t>
            </w:r>
          </w:p>
        </w:tc>
        <w:tc>
          <w:tcPr>
            <w:tcW w:w="1302" w:type="dxa"/>
            <w:gridSpan w:val="2"/>
          </w:tcPr>
          <w:p w14:paraId="6C50C56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9 (6.5)</w:t>
            </w:r>
          </w:p>
        </w:tc>
        <w:tc>
          <w:tcPr>
            <w:tcW w:w="1223" w:type="dxa"/>
          </w:tcPr>
          <w:p w14:paraId="71B30B4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329D1B2" w14:textId="77777777" w:rsidTr="004968D5">
        <w:tc>
          <w:tcPr>
            <w:tcW w:w="2014" w:type="dxa"/>
          </w:tcPr>
          <w:p w14:paraId="2B9D4D67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Educational level</w:t>
            </w:r>
          </w:p>
        </w:tc>
        <w:tc>
          <w:tcPr>
            <w:tcW w:w="1691" w:type="dxa"/>
          </w:tcPr>
          <w:p w14:paraId="4CAF2C1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773AD5E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272DDD0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25865AF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2E5BCF3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2</w:t>
            </w:r>
          </w:p>
        </w:tc>
      </w:tr>
      <w:tr w:rsidR="00C01918" w:rsidRPr="00620EE8" w14:paraId="7BA7BBF5" w14:textId="77777777" w:rsidTr="004968D5">
        <w:tc>
          <w:tcPr>
            <w:tcW w:w="2014" w:type="dxa"/>
          </w:tcPr>
          <w:p w14:paraId="465E432D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Primary or pre-primary</w:t>
            </w:r>
          </w:p>
        </w:tc>
        <w:tc>
          <w:tcPr>
            <w:tcW w:w="1691" w:type="dxa"/>
          </w:tcPr>
          <w:p w14:paraId="2943E0F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 (3.8)</w:t>
            </w:r>
          </w:p>
        </w:tc>
        <w:tc>
          <w:tcPr>
            <w:tcW w:w="1246" w:type="dxa"/>
          </w:tcPr>
          <w:p w14:paraId="2C19AEA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 (7.7)</w:t>
            </w:r>
          </w:p>
        </w:tc>
        <w:tc>
          <w:tcPr>
            <w:tcW w:w="1550" w:type="dxa"/>
          </w:tcPr>
          <w:p w14:paraId="704F325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2 (7.1)</w:t>
            </w:r>
          </w:p>
        </w:tc>
        <w:tc>
          <w:tcPr>
            <w:tcW w:w="1302" w:type="dxa"/>
            <w:gridSpan w:val="2"/>
          </w:tcPr>
          <w:p w14:paraId="294AE10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1 (5.7)</w:t>
            </w:r>
          </w:p>
        </w:tc>
        <w:tc>
          <w:tcPr>
            <w:tcW w:w="1223" w:type="dxa"/>
          </w:tcPr>
          <w:p w14:paraId="38A70CE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62C1D54A" w14:textId="77777777" w:rsidTr="004968D5">
        <w:tc>
          <w:tcPr>
            <w:tcW w:w="2014" w:type="dxa"/>
          </w:tcPr>
          <w:p w14:paraId="6CE29A5D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Secondary</w:t>
            </w:r>
          </w:p>
        </w:tc>
        <w:tc>
          <w:tcPr>
            <w:tcW w:w="1691" w:type="dxa"/>
          </w:tcPr>
          <w:p w14:paraId="4C48E56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9 (23.8)</w:t>
            </w:r>
          </w:p>
        </w:tc>
        <w:tc>
          <w:tcPr>
            <w:tcW w:w="1246" w:type="dxa"/>
          </w:tcPr>
          <w:p w14:paraId="2396B2B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7 (28.5)</w:t>
            </w:r>
          </w:p>
        </w:tc>
        <w:tc>
          <w:tcPr>
            <w:tcW w:w="1550" w:type="dxa"/>
          </w:tcPr>
          <w:p w14:paraId="6752AC5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39 (32.4)</w:t>
            </w:r>
          </w:p>
        </w:tc>
        <w:tc>
          <w:tcPr>
            <w:tcW w:w="1302" w:type="dxa"/>
            <w:gridSpan w:val="2"/>
          </w:tcPr>
          <w:p w14:paraId="69AB20C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19 (29.8)</w:t>
            </w:r>
          </w:p>
        </w:tc>
        <w:tc>
          <w:tcPr>
            <w:tcW w:w="1223" w:type="dxa"/>
          </w:tcPr>
          <w:p w14:paraId="65149C6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638959E6" w14:textId="77777777" w:rsidTr="004968D5">
        <w:tc>
          <w:tcPr>
            <w:tcW w:w="2014" w:type="dxa"/>
          </w:tcPr>
          <w:p w14:paraId="412073F7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Technical or other further education</w:t>
            </w:r>
          </w:p>
        </w:tc>
        <w:tc>
          <w:tcPr>
            <w:tcW w:w="1691" w:type="dxa"/>
          </w:tcPr>
          <w:p w14:paraId="150D9CC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3 (41.3)</w:t>
            </w:r>
          </w:p>
        </w:tc>
        <w:tc>
          <w:tcPr>
            <w:tcW w:w="1246" w:type="dxa"/>
          </w:tcPr>
          <w:p w14:paraId="4644542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9 (30.0)</w:t>
            </w:r>
          </w:p>
        </w:tc>
        <w:tc>
          <w:tcPr>
            <w:tcW w:w="1550" w:type="dxa"/>
          </w:tcPr>
          <w:p w14:paraId="465D88E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82 (24.7)</w:t>
            </w:r>
          </w:p>
        </w:tc>
        <w:tc>
          <w:tcPr>
            <w:tcW w:w="1302" w:type="dxa"/>
            <w:gridSpan w:val="2"/>
          </w:tcPr>
          <w:p w14:paraId="0D58ED5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34 (21.9)</w:t>
            </w:r>
          </w:p>
        </w:tc>
        <w:tc>
          <w:tcPr>
            <w:tcW w:w="1223" w:type="dxa"/>
          </w:tcPr>
          <w:p w14:paraId="2796E98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17AF066" w14:textId="77777777" w:rsidTr="004968D5">
        <w:tc>
          <w:tcPr>
            <w:tcW w:w="2014" w:type="dxa"/>
          </w:tcPr>
          <w:p w14:paraId="274AAA71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Tertiary or university</w:t>
            </w:r>
          </w:p>
        </w:tc>
        <w:tc>
          <w:tcPr>
            <w:tcW w:w="1691" w:type="dxa"/>
          </w:tcPr>
          <w:p w14:paraId="76797B6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5 (31.3)</w:t>
            </w:r>
          </w:p>
        </w:tc>
        <w:tc>
          <w:tcPr>
            <w:tcW w:w="1246" w:type="dxa"/>
          </w:tcPr>
          <w:p w14:paraId="2D7F194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4 (33.9)</w:t>
            </w:r>
          </w:p>
        </w:tc>
        <w:tc>
          <w:tcPr>
            <w:tcW w:w="1550" w:type="dxa"/>
          </w:tcPr>
          <w:p w14:paraId="7FF94E9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65 (35.9)</w:t>
            </w:r>
          </w:p>
        </w:tc>
        <w:tc>
          <w:tcPr>
            <w:tcW w:w="1302" w:type="dxa"/>
            <w:gridSpan w:val="2"/>
          </w:tcPr>
          <w:p w14:paraId="1A4917F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55 (42.6)</w:t>
            </w:r>
          </w:p>
        </w:tc>
        <w:tc>
          <w:tcPr>
            <w:tcW w:w="1223" w:type="dxa"/>
          </w:tcPr>
          <w:p w14:paraId="0128B38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7728387E" w14:textId="77777777" w:rsidTr="004968D5">
        <w:tc>
          <w:tcPr>
            <w:tcW w:w="2014" w:type="dxa"/>
          </w:tcPr>
          <w:p w14:paraId="346523B1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Pre-injury paid work or self-employment</w:t>
            </w:r>
          </w:p>
        </w:tc>
        <w:tc>
          <w:tcPr>
            <w:tcW w:w="1691" w:type="dxa"/>
          </w:tcPr>
          <w:p w14:paraId="271709D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1 (75.3)</w:t>
            </w:r>
          </w:p>
        </w:tc>
        <w:tc>
          <w:tcPr>
            <w:tcW w:w="1246" w:type="dxa"/>
          </w:tcPr>
          <w:p w14:paraId="39E158B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2 (78.5)</w:t>
            </w:r>
          </w:p>
        </w:tc>
        <w:tc>
          <w:tcPr>
            <w:tcW w:w="1550" w:type="dxa"/>
          </w:tcPr>
          <w:p w14:paraId="1514E08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75 (77.9)</w:t>
            </w:r>
          </w:p>
        </w:tc>
        <w:tc>
          <w:tcPr>
            <w:tcW w:w="1302" w:type="dxa"/>
            <w:gridSpan w:val="2"/>
          </w:tcPr>
          <w:p w14:paraId="5CF7334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95 (74.3)</w:t>
            </w:r>
          </w:p>
        </w:tc>
        <w:tc>
          <w:tcPr>
            <w:tcW w:w="1223" w:type="dxa"/>
          </w:tcPr>
          <w:p w14:paraId="1276EB2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</w:t>
            </w:r>
          </w:p>
        </w:tc>
      </w:tr>
      <w:tr w:rsidR="00C01918" w:rsidRPr="00620EE8" w14:paraId="1E2A2DB2" w14:textId="77777777" w:rsidTr="004968D5">
        <w:tc>
          <w:tcPr>
            <w:tcW w:w="2014" w:type="dxa"/>
          </w:tcPr>
          <w:p w14:paraId="5D0C273E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lastRenderedPageBreak/>
              <w:t>Pre-injury income</w:t>
            </w:r>
          </w:p>
        </w:tc>
        <w:tc>
          <w:tcPr>
            <w:tcW w:w="1691" w:type="dxa"/>
          </w:tcPr>
          <w:p w14:paraId="364A5DE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5E011B5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6B83C4A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391D37C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30F0BA5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8</w:t>
            </w:r>
          </w:p>
        </w:tc>
      </w:tr>
      <w:tr w:rsidR="00C01918" w:rsidRPr="00620EE8" w14:paraId="1926FFAC" w14:textId="77777777" w:rsidTr="004968D5">
        <w:tc>
          <w:tcPr>
            <w:tcW w:w="2014" w:type="dxa"/>
          </w:tcPr>
          <w:p w14:paraId="5327CA13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$0-20799</w:t>
            </w:r>
          </w:p>
        </w:tc>
        <w:tc>
          <w:tcPr>
            <w:tcW w:w="1691" w:type="dxa"/>
          </w:tcPr>
          <w:p w14:paraId="38800E8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 (1.8)</w:t>
            </w:r>
          </w:p>
        </w:tc>
        <w:tc>
          <w:tcPr>
            <w:tcW w:w="1246" w:type="dxa"/>
          </w:tcPr>
          <w:p w14:paraId="23B9F96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 (6.0)</w:t>
            </w:r>
          </w:p>
        </w:tc>
        <w:tc>
          <w:tcPr>
            <w:tcW w:w="1550" w:type="dxa"/>
          </w:tcPr>
          <w:p w14:paraId="30A2C72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8 (5.1)</w:t>
            </w:r>
          </w:p>
        </w:tc>
        <w:tc>
          <w:tcPr>
            <w:tcW w:w="1302" w:type="dxa"/>
            <w:gridSpan w:val="2"/>
          </w:tcPr>
          <w:p w14:paraId="6FBE127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5 (6.0)</w:t>
            </w:r>
          </w:p>
        </w:tc>
        <w:tc>
          <w:tcPr>
            <w:tcW w:w="1223" w:type="dxa"/>
          </w:tcPr>
          <w:p w14:paraId="69D7DC3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49D2C65C" w14:textId="77777777" w:rsidTr="004968D5">
        <w:tc>
          <w:tcPr>
            <w:tcW w:w="2014" w:type="dxa"/>
          </w:tcPr>
          <w:p w14:paraId="082B21FC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$20800-41599</w:t>
            </w:r>
          </w:p>
        </w:tc>
        <w:tc>
          <w:tcPr>
            <w:tcW w:w="1691" w:type="dxa"/>
          </w:tcPr>
          <w:p w14:paraId="79C3725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(12.3)</w:t>
            </w:r>
          </w:p>
        </w:tc>
        <w:tc>
          <w:tcPr>
            <w:tcW w:w="1246" w:type="dxa"/>
          </w:tcPr>
          <w:p w14:paraId="5A079EB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 (12.0)</w:t>
            </w:r>
          </w:p>
        </w:tc>
        <w:tc>
          <w:tcPr>
            <w:tcW w:w="1550" w:type="dxa"/>
          </w:tcPr>
          <w:p w14:paraId="715FF9F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8 (16.2)</w:t>
            </w:r>
          </w:p>
        </w:tc>
        <w:tc>
          <w:tcPr>
            <w:tcW w:w="1302" w:type="dxa"/>
            <w:gridSpan w:val="2"/>
          </w:tcPr>
          <w:p w14:paraId="0A064B4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4 (16.5)</w:t>
            </w:r>
          </w:p>
        </w:tc>
        <w:tc>
          <w:tcPr>
            <w:tcW w:w="1223" w:type="dxa"/>
          </w:tcPr>
          <w:p w14:paraId="2E81EFA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B730A3C" w14:textId="77777777" w:rsidTr="004968D5">
        <w:tc>
          <w:tcPr>
            <w:tcW w:w="2014" w:type="dxa"/>
          </w:tcPr>
          <w:p w14:paraId="36108D37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$41600-64999</w:t>
            </w:r>
          </w:p>
        </w:tc>
        <w:tc>
          <w:tcPr>
            <w:tcW w:w="1691" w:type="dxa"/>
          </w:tcPr>
          <w:p w14:paraId="34064FF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4 (24.6)</w:t>
            </w:r>
          </w:p>
        </w:tc>
        <w:tc>
          <w:tcPr>
            <w:tcW w:w="1246" w:type="dxa"/>
          </w:tcPr>
          <w:p w14:paraId="7137BB6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7 (27.0)</w:t>
            </w:r>
          </w:p>
        </w:tc>
        <w:tc>
          <w:tcPr>
            <w:tcW w:w="1550" w:type="dxa"/>
          </w:tcPr>
          <w:p w14:paraId="021C7EF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46 (26.8)</w:t>
            </w:r>
          </w:p>
        </w:tc>
        <w:tc>
          <w:tcPr>
            <w:tcW w:w="1302" w:type="dxa"/>
            <w:gridSpan w:val="2"/>
          </w:tcPr>
          <w:p w14:paraId="1A3F6DA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10 (28.0)</w:t>
            </w:r>
          </w:p>
        </w:tc>
        <w:tc>
          <w:tcPr>
            <w:tcW w:w="1223" w:type="dxa"/>
          </w:tcPr>
          <w:p w14:paraId="0E5D46D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281AE96" w14:textId="77777777" w:rsidTr="004968D5">
        <w:tc>
          <w:tcPr>
            <w:tcW w:w="2014" w:type="dxa"/>
          </w:tcPr>
          <w:p w14:paraId="775C63C1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$65000-103999</w:t>
            </w:r>
          </w:p>
        </w:tc>
        <w:tc>
          <w:tcPr>
            <w:tcW w:w="1691" w:type="dxa"/>
          </w:tcPr>
          <w:p w14:paraId="2E6BD9A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 (35.1)</w:t>
            </w:r>
          </w:p>
        </w:tc>
        <w:tc>
          <w:tcPr>
            <w:tcW w:w="1246" w:type="dxa"/>
          </w:tcPr>
          <w:p w14:paraId="7A899CE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5 (35.0)</w:t>
            </w:r>
          </w:p>
        </w:tc>
        <w:tc>
          <w:tcPr>
            <w:tcW w:w="1550" w:type="dxa"/>
          </w:tcPr>
          <w:p w14:paraId="0C56385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49 (27.3)</w:t>
            </w:r>
          </w:p>
        </w:tc>
        <w:tc>
          <w:tcPr>
            <w:tcW w:w="1302" w:type="dxa"/>
            <w:gridSpan w:val="2"/>
          </w:tcPr>
          <w:p w14:paraId="62BB5DF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8 (27.7)</w:t>
            </w:r>
          </w:p>
        </w:tc>
        <w:tc>
          <w:tcPr>
            <w:tcW w:w="1223" w:type="dxa"/>
          </w:tcPr>
          <w:p w14:paraId="4910545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EBBFE07" w14:textId="77777777" w:rsidTr="004968D5">
        <w:tc>
          <w:tcPr>
            <w:tcW w:w="2014" w:type="dxa"/>
          </w:tcPr>
          <w:p w14:paraId="14135D74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$104000+</w:t>
            </w:r>
          </w:p>
        </w:tc>
        <w:tc>
          <w:tcPr>
            <w:tcW w:w="1691" w:type="dxa"/>
          </w:tcPr>
          <w:p w14:paraId="45F4DE0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5 (26.3)</w:t>
            </w:r>
          </w:p>
        </w:tc>
        <w:tc>
          <w:tcPr>
            <w:tcW w:w="1246" w:type="dxa"/>
          </w:tcPr>
          <w:p w14:paraId="5DF6261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 (20.0)</w:t>
            </w:r>
          </w:p>
        </w:tc>
        <w:tc>
          <w:tcPr>
            <w:tcW w:w="1550" w:type="dxa"/>
          </w:tcPr>
          <w:p w14:paraId="4720ADC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4 (24.6)</w:t>
            </w:r>
          </w:p>
        </w:tc>
        <w:tc>
          <w:tcPr>
            <w:tcW w:w="1302" w:type="dxa"/>
            <w:gridSpan w:val="2"/>
          </w:tcPr>
          <w:p w14:paraId="4BB8831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4 (21.8)</w:t>
            </w:r>
          </w:p>
        </w:tc>
        <w:tc>
          <w:tcPr>
            <w:tcW w:w="1223" w:type="dxa"/>
          </w:tcPr>
          <w:p w14:paraId="0088E4B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4C203E3" w14:textId="77777777" w:rsidTr="004968D5">
        <w:tc>
          <w:tcPr>
            <w:tcW w:w="2014" w:type="dxa"/>
          </w:tcPr>
          <w:p w14:paraId="2D0D2471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BMI (mean, SD)</w:t>
            </w:r>
          </w:p>
        </w:tc>
        <w:tc>
          <w:tcPr>
            <w:tcW w:w="1691" w:type="dxa"/>
          </w:tcPr>
          <w:p w14:paraId="6C3BD67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6.8 (5.9)</w:t>
            </w:r>
          </w:p>
        </w:tc>
        <w:tc>
          <w:tcPr>
            <w:tcW w:w="1246" w:type="dxa"/>
          </w:tcPr>
          <w:p w14:paraId="4EA0238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6.4 (5.1)</w:t>
            </w:r>
          </w:p>
        </w:tc>
        <w:tc>
          <w:tcPr>
            <w:tcW w:w="1550" w:type="dxa"/>
          </w:tcPr>
          <w:p w14:paraId="7080F25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6.3 (5.3)</w:t>
            </w:r>
          </w:p>
        </w:tc>
        <w:tc>
          <w:tcPr>
            <w:tcW w:w="1302" w:type="dxa"/>
            <w:gridSpan w:val="2"/>
          </w:tcPr>
          <w:p w14:paraId="1DDE328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6.3 (5.6)</w:t>
            </w:r>
          </w:p>
        </w:tc>
        <w:tc>
          <w:tcPr>
            <w:tcW w:w="1223" w:type="dxa"/>
          </w:tcPr>
          <w:p w14:paraId="7045119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8</w:t>
            </w:r>
          </w:p>
        </w:tc>
      </w:tr>
      <w:tr w:rsidR="00C01918" w:rsidRPr="00620EE8" w14:paraId="2C3632DA" w14:textId="77777777" w:rsidTr="004968D5">
        <w:tc>
          <w:tcPr>
            <w:tcW w:w="2014" w:type="dxa"/>
          </w:tcPr>
          <w:p w14:paraId="421BF082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Any pre-injury comorbidity on list of 18 specific items</w:t>
            </w:r>
          </w:p>
        </w:tc>
        <w:tc>
          <w:tcPr>
            <w:tcW w:w="1691" w:type="dxa"/>
          </w:tcPr>
          <w:p w14:paraId="44E68B4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7 (58.0)</w:t>
            </w:r>
          </w:p>
        </w:tc>
        <w:tc>
          <w:tcPr>
            <w:tcW w:w="1246" w:type="dxa"/>
          </w:tcPr>
          <w:p w14:paraId="5B7A441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7 (51.5)</w:t>
            </w:r>
          </w:p>
        </w:tc>
        <w:tc>
          <w:tcPr>
            <w:tcW w:w="1550" w:type="dxa"/>
          </w:tcPr>
          <w:p w14:paraId="7C93E92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87 (52.4)</w:t>
            </w:r>
          </w:p>
        </w:tc>
        <w:tc>
          <w:tcPr>
            <w:tcW w:w="1302" w:type="dxa"/>
            <w:gridSpan w:val="2"/>
          </w:tcPr>
          <w:p w14:paraId="51641DC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39 (59.8)</w:t>
            </w:r>
          </w:p>
        </w:tc>
        <w:tc>
          <w:tcPr>
            <w:tcW w:w="1223" w:type="dxa"/>
          </w:tcPr>
          <w:p w14:paraId="08D69C4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2</w:t>
            </w:r>
          </w:p>
        </w:tc>
      </w:tr>
      <w:tr w:rsidR="00C01918" w:rsidRPr="00620EE8" w14:paraId="0835238A" w14:textId="77777777" w:rsidTr="00D60EF1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98D9E" w14:textId="77777777" w:rsidR="00C01918" w:rsidRPr="00620EE8" w:rsidRDefault="00C01918" w:rsidP="00F413B5">
            <w:pPr>
              <w:rPr>
                <w:b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AB79F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12+ (n=81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324B5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9-11 (n=130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3F457" w14:textId="77777777" w:rsidR="00C01918" w:rsidRPr="00620EE8" w:rsidRDefault="00C01918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4-8 (n=738)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19D7A" w14:textId="77777777" w:rsidR="00C01918" w:rsidRPr="00620EE8" w:rsidRDefault="00C01918" w:rsidP="00F413B5">
            <w:pPr>
              <w:jc w:val="center"/>
              <w:rPr>
                <w:b/>
                <w:highlight w:val="yellow"/>
                <w:lang w:val="en-GB"/>
              </w:rPr>
            </w:pPr>
            <w:r w:rsidRPr="00620EE8">
              <w:rPr>
                <w:b/>
                <w:lang w:val="en-GB"/>
              </w:rPr>
              <w:t>1-3 (n=1070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3231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2966EEB" w14:textId="77777777" w:rsidTr="004968D5">
        <w:tc>
          <w:tcPr>
            <w:tcW w:w="2014" w:type="dxa"/>
            <w:tcBorders>
              <w:top w:val="single" w:sz="4" w:space="0" w:color="auto"/>
            </w:tcBorders>
          </w:tcPr>
          <w:p w14:paraId="79A108DF" w14:textId="77777777" w:rsidR="00C01918" w:rsidRPr="00620EE8" w:rsidRDefault="00C01918" w:rsidP="00F413B5">
            <w:pPr>
              <w:rPr>
                <w:b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31DE4581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 xml:space="preserve">Mean (SD) or </w:t>
            </w:r>
            <w:r w:rsidRPr="00620EE8">
              <w:rPr>
                <w:i/>
                <w:lang w:val="en-GB"/>
              </w:rPr>
              <w:br/>
              <w:t>n (%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71D2E52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586CC10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>Mean (SD) or</w:t>
            </w:r>
            <w:r w:rsidRPr="00620EE8">
              <w:rPr>
                <w:i/>
                <w:lang w:val="en-GB"/>
              </w:rPr>
              <w:br/>
              <w:t xml:space="preserve"> n (%)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</w:tcBorders>
          </w:tcPr>
          <w:p w14:paraId="4F4F7E91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 xml:space="preserve">Mean (SD) or </w:t>
            </w:r>
            <w:r w:rsidRPr="00620EE8">
              <w:rPr>
                <w:i/>
                <w:lang w:val="en-GB"/>
              </w:rPr>
              <w:br/>
              <w:t>n (%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7B76B26" w14:textId="77777777" w:rsidR="00C01918" w:rsidRPr="00620EE8" w:rsidRDefault="00C01918" w:rsidP="00F413B5">
            <w:pPr>
              <w:jc w:val="center"/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>P value</w:t>
            </w:r>
          </w:p>
        </w:tc>
      </w:tr>
      <w:tr w:rsidR="00C01918" w:rsidRPr="00620EE8" w14:paraId="4130386E" w14:textId="77777777" w:rsidTr="004968D5">
        <w:tc>
          <w:tcPr>
            <w:tcW w:w="2014" w:type="dxa"/>
          </w:tcPr>
          <w:p w14:paraId="3029E63E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Current smoking</w:t>
            </w:r>
          </w:p>
        </w:tc>
        <w:tc>
          <w:tcPr>
            <w:tcW w:w="1691" w:type="dxa"/>
          </w:tcPr>
          <w:p w14:paraId="5272AD3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 (6.2)</w:t>
            </w:r>
          </w:p>
        </w:tc>
        <w:tc>
          <w:tcPr>
            <w:tcW w:w="1246" w:type="dxa"/>
          </w:tcPr>
          <w:p w14:paraId="146B146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4 (18.5)</w:t>
            </w:r>
          </w:p>
        </w:tc>
        <w:tc>
          <w:tcPr>
            <w:tcW w:w="1550" w:type="dxa"/>
          </w:tcPr>
          <w:p w14:paraId="6AF9B66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0 (17.6)</w:t>
            </w:r>
          </w:p>
        </w:tc>
        <w:tc>
          <w:tcPr>
            <w:tcW w:w="1302" w:type="dxa"/>
            <w:gridSpan w:val="2"/>
          </w:tcPr>
          <w:p w14:paraId="08D8C16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90 (17.8)</w:t>
            </w:r>
          </w:p>
        </w:tc>
        <w:tc>
          <w:tcPr>
            <w:tcW w:w="1223" w:type="dxa"/>
          </w:tcPr>
          <w:p w14:paraId="7E814B3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6</w:t>
            </w:r>
          </w:p>
        </w:tc>
      </w:tr>
      <w:tr w:rsidR="00C01918" w:rsidRPr="00620EE8" w14:paraId="36672925" w14:textId="77777777" w:rsidTr="004968D5">
        <w:tc>
          <w:tcPr>
            <w:tcW w:w="2014" w:type="dxa"/>
          </w:tcPr>
          <w:p w14:paraId="71F1A2B5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Alcohol intake - audit-C score (mean, SD)</w:t>
            </w:r>
          </w:p>
        </w:tc>
        <w:tc>
          <w:tcPr>
            <w:tcW w:w="1691" w:type="dxa"/>
          </w:tcPr>
          <w:p w14:paraId="5DFBF64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44 (2.37)</w:t>
            </w:r>
          </w:p>
        </w:tc>
        <w:tc>
          <w:tcPr>
            <w:tcW w:w="1246" w:type="dxa"/>
          </w:tcPr>
          <w:p w14:paraId="2624242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11 (2.48)</w:t>
            </w:r>
          </w:p>
        </w:tc>
        <w:tc>
          <w:tcPr>
            <w:tcW w:w="1550" w:type="dxa"/>
          </w:tcPr>
          <w:p w14:paraId="538C2A5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61 (2.59)</w:t>
            </w:r>
          </w:p>
        </w:tc>
        <w:tc>
          <w:tcPr>
            <w:tcW w:w="1302" w:type="dxa"/>
            <w:gridSpan w:val="2"/>
          </w:tcPr>
          <w:p w14:paraId="4340FF3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05 (2.59)</w:t>
            </w:r>
          </w:p>
        </w:tc>
        <w:tc>
          <w:tcPr>
            <w:tcW w:w="1223" w:type="dxa"/>
          </w:tcPr>
          <w:p w14:paraId="2F8C5A0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56ADF2E1" w14:textId="77777777" w:rsidTr="004968D5">
        <w:tc>
          <w:tcPr>
            <w:tcW w:w="2014" w:type="dxa"/>
          </w:tcPr>
          <w:p w14:paraId="2EA23F6B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Crash type</w:t>
            </w:r>
          </w:p>
        </w:tc>
        <w:tc>
          <w:tcPr>
            <w:tcW w:w="1691" w:type="dxa"/>
          </w:tcPr>
          <w:p w14:paraId="2167B09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21EE0D4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447F819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6A9BEEF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7B2BB43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64403489" w14:textId="77777777" w:rsidTr="004968D5">
        <w:tc>
          <w:tcPr>
            <w:tcW w:w="2014" w:type="dxa"/>
          </w:tcPr>
          <w:p w14:paraId="6A4B8B76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Car driver</w:t>
            </w:r>
          </w:p>
        </w:tc>
        <w:tc>
          <w:tcPr>
            <w:tcW w:w="1691" w:type="dxa"/>
          </w:tcPr>
          <w:p w14:paraId="6F32130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 (13.6)</w:t>
            </w:r>
          </w:p>
        </w:tc>
        <w:tc>
          <w:tcPr>
            <w:tcW w:w="1246" w:type="dxa"/>
          </w:tcPr>
          <w:p w14:paraId="6F1088E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3 (25.4)</w:t>
            </w:r>
          </w:p>
        </w:tc>
        <w:tc>
          <w:tcPr>
            <w:tcW w:w="1550" w:type="dxa"/>
          </w:tcPr>
          <w:p w14:paraId="6860B08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7 (24.0)</w:t>
            </w:r>
          </w:p>
        </w:tc>
        <w:tc>
          <w:tcPr>
            <w:tcW w:w="1302" w:type="dxa"/>
            <w:gridSpan w:val="2"/>
          </w:tcPr>
          <w:p w14:paraId="6061F8B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02 (47.0)</w:t>
            </w:r>
          </w:p>
        </w:tc>
        <w:tc>
          <w:tcPr>
            <w:tcW w:w="1223" w:type="dxa"/>
          </w:tcPr>
          <w:p w14:paraId="298EBEF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5572FA16" w14:textId="77777777" w:rsidTr="004968D5">
        <w:tc>
          <w:tcPr>
            <w:tcW w:w="2014" w:type="dxa"/>
          </w:tcPr>
          <w:p w14:paraId="0E2C57D2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Car passenger</w:t>
            </w:r>
          </w:p>
        </w:tc>
        <w:tc>
          <w:tcPr>
            <w:tcW w:w="1691" w:type="dxa"/>
          </w:tcPr>
          <w:p w14:paraId="5631C3E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 (14.8)</w:t>
            </w:r>
          </w:p>
        </w:tc>
        <w:tc>
          <w:tcPr>
            <w:tcW w:w="1246" w:type="dxa"/>
          </w:tcPr>
          <w:p w14:paraId="4E35E3C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 (10.0)</w:t>
            </w:r>
          </w:p>
        </w:tc>
        <w:tc>
          <w:tcPr>
            <w:tcW w:w="1550" w:type="dxa"/>
          </w:tcPr>
          <w:p w14:paraId="047098E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7 (6.4)</w:t>
            </w:r>
          </w:p>
        </w:tc>
        <w:tc>
          <w:tcPr>
            <w:tcW w:w="1302" w:type="dxa"/>
            <w:gridSpan w:val="2"/>
          </w:tcPr>
          <w:p w14:paraId="6EA755B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2 (12.4)</w:t>
            </w:r>
          </w:p>
        </w:tc>
        <w:tc>
          <w:tcPr>
            <w:tcW w:w="1223" w:type="dxa"/>
          </w:tcPr>
          <w:p w14:paraId="249078B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4C89345C" w14:textId="77777777" w:rsidTr="004968D5">
        <w:tc>
          <w:tcPr>
            <w:tcW w:w="2014" w:type="dxa"/>
          </w:tcPr>
          <w:p w14:paraId="36F10B63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Motorbike driver or passenger</w:t>
            </w:r>
          </w:p>
        </w:tc>
        <w:tc>
          <w:tcPr>
            <w:tcW w:w="1691" w:type="dxa"/>
          </w:tcPr>
          <w:p w14:paraId="584EB64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9 (48.2)</w:t>
            </w:r>
          </w:p>
        </w:tc>
        <w:tc>
          <w:tcPr>
            <w:tcW w:w="1246" w:type="dxa"/>
          </w:tcPr>
          <w:p w14:paraId="5EB4599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0 (38.5)</w:t>
            </w:r>
          </w:p>
        </w:tc>
        <w:tc>
          <w:tcPr>
            <w:tcW w:w="1550" w:type="dxa"/>
          </w:tcPr>
          <w:p w14:paraId="47DD3FA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14 (42.6)</w:t>
            </w:r>
          </w:p>
        </w:tc>
        <w:tc>
          <w:tcPr>
            <w:tcW w:w="1302" w:type="dxa"/>
            <w:gridSpan w:val="2"/>
          </w:tcPr>
          <w:p w14:paraId="0DE0E9E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25 (21.1)</w:t>
            </w:r>
          </w:p>
        </w:tc>
        <w:tc>
          <w:tcPr>
            <w:tcW w:w="1223" w:type="dxa"/>
          </w:tcPr>
          <w:p w14:paraId="087A07C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2F13E8B" w14:textId="77777777" w:rsidTr="004968D5">
        <w:tc>
          <w:tcPr>
            <w:tcW w:w="2014" w:type="dxa"/>
          </w:tcPr>
          <w:p w14:paraId="46AA89CF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Bicyclist</w:t>
            </w:r>
          </w:p>
        </w:tc>
        <w:tc>
          <w:tcPr>
            <w:tcW w:w="1691" w:type="dxa"/>
          </w:tcPr>
          <w:p w14:paraId="1775A29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5 (18.5)</w:t>
            </w:r>
          </w:p>
        </w:tc>
        <w:tc>
          <w:tcPr>
            <w:tcW w:w="1246" w:type="dxa"/>
          </w:tcPr>
          <w:p w14:paraId="16EC47C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 (13.1)</w:t>
            </w:r>
          </w:p>
        </w:tc>
        <w:tc>
          <w:tcPr>
            <w:tcW w:w="1550" w:type="dxa"/>
          </w:tcPr>
          <w:p w14:paraId="0189DEC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9 (18.8)</w:t>
            </w:r>
          </w:p>
        </w:tc>
        <w:tc>
          <w:tcPr>
            <w:tcW w:w="1302" w:type="dxa"/>
            <w:gridSpan w:val="2"/>
          </w:tcPr>
          <w:p w14:paraId="21354BF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8 (12.0)</w:t>
            </w:r>
          </w:p>
        </w:tc>
        <w:tc>
          <w:tcPr>
            <w:tcW w:w="1223" w:type="dxa"/>
          </w:tcPr>
          <w:p w14:paraId="14AF44D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92D9FE4" w14:textId="77777777" w:rsidTr="004968D5">
        <w:tc>
          <w:tcPr>
            <w:tcW w:w="2014" w:type="dxa"/>
          </w:tcPr>
          <w:p w14:paraId="1BF92670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Pedestrian or skateboard</w:t>
            </w:r>
          </w:p>
        </w:tc>
        <w:tc>
          <w:tcPr>
            <w:tcW w:w="1691" w:type="dxa"/>
          </w:tcPr>
          <w:p w14:paraId="404460E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 (4.9)</w:t>
            </w:r>
          </w:p>
        </w:tc>
        <w:tc>
          <w:tcPr>
            <w:tcW w:w="1246" w:type="dxa"/>
          </w:tcPr>
          <w:p w14:paraId="1A4667A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 (13.1)</w:t>
            </w:r>
          </w:p>
        </w:tc>
        <w:tc>
          <w:tcPr>
            <w:tcW w:w="1550" w:type="dxa"/>
          </w:tcPr>
          <w:p w14:paraId="1A0453A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1 (8.3)</w:t>
            </w:r>
          </w:p>
        </w:tc>
        <w:tc>
          <w:tcPr>
            <w:tcW w:w="1302" w:type="dxa"/>
            <w:gridSpan w:val="2"/>
          </w:tcPr>
          <w:p w14:paraId="3309240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1 (7.6)</w:t>
            </w:r>
          </w:p>
        </w:tc>
        <w:tc>
          <w:tcPr>
            <w:tcW w:w="1223" w:type="dxa"/>
          </w:tcPr>
          <w:p w14:paraId="00B7E08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0CCA2F86" w14:textId="77777777" w:rsidTr="004968D5">
        <w:tc>
          <w:tcPr>
            <w:tcW w:w="2014" w:type="dxa"/>
          </w:tcPr>
          <w:p w14:paraId="565BC98A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Perceived danger of death</w:t>
            </w:r>
          </w:p>
        </w:tc>
        <w:tc>
          <w:tcPr>
            <w:tcW w:w="1691" w:type="dxa"/>
          </w:tcPr>
          <w:p w14:paraId="1A4FA51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7C7C249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41947D2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789272A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2546161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5</w:t>
            </w:r>
          </w:p>
        </w:tc>
      </w:tr>
      <w:tr w:rsidR="00C01918" w:rsidRPr="00620EE8" w14:paraId="0CA138E3" w14:textId="77777777" w:rsidTr="004968D5">
        <w:tc>
          <w:tcPr>
            <w:tcW w:w="2014" w:type="dxa"/>
          </w:tcPr>
          <w:p w14:paraId="438DDFE0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Overwhelming</w:t>
            </w:r>
          </w:p>
        </w:tc>
        <w:tc>
          <w:tcPr>
            <w:tcW w:w="1691" w:type="dxa"/>
          </w:tcPr>
          <w:p w14:paraId="34D2770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 (10.8)</w:t>
            </w:r>
          </w:p>
        </w:tc>
        <w:tc>
          <w:tcPr>
            <w:tcW w:w="1246" w:type="dxa"/>
          </w:tcPr>
          <w:p w14:paraId="092E366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9 (15.0)</w:t>
            </w:r>
          </w:p>
        </w:tc>
        <w:tc>
          <w:tcPr>
            <w:tcW w:w="1550" w:type="dxa"/>
          </w:tcPr>
          <w:p w14:paraId="4CE9802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2 (8.6)</w:t>
            </w:r>
          </w:p>
        </w:tc>
        <w:tc>
          <w:tcPr>
            <w:tcW w:w="1302" w:type="dxa"/>
            <w:gridSpan w:val="2"/>
          </w:tcPr>
          <w:p w14:paraId="34E6529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8 (11.2)</w:t>
            </w:r>
          </w:p>
        </w:tc>
        <w:tc>
          <w:tcPr>
            <w:tcW w:w="1223" w:type="dxa"/>
          </w:tcPr>
          <w:p w14:paraId="02FBB02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79D5263C" w14:textId="77777777" w:rsidTr="004968D5">
        <w:tc>
          <w:tcPr>
            <w:tcW w:w="2014" w:type="dxa"/>
          </w:tcPr>
          <w:p w14:paraId="20100DD9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Great</w:t>
            </w:r>
          </w:p>
        </w:tc>
        <w:tc>
          <w:tcPr>
            <w:tcW w:w="1691" w:type="dxa"/>
          </w:tcPr>
          <w:p w14:paraId="22EFFCD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9 (25.7)</w:t>
            </w:r>
          </w:p>
        </w:tc>
        <w:tc>
          <w:tcPr>
            <w:tcW w:w="1246" w:type="dxa"/>
          </w:tcPr>
          <w:p w14:paraId="6BC3857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9 (22.8)</w:t>
            </w:r>
          </w:p>
        </w:tc>
        <w:tc>
          <w:tcPr>
            <w:tcW w:w="1550" w:type="dxa"/>
          </w:tcPr>
          <w:p w14:paraId="46E498D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2 (16.8)</w:t>
            </w:r>
          </w:p>
        </w:tc>
        <w:tc>
          <w:tcPr>
            <w:tcW w:w="1302" w:type="dxa"/>
            <w:gridSpan w:val="2"/>
          </w:tcPr>
          <w:p w14:paraId="4AC72C9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43 (13.6)</w:t>
            </w:r>
          </w:p>
        </w:tc>
        <w:tc>
          <w:tcPr>
            <w:tcW w:w="1223" w:type="dxa"/>
          </w:tcPr>
          <w:p w14:paraId="5607870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CE24371" w14:textId="77777777" w:rsidTr="004968D5">
        <w:tc>
          <w:tcPr>
            <w:tcW w:w="2014" w:type="dxa"/>
          </w:tcPr>
          <w:p w14:paraId="0128B932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Moderate</w:t>
            </w:r>
          </w:p>
        </w:tc>
        <w:tc>
          <w:tcPr>
            <w:tcW w:w="1691" w:type="dxa"/>
          </w:tcPr>
          <w:p w14:paraId="12556E2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9 (25.7)</w:t>
            </w:r>
          </w:p>
        </w:tc>
        <w:tc>
          <w:tcPr>
            <w:tcW w:w="1246" w:type="dxa"/>
          </w:tcPr>
          <w:p w14:paraId="726EE65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1 (24.4)</w:t>
            </w:r>
          </w:p>
        </w:tc>
        <w:tc>
          <w:tcPr>
            <w:tcW w:w="1550" w:type="dxa"/>
          </w:tcPr>
          <w:p w14:paraId="2386A03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4 (18.5)</w:t>
            </w:r>
          </w:p>
        </w:tc>
        <w:tc>
          <w:tcPr>
            <w:tcW w:w="1302" w:type="dxa"/>
            <w:gridSpan w:val="2"/>
          </w:tcPr>
          <w:p w14:paraId="7EBCED5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7 (19.6)</w:t>
            </w:r>
          </w:p>
        </w:tc>
        <w:tc>
          <w:tcPr>
            <w:tcW w:w="1223" w:type="dxa"/>
          </w:tcPr>
          <w:p w14:paraId="30EA058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33BD55A8" w14:textId="77777777" w:rsidTr="004968D5">
        <w:tc>
          <w:tcPr>
            <w:tcW w:w="2014" w:type="dxa"/>
          </w:tcPr>
          <w:p w14:paraId="2F41F927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Small</w:t>
            </w:r>
          </w:p>
        </w:tc>
        <w:tc>
          <w:tcPr>
            <w:tcW w:w="1691" w:type="dxa"/>
          </w:tcPr>
          <w:p w14:paraId="1100225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 (16.2)</w:t>
            </w:r>
          </w:p>
        </w:tc>
        <w:tc>
          <w:tcPr>
            <w:tcW w:w="1246" w:type="dxa"/>
          </w:tcPr>
          <w:p w14:paraId="4D33116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 (13.4)</w:t>
            </w:r>
          </w:p>
        </w:tc>
        <w:tc>
          <w:tcPr>
            <w:tcW w:w="1550" w:type="dxa"/>
          </w:tcPr>
          <w:p w14:paraId="3B30023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6 (18.8)</w:t>
            </w:r>
          </w:p>
        </w:tc>
        <w:tc>
          <w:tcPr>
            <w:tcW w:w="1302" w:type="dxa"/>
            <w:gridSpan w:val="2"/>
          </w:tcPr>
          <w:p w14:paraId="3BD2221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24 (21.3)</w:t>
            </w:r>
          </w:p>
        </w:tc>
        <w:tc>
          <w:tcPr>
            <w:tcW w:w="1223" w:type="dxa"/>
          </w:tcPr>
          <w:p w14:paraId="0771CC7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F6D78D0" w14:textId="77777777" w:rsidTr="004968D5">
        <w:tc>
          <w:tcPr>
            <w:tcW w:w="2014" w:type="dxa"/>
          </w:tcPr>
          <w:p w14:paraId="018BEDDE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None</w:t>
            </w:r>
          </w:p>
        </w:tc>
        <w:tc>
          <w:tcPr>
            <w:tcW w:w="1691" w:type="dxa"/>
          </w:tcPr>
          <w:p w14:paraId="70311D5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 (21.6)</w:t>
            </w:r>
          </w:p>
        </w:tc>
        <w:tc>
          <w:tcPr>
            <w:tcW w:w="1246" w:type="dxa"/>
          </w:tcPr>
          <w:p w14:paraId="273F553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1 (24.4)</w:t>
            </w:r>
          </w:p>
        </w:tc>
        <w:tc>
          <w:tcPr>
            <w:tcW w:w="1550" w:type="dxa"/>
          </w:tcPr>
          <w:p w14:paraId="43B516C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71 (37.4)</w:t>
            </w:r>
          </w:p>
        </w:tc>
        <w:tc>
          <w:tcPr>
            <w:tcW w:w="1302" w:type="dxa"/>
            <w:gridSpan w:val="2"/>
          </w:tcPr>
          <w:p w14:paraId="15382E3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62 (34.4)</w:t>
            </w:r>
          </w:p>
        </w:tc>
        <w:tc>
          <w:tcPr>
            <w:tcW w:w="1223" w:type="dxa"/>
          </w:tcPr>
          <w:p w14:paraId="2752680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4368BDDC" w14:textId="77777777" w:rsidTr="004968D5">
        <w:tc>
          <w:tcPr>
            <w:tcW w:w="2014" w:type="dxa"/>
          </w:tcPr>
          <w:p w14:paraId="45C073BE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Perceived danger of disability</w:t>
            </w:r>
          </w:p>
        </w:tc>
        <w:tc>
          <w:tcPr>
            <w:tcW w:w="1691" w:type="dxa"/>
          </w:tcPr>
          <w:p w14:paraId="0325120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4030328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140F95E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34F596A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4CA079A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6</w:t>
            </w:r>
          </w:p>
        </w:tc>
      </w:tr>
      <w:tr w:rsidR="00C01918" w:rsidRPr="00620EE8" w14:paraId="3C39799D" w14:textId="77777777" w:rsidTr="004968D5">
        <w:tc>
          <w:tcPr>
            <w:tcW w:w="2014" w:type="dxa"/>
          </w:tcPr>
          <w:p w14:paraId="24487CDC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Overwhelming</w:t>
            </w:r>
          </w:p>
        </w:tc>
        <w:tc>
          <w:tcPr>
            <w:tcW w:w="1691" w:type="dxa"/>
          </w:tcPr>
          <w:p w14:paraId="0BEAD8E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 (14.1)</w:t>
            </w:r>
          </w:p>
        </w:tc>
        <w:tc>
          <w:tcPr>
            <w:tcW w:w="1246" w:type="dxa"/>
          </w:tcPr>
          <w:p w14:paraId="4B8F7BE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 (16.7)</w:t>
            </w:r>
          </w:p>
        </w:tc>
        <w:tc>
          <w:tcPr>
            <w:tcW w:w="1550" w:type="dxa"/>
          </w:tcPr>
          <w:p w14:paraId="5A91BF1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7 (10.0)</w:t>
            </w:r>
          </w:p>
        </w:tc>
        <w:tc>
          <w:tcPr>
            <w:tcW w:w="1302" w:type="dxa"/>
            <w:gridSpan w:val="2"/>
          </w:tcPr>
          <w:p w14:paraId="245C8B3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2 (10.5)</w:t>
            </w:r>
          </w:p>
        </w:tc>
        <w:tc>
          <w:tcPr>
            <w:tcW w:w="1223" w:type="dxa"/>
          </w:tcPr>
          <w:p w14:paraId="0D5620E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49EC2BE4" w14:textId="77777777" w:rsidTr="004968D5">
        <w:tc>
          <w:tcPr>
            <w:tcW w:w="2014" w:type="dxa"/>
          </w:tcPr>
          <w:p w14:paraId="03FB5641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Great</w:t>
            </w:r>
          </w:p>
        </w:tc>
        <w:tc>
          <w:tcPr>
            <w:tcW w:w="1691" w:type="dxa"/>
          </w:tcPr>
          <w:p w14:paraId="5C28A36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9 (26.8)</w:t>
            </w:r>
          </w:p>
        </w:tc>
        <w:tc>
          <w:tcPr>
            <w:tcW w:w="1246" w:type="dxa"/>
          </w:tcPr>
          <w:p w14:paraId="1E116B3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5 (29.2)</w:t>
            </w:r>
          </w:p>
        </w:tc>
        <w:tc>
          <w:tcPr>
            <w:tcW w:w="1550" w:type="dxa"/>
          </w:tcPr>
          <w:p w14:paraId="1D4A79F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9 (17.7)</w:t>
            </w:r>
          </w:p>
        </w:tc>
        <w:tc>
          <w:tcPr>
            <w:tcW w:w="1302" w:type="dxa"/>
            <w:gridSpan w:val="2"/>
          </w:tcPr>
          <w:p w14:paraId="4D36BF6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5 (17.0)</w:t>
            </w:r>
          </w:p>
        </w:tc>
        <w:tc>
          <w:tcPr>
            <w:tcW w:w="1223" w:type="dxa"/>
          </w:tcPr>
          <w:p w14:paraId="485A43E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A84B0AF" w14:textId="77777777" w:rsidTr="004968D5">
        <w:tc>
          <w:tcPr>
            <w:tcW w:w="2014" w:type="dxa"/>
          </w:tcPr>
          <w:p w14:paraId="045CB966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Moderate</w:t>
            </w:r>
          </w:p>
        </w:tc>
        <w:tc>
          <w:tcPr>
            <w:tcW w:w="1691" w:type="dxa"/>
          </w:tcPr>
          <w:p w14:paraId="7441434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 (22.5)</w:t>
            </w:r>
          </w:p>
        </w:tc>
        <w:tc>
          <w:tcPr>
            <w:tcW w:w="1246" w:type="dxa"/>
          </w:tcPr>
          <w:p w14:paraId="06BF416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6 (21.7)</w:t>
            </w:r>
          </w:p>
        </w:tc>
        <w:tc>
          <w:tcPr>
            <w:tcW w:w="1550" w:type="dxa"/>
          </w:tcPr>
          <w:p w14:paraId="723DE0D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7 (24.9)</w:t>
            </w:r>
          </w:p>
        </w:tc>
        <w:tc>
          <w:tcPr>
            <w:tcW w:w="1302" w:type="dxa"/>
            <w:gridSpan w:val="2"/>
          </w:tcPr>
          <w:p w14:paraId="4AE6932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54 (26.2)</w:t>
            </w:r>
          </w:p>
        </w:tc>
        <w:tc>
          <w:tcPr>
            <w:tcW w:w="1223" w:type="dxa"/>
          </w:tcPr>
          <w:p w14:paraId="0AA9433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AD2D20B" w14:textId="77777777" w:rsidTr="004968D5">
        <w:tc>
          <w:tcPr>
            <w:tcW w:w="2014" w:type="dxa"/>
          </w:tcPr>
          <w:p w14:paraId="6F7AEE48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Small</w:t>
            </w:r>
          </w:p>
        </w:tc>
        <w:tc>
          <w:tcPr>
            <w:tcW w:w="1691" w:type="dxa"/>
          </w:tcPr>
          <w:p w14:paraId="5A142FA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 (15.5)</w:t>
            </w:r>
          </w:p>
        </w:tc>
        <w:tc>
          <w:tcPr>
            <w:tcW w:w="1246" w:type="dxa"/>
          </w:tcPr>
          <w:p w14:paraId="5374D7E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1 (17.5)</w:t>
            </w:r>
          </w:p>
        </w:tc>
        <w:tc>
          <w:tcPr>
            <w:tcW w:w="1550" w:type="dxa"/>
          </w:tcPr>
          <w:p w14:paraId="448CC37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3 (24.3)</w:t>
            </w:r>
          </w:p>
        </w:tc>
        <w:tc>
          <w:tcPr>
            <w:tcW w:w="1302" w:type="dxa"/>
            <w:gridSpan w:val="2"/>
          </w:tcPr>
          <w:p w14:paraId="6734802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24 (23.1)</w:t>
            </w:r>
          </w:p>
        </w:tc>
        <w:tc>
          <w:tcPr>
            <w:tcW w:w="1223" w:type="dxa"/>
          </w:tcPr>
          <w:p w14:paraId="6426428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2C35DA1" w14:textId="77777777" w:rsidTr="004968D5">
        <w:tc>
          <w:tcPr>
            <w:tcW w:w="2014" w:type="dxa"/>
          </w:tcPr>
          <w:p w14:paraId="74D0AEC8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None</w:t>
            </w:r>
          </w:p>
        </w:tc>
        <w:tc>
          <w:tcPr>
            <w:tcW w:w="1691" w:type="dxa"/>
          </w:tcPr>
          <w:p w14:paraId="04CE371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5 (21.1)</w:t>
            </w:r>
          </w:p>
        </w:tc>
        <w:tc>
          <w:tcPr>
            <w:tcW w:w="1246" w:type="dxa"/>
          </w:tcPr>
          <w:p w14:paraId="7624B17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8 (15.0)</w:t>
            </w:r>
          </w:p>
        </w:tc>
        <w:tc>
          <w:tcPr>
            <w:tcW w:w="1550" w:type="dxa"/>
          </w:tcPr>
          <w:p w14:paraId="78B8237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56 (23.2)</w:t>
            </w:r>
          </w:p>
        </w:tc>
        <w:tc>
          <w:tcPr>
            <w:tcW w:w="1302" w:type="dxa"/>
            <w:gridSpan w:val="2"/>
          </w:tcPr>
          <w:p w14:paraId="4B34E61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24 (23.1)</w:t>
            </w:r>
          </w:p>
        </w:tc>
        <w:tc>
          <w:tcPr>
            <w:tcW w:w="1223" w:type="dxa"/>
          </w:tcPr>
          <w:p w14:paraId="476BEF2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67F68542" w14:textId="77777777" w:rsidTr="004968D5">
        <w:tc>
          <w:tcPr>
            <w:tcW w:w="2014" w:type="dxa"/>
          </w:tcPr>
          <w:p w14:paraId="6BEB9984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Self-report of psychological injury in accident</w:t>
            </w:r>
          </w:p>
        </w:tc>
        <w:tc>
          <w:tcPr>
            <w:tcW w:w="1691" w:type="dxa"/>
          </w:tcPr>
          <w:p w14:paraId="486D475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8 (22.2)</w:t>
            </w:r>
          </w:p>
        </w:tc>
        <w:tc>
          <w:tcPr>
            <w:tcW w:w="1246" w:type="dxa"/>
          </w:tcPr>
          <w:p w14:paraId="23571ED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8 (29.2)</w:t>
            </w:r>
          </w:p>
        </w:tc>
        <w:tc>
          <w:tcPr>
            <w:tcW w:w="1550" w:type="dxa"/>
          </w:tcPr>
          <w:p w14:paraId="6046DB1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0 (17.6)</w:t>
            </w:r>
          </w:p>
        </w:tc>
        <w:tc>
          <w:tcPr>
            <w:tcW w:w="1302" w:type="dxa"/>
            <w:gridSpan w:val="2"/>
          </w:tcPr>
          <w:p w14:paraId="1950226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85 (26.6)</w:t>
            </w:r>
          </w:p>
        </w:tc>
        <w:tc>
          <w:tcPr>
            <w:tcW w:w="1223" w:type="dxa"/>
          </w:tcPr>
          <w:p w14:paraId="3243A3F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7F348EF7" w14:textId="77777777" w:rsidTr="004968D5">
        <w:tc>
          <w:tcPr>
            <w:tcW w:w="2014" w:type="dxa"/>
          </w:tcPr>
          <w:p w14:paraId="77633434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Self-report of regions injured</w:t>
            </w:r>
          </w:p>
        </w:tc>
        <w:tc>
          <w:tcPr>
            <w:tcW w:w="1691" w:type="dxa"/>
          </w:tcPr>
          <w:p w14:paraId="33D6991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4ABAE37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7EB602B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2793B55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68A0E31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7391203" w14:textId="77777777" w:rsidTr="004968D5">
        <w:tc>
          <w:tcPr>
            <w:tcW w:w="2014" w:type="dxa"/>
          </w:tcPr>
          <w:p w14:paraId="1E5DA0FA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Head or face</w:t>
            </w:r>
          </w:p>
        </w:tc>
        <w:tc>
          <w:tcPr>
            <w:tcW w:w="1691" w:type="dxa"/>
          </w:tcPr>
          <w:p w14:paraId="08F56B6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9 (35.8)</w:t>
            </w:r>
          </w:p>
        </w:tc>
        <w:tc>
          <w:tcPr>
            <w:tcW w:w="1246" w:type="dxa"/>
          </w:tcPr>
          <w:p w14:paraId="4A269E1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3 (33.1)</w:t>
            </w:r>
          </w:p>
        </w:tc>
        <w:tc>
          <w:tcPr>
            <w:tcW w:w="1550" w:type="dxa"/>
          </w:tcPr>
          <w:p w14:paraId="468CD23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9 (24.3)</w:t>
            </w:r>
          </w:p>
        </w:tc>
        <w:tc>
          <w:tcPr>
            <w:tcW w:w="1302" w:type="dxa"/>
            <w:gridSpan w:val="2"/>
          </w:tcPr>
          <w:p w14:paraId="236988B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52 (32.9)</w:t>
            </w:r>
          </w:p>
        </w:tc>
        <w:tc>
          <w:tcPr>
            <w:tcW w:w="1223" w:type="dxa"/>
          </w:tcPr>
          <w:p w14:paraId="22AE63D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5</w:t>
            </w:r>
          </w:p>
        </w:tc>
      </w:tr>
      <w:tr w:rsidR="00C01918" w:rsidRPr="00620EE8" w14:paraId="10CC32E7" w14:textId="77777777" w:rsidTr="004968D5">
        <w:tc>
          <w:tcPr>
            <w:tcW w:w="2014" w:type="dxa"/>
          </w:tcPr>
          <w:p w14:paraId="0374CDF1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Neck</w:t>
            </w:r>
          </w:p>
        </w:tc>
        <w:tc>
          <w:tcPr>
            <w:tcW w:w="1691" w:type="dxa"/>
          </w:tcPr>
          <w:p w14:paraId="330D49A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8 (22.2)</w:t>
            </w:r>
          </w:p>
        </w:tc>
        <w:tc>
          <w:tcPr>
            <w:tcW w:w="1246" w:type="dxa"/>
          </w:tcPr>
          <w:p w14:paraId="1FCF60D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6 (20.0)</w:t>
            </w:r>
          </w:p>
        </w:tc>
        <w:tc>
          <w:tcPr>
            <w:tcW w:w="1550" w:type="dxa"/>
          </w:tcPr>
          <w:p w14:paraId="71C3C5E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5 (18.3)</w:t>
            </w:r>
          </w:p>
        </w:tc>
        <w:tc>
          <w:tcPr>
            <w:tcW w:w="1302" w:type="dxa"/>
            <w:gridSpan w:val="2"/>
          </w:tcPr>
          <w:p w14:paraId="7E8C94B8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88 (45.6)</w:t>
            </w:r>
          </w:p>
        </w:tc>
        <w:tc>
          <w:tcPr>
            <w:tcW w:w="1223" w:type="dxa"/>
          </w:tcPr>
          <w:p w14:paraId="72325AA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47E12658" w14:textId="77777777" w:rsidTr="004968D5">
        <w:tc>
          <w:tcPr>
            <w:tcW w:w="2014" w:type="dxa"/>
          </w:tcPr>
          <w:p w14:paraId="04C97BFF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Spine or back</w:t>
            </w:r>
          </w:p>
        </w:tc>
        <w:tc>
          <w:tcPr>
            <w:tcW w:w="1691" w:type="dxa"/>
          </w:tcPr>
          <w:p w14:paraId="40A6A25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2 (51.9)</w:t>
            </w:r>
          </w:p>
        </w:tc>
        <w:tc>
          <w:tcPr>
            <w:tcW w:w="1246" w:type="dxa"/>
          </w:tcPr>
          <w:p w14:paraId="53AE4F4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6 (35.4)</w:t>
            </w:r>
          </w:p>
        </w:tc>
        <w:tc>
          <w:tcPr>
            <w:tcW w:w="1550" w:type="dxa"/>
          </w:tcPr>
          <w:p w14:paraId="61250E3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9 (28.3)</w:t>
            </w:r>
          </w:p>
        </w:tc>
        <w:tc>
          <w:tcPr>
            <w:tcW w:w="1302" w:type="dxa"/>
            <w:gridSpan w:val="2"/>
          </w:tcPr>
          <w:p w14:paraId="659E6A1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80 (44.9)</w:t>
            </w:r>
          </w:p>
        </w:tc>
        <w:tc>
          <w:tcPr>
            <w:tcW w:w="1223" w:type="dxa"/>
          </w:tcPr>
          <w:p w14:paraId="095974C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08F01A85" w14:textId="77777777" w:rsidTr="004968D5">
        <w:tc>
          <w:tcPr>
            <w:tcW w:w="2014" w:type="dxa"/>
          </w:tcPr>
          <w:p w14:paraId="2388DF14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Torso</w:t>
            </w:r>
          </w:p>
        </w:tc>
        <w:tc>
          <w:tcPr>
            <w:tcW w:w="1691" w:type="dxa"/>
          </w:tcPr>
          <w:p w14:paraId="54E2C55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8 (84.0)</w:t>
            </w:r>
          </w:p>
        </w:tc>
        <w:tc>
          <w:tcPr>
            <w:tcW w:w="1246" w:type="dxa"/>
          </w:tcPr>
          <w:p w14:paraId="1AB8F0C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8 (60.0)</w:t>
            </w:r>
          </w:p>
        </w:tc>
        <w:tc>
          <w:tcPr>
            <w:tcW w:w="1550" w:type="dxa"/>
          </w:tcPr>
          <w:p w14:paraId="43FA8E5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26 (44.2)</w:t>
            </w:r>
          </w:p>
        </w:tc>
        <w:tc>
          <w:tcPr>
            <w:tcW w:w="1302" w:type="dxa"/>
            <w:gridSpan w:val="2"/>
          </w:tcPr>
          <w:p w14:paraId="7E32627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29 (40.1)</w:t>
            </w:r>
          </w:p>
        </w:tc>
        <w:tc>
          <w:tcPr>
            <w:tcW w:w="1223" w:type="dxa"/>
          </w:tcPr>
          <w:p w14:paraId="6DF91D9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65EE0F67" w14:textId="77777777" w:rsidTr="004968D5">
        <w:tc>
          <w:tcPr>
            <w:tcW w:w="2014" w:type="dxa"/>
          </w:tcPr>
          <w:p w14:paraId="7E3627DF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Upper extremity</w:t>
            </w:r>
          </w:p>
        </w:tc>
        <w:tc>
          <w:tcPr>
            <w:tcW w:w="1691" w:type="dxa"/>
          </w:tcPr>
          <w:p w14:paraId="7EA481C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4 (79.0)</w:t>
            </w:r>
          </w:p>
        </w:tc>
        <w:tc>
          <w:tcPr>
            <w:tcW w:w="1246" w:type="dxa"/>
          </w:tcPr>
          <w:p w14:paraId="0812D11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8 (60.0)</w:t>
            </w:r>
          </w:p>
        </w:tc>
        <w:tc>
          <w:tcPr>
            <w:tcW w:w="1550" w:type="dxa"/>
          </w:tcPr>
          <w:p w14:paraId="54ECECB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16 (69.9)</w:t>
            </w:r>
          </w:p>
        </w:tc>
        <w:tc>
          <w:tcPr>
            <w:tcW w:w="1302" w:type="dxa"/>
            <w:gridSpan w:val="2"/>
          </w:tcPr>
          <w:p w14:paraId="20424EF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09 (66.3)</w:t>
            </w:r>
          </w:p>
        </w:tc>
        <w:tc>
          <w:tcPr>
            <w:tcW w:w="1223" w:type="dxa"/>
          </w:tcPr>
          <w:p w14:paraId="2ADC712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2</w:t>
            </w:r>
          </w:p>
        </w:tc>
      </w:tr>
      <w:tr w:rsidR="00C01918" w:rsidRPr="00620EE8" w14:paraId="1157EFCD" w14:textId="77777777" w:rsidTr="004968D5">
        <w:tc>
          <w:tcPr>
            <w:tcW w:w="2014" w:type="dxa"/>
          </w:tcPr>
          <w:p w14:paraId="78D1D6A1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lastRenderedPageBreak/>
              <w:t xml:space="preserve">  Lower extremity</w:t>
            </w:r>
          </w:p>
        </w:tc>
        <w:tc>
          <w:tcPr>
            <w:tcW w:w="1691" w:type="dxa"/>
          </w:tcPr>
          <w:p w14:paraId="2523D42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5 (55.6)</w:t>
            </w:r>
          </w:p>
        </w:tc>
        <w:tc>
          <w:tcPr>
            <w:tcW w:w="1246" w:type="dxa"/>
          </w:tcPr>
          <w:p w14:paraId="6A8DB05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1 (62.3)</w:t>
            </w:r>
          </w:p>
        </w:tc>
        <w:tc>
          <w:tcPr>
            <w:tcW w:w="1550" w:type="dxa"/>
          </w:tcPr>
          <w:p w14:paraId="58B38001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53 (61.4)</w:t>
            </w:r>
          </w:p>
        </w:tc>
        <w:tc>
          <w:tcPr>
            <w:tcW w:w="1302" w:type="dxa"/>
            <w:gridSpan w:val="2"/>
          </w:tcPr>
          <w:p w14:paraId="7942843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78 (54.0)</w:t>
            </w:r>
          </w:p>
        </w:tc>
        <w:tc>
          <w:tcPr>
            <w:tcW w:w="1223" w:type="dxa"/>
          </w:tcPr>
          <w:p w14:paraId="07D8559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1</w:t>
            </w:r>
          </w:p>
        </w:tc>
      </w:tr>
      <w:tr w:rsidR="00C01918" w:rsidRPr="00620EE8" w14:paraId="33EFC71C" w14:textId="77777777" w:rsidTr="004968D5">
        <w:tc>
          <w:tcPr>
            <w:tcW w:w="2014" w:type="dxa"/>
          </w:tcPr>
          <w:p w14:paraId="75974790" w14:textId="77777777" w:rsidR="00C01918" w:rsidRPr="00620EE8" w:rsidRDefault="00C01918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Self-report of predominant injury</w:t>
            </w:r>
          </w:p>
        </w:tc>
        <w:tc>
          <w:tcPr>
            <w:tcW w:w="1691" w:type="dxa"/>
          </w:tcPr>
          <w:p w14:paraId="47A15314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</w:tcPr>
          <w:p w14:paraId="12FCF22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550" w:type="dxa"/>
          </w:tcPr>
          <w:p w14:paraId="0CE3358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302" w:type="dxa"/>
            <w:gridSpan w:val="2"/>
          </w:tcPr>
          <w:p w14:paraId="0389A16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</w:tcPr>
          <w:p w14:paraId="52020E6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01918" w:rsidRPr="00620EE8" w14:paraId="10D6933F" w14:textId="77777777" w:rsidTr="004968D5">
        <w:tc>
          <w:tcPr>
            <w:tcW w:w="2014" w:type="dxa"/>
          </w:tcPr>
          <w:p w14:paraId="10B64568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Multiple areas</w:t>
            </w:r>
          </w:p>
        </w:tc>
        <w:tc>
          <w:tcPr>
            <w:tcW w:w="1691" w:type="dxa"/>
          </w:tcPr>
          <w:p w14:paraId="3B915E27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 (15.8)</w:t>
            </w:r>
          </w:p>
        </w:tc>
        <w:tc>
          <w:tcPr>
            <w:tcW w:w="1246" w:type="dxa"/>
          </w:tcPr>
          <w:p w14:paraId="52D5E0E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 (9.8)</w:t>
            </w:r>
          </w:p>
        </w:tc>
        <w:tc>
          <w:tcPr>
            <w:tcW w:w="1550" w:type="dxa"/>
          </w:tcPr>
          <w:p w14:paraId="7222A70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2 (9.2)</w:t>
            </w:r>
          </w:p>
        </w:tc>
        <w:tc>
          <w:tcPr>
            <w:tcW w:w="1302" w:type="dxa"/>
            <w:gridSpan w:val="2"/>
          </w:tcPr>
          <w:p w14:paraId="366DD96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0 (13.8)</w:t>
            </w:r>
          </w:p>
        </w:tc>
        <w:tc>
          <w:tcPr>
            <w:tcW w:w="1223" w:type="dxa"/>
          </w:tcPr>
          <w:p w14:paraId="2F3B4BC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24D9E66" w14:textId="77777777" w:rsidTr="004968D5">
        <w:tc>
          <w:tcPr>
            <w:tcW w:w="2014" w:type="dxa"/>
          </w:tcPr>
          <w:p w14:paraId="12DB80BA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Head/face</w:t>
            </w:r>
          </w:p>
        </w:tc>
        <w:tc>
          <w:tcPr>
            <w:tcW w:w="1691" w:type="dxa"/>
          </w:tcPr>
          <w:p w14:paraId="09E612D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 (6.6)</w:t>
            </w:r>
          </w:p>
        </w:tc>
        <w:tc>
          <w:tcPr>
            <w:tcW w:w="1246" w:type="dxa"/>
          </w:tcPr>
          <w:p w14:paraId="5A6CE56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 (4.1)</w:t>
            </w:r>
          </w:p>
        </w:tc>
        <w:tc>
          <w:tcPr>
            <w:tcW w:w="1550" w:type="dxa"/>
          </w:tcPr>
          <w:p w14:paraId="1EAA1FA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8 (4.1)</w:t>
            </w:r>
          </w:p>
        </w:tc>
        <w:tc>
          <w:tcPr>
            <w:tcW w:w="1302" w:type="dxa"/>
            <w:gridSpan w:val="2"/>
          </w:tcPr>
          <w:p w14:paraId="7F8C0A3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3 (10.9)</w:t>
            </w:r>
          </w:p>
        </w:tc>
        <w:tc>
          <w:tcPr>
            <w:tcW w:w="1223" w:type="dxa"/>
          </w:tcPr>
          <w:p w14:paraId="3A712963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08152A35" w14:textId="77777777" w:rsidTr="004968D5">
        <w:tc>
          <w:tcPr>
            <w:tcW w:w="2014" w:type="dxa"/>
          </w:tcPr>
          <w:p w14:paraId="16C263F5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Neck</w:t>
            </w:r>
          </w:p>
        </w:tc>
        <w:tc>
          <w:tcPr>
            <w:tcW w:w="1691" w:type="dxa"/>
          </w:tcPr>
          <w:p w14:paraId="3A816A9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 (0)</w:t>
            </w:r>
          </w:p>
        </w:tc>
        <w:tc>
          <w:tcPr>
            <w:tcW w:w="1246" w:type="dxa"/>
          </w:tcPr>
          <w:p w14:paraId="11E42D9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 (3.3)</w:t>
            </w:r>
          </w:p>
        </w:tc>
        <w:tc>
          <w:tcPr>
            <w:tcW w:w="1550" w:type="dxa"/>
          </w:tcPr>
          <w:p w14:paraId="79B55C1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1 (3.1)</w:t>
            </w:r>
          </w:p>
        </w:tc>
        <w:tc>
          <w:tcPr>
            <w:tcW w:w="1302" w:type="dxa"/>
            <w:gridSpan w:val="2"/>
          </w:tcPr>
          <w:p w14:paraId="3D9B73B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46 (15.5)</w:t>
            </w:r>
          </w:p>
        </w:tc>
        <w:tc>
          <w:tcPr>
            <w:tcW w:w="1223" w:type="dxa"/>
          </w:tcPr>
          <w:p w14:paraId="0FB4044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1C73FAA4" w14:textId="77777777" w:rsidTr="004968D5">
        <w:tc>
          <w:tcPr>
            <w:tcW w:w="2014" w:type="dxa"/>
          </w:tcPr>
          <w:p w14:paraId="2F00E3E2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Spine/back</w:t>
            </w:r>
          </w:p>
        </w:tc>
        <w:tc>
          <w:tcPr>
            <w:tcW w:w="1691" w:type="dxa"/>
          </w:tcPr>
          <w:p w14:paraId="50332A8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9 (11.8)</w:t>
            </w:r>
          </w:p>
        </w:tc>
        <w:tc>
          <w:tcPr>
            <w:tcW w:w="1246" w:type="dxa"/>
          </w:tcPr>
          <w:p w14:paraId="55F30CDA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 (8.1)</w:t>
            </w:r>
          </w:p>
        </w:tc>
        <w:tc>
          <w:tcPr>
            <w:tcW w:w="1550" w:type="dxa"/>
          </w:tcPr>
          <w:p w14:paraId="6840ED8C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1 (4.6)</w:t>
            </w:r>
          </w:p>
        </w:tc>
        <w:tc>
          <w:tcPr>
            <w:tcW w:w="1302" w:type="dxa"/>
            <w:gridSpan w:val="2"/>
          </w:tcPr>
          <w:p w14:paraId="1DE5F25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0 (7.4)</w:t>
            </w:r>
          </w:p>
        </w:tc>
        <w:tc>
          <w:tcPr>
            <w:tcW w:w="1223" w:type="dxa"/>
          </w:tcPr>
          <w:p w14:paraId="198EF5A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41F89C98" w14:textId="77777777" w:rsidTr="004968D5">
        <w:tc>
          <w:tcPr>
            <w:tcW w:w="2014" w:type="dxa"/>
          </w:tcPr>
          <w:p w14:paraId="286324AB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Torso</w:t>
            </w:r>
          </w:p>
        </w:tc>
        <w:tc>
          <w:tcPr>
            <w:tcW w:w="1691" w:type="dxa"/>
          </w:tcPr>
          <w:p w14:paraId="7E828BB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2 (42.1)</w:t>
            </w:r>
          </w:p>
        </w:tc>
        <w:tc>
          <w:tcPr>
            <w:tcW w:w="1246" w:type="dxa"/>
          </w:tcPr>
          <w:p w14:paraId="7136ABE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6 (37.4)</w:t>
            </w:r>
          </w:p>
        </w:tc>
        <w:tc>
          <w:tcPr>
            <w:tcW w:w="1550" w:type="dxa"/>
          </w:tcPr>
          <w:p w14:paraId="596E384D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81 (26.7)</w:t>
            </w:r>
          </w:p>
        </w:tc>
        <w:tc>
          <w:tcPr>
            <w:tcW w:w="1302" w:type="dxa"/>
            <w:gridSpan w:val="2"/>
          </w:tcPr>
          <w:p w14:paraId="7472CB6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3 (14.1)</w:t>
            </w:r>
          </w:p>
        </w:tc>
        <w:tc>
          <w:tcPr>
            <w:tcW w:w="1223" w:type="dxa"/>
          </w:tcPr>
          <w:p w14:paraId="72F1D155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BEFC524" w14:textId="77777777" w:rsidTr="004968D5">
        <w:tc>
          <w:tcPr>
            <w:tcW w:w="2014" w:type="dxa"/>
          </w:tcPr>
          <w:p w14:paraId="799C50A7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Lower extremity</w:t>
            </w:r>
          </w:p>
        </w:tc>
        <w:tc>
          <w:tcPr>
            <w:tcW w:w="1691" w:type="dxa"/>
          </w:tcPr>
          <w:p w14:paraId="7CCF03E9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 (13.2)</w:t>
            </w:r>
          </w:p>
        </w:tc>
        <w:tc>
          <w:tcPr>
            <w:tcW w:w="1246" w:type="dxa"/>
          </w:tcPr>
          <w:p w14:paraId="2CD5FB8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5 (28.5)</w:t>
            </w:r>
          </w:p>
        </w:tc>
        <w:tc>
          <w:tcPr>
            <w:tcW w:w="1550" w:type="dxa"/>
          </w:tcPr>
          <w:p w14:paraId="28203E7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5 (24.4)</w:t>
            </w:r>
          </w:p>
        </w:tc>
        <w:tc>
          <w:tcPr>
            <w:tcW w:w="1302" w:type="dxa"/>
            <w:gridSpan w:val="2"/>
          </w:tcPr>
          <w:p w14:paraId="7808564E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1 (18.1)</w:t>
            </w:r>
          </w:p>
        </w:tc>
        <w:tc>
          <w:tcPr>
            <w:tcW w:w="1223" w:type="dxa"/>
          </w:tcPr>
          <w:p w14:paraId="72E3E5B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  <w:tr w:rsidR="00C01918" w:rsidRPr="00620EE8" w14:paraId="2FF79A05" w14:textId="77777777" w:rsidTr="004968D5">
        <w:tc>
          <w:tcPr>
            <w:tcW w:w="2014" w:type="dxa"/>
            <w:tcBorders>
              <w:bottom w:val="single" w:sz="4" w:space="0" w:color="auto"/>
            </w:tcBorders>
          </w:tcPr>
          <w:p w14:paraId="286ACA13" w14:textId="77777777" w:rsidR="00C01918" w:rsidRPr="00620EE8" w:rsidRDefault="00C01918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Upper extremity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23D70622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 (10.5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B1307EB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 (8.9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423735F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89 (27.9)</w:t>
            </w:r>
          </w:p>
        </w:tc>
        <w:tc>
          <w:tcPr>
            <w:tcW w:w="1302" w:type="dxa"/>
            <w:gridSpan w:val="2"/>
            <w:tcBorders>
              <w:bottom w:val="single" w:sz="4" w:space="0" w:color="auto"/>
            </w:tcBorders>
          </w:tcPr>
          <w:p w14:paraId="0F0DFBC6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92 (20.3)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2680A2F0" w14:textId="77777777" w:rsidR="00C01918" w:rsidRPr="00620EE8" w:rsidRDefault="00C01918" w:rsidP="00F413B5">
            <w:pPr>
              <w:jc w:val="center"/>
              <w:rPr>
                <w:lang w:val="en-GB"/>
              </w:rPr>
            </w:pPr>
          </w:p>
        </w:tc>
      </w:tr>
    </w:tbl>
    <w:p w14:paraId="48DC7A92" w14:textId="77777777" w:rsidR="00C01918" w:rsidRPr="00620EE8" w:rsidRDefault="00C01918" w:rsidP="00C01918">
      <w:pPr>
        <w:rPr>
          <w:lang w:val="en-GB"/>
        </w:rPr>
      </w:pPr>
    </w:p>
    <w:p w14:paraId="30A2AED1" w14:textId="77777777" w:rsidR="003C5BDB" w:rsidRDefault="003C5BD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D571B30" w14:textId="160749B0" w:rsidR="00465799" w:rsidRPr="00620EE8" w:rsidRDefault="00465799" w:rsidP="004657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20EE8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A2 Descriptive statistics on paid work (or self-employment), quality of life, disability, pain and psychological outcome measures categories of injury severity score (IS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51"/>
        <w:gridCol w:w="1743"/>
        <w:gridCol w:w="47"/>
        <w:gridCol w:w="1740"/>
        <w:gridCol w:w="50"/>
        <w:gridCol w:w="1790"/>
        <w:gridCol w:w="15"/>
        <w:gridCol w:w="1776"/>
      </w:tblGrid>
      <w:tr w:rsidR="00465799" w:rsidRPr="00620EE8" w14:paraId="45303776" w14:textId="77777777" w:rsidTr="003C5BDB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1BAECB6" w14:textId="77777777" w:rsidR="00465799" w:rsidRPr="00620EE8" w:rsidRDefault="00465799" w:rsidP="00F413B5">
            <w:pPr>
              <w:rPr>
                <w:b/>
                <w:lang w:val="en-GB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7C7A7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Pre-Injury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531AB8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Baseline post-injury</w:t>
            </w:r>
          </w:p>
        </w:tc>
        <w:tc>
          <w:tcPr>
            <w:tcW w:w="18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3508DE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6 months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4AA20896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12 months</w:t>
            </w:r>
          </w:p>
        </w:tc>
      </w:tr>
      <w:tr w:rsidR="00465799" w:rsidRPr="00620EE8" w14:paraId="60B89C66" w14:textId="77777777" w:rsidTr="003C5BDB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5CC82F4" w14:textId="77777777" w:rsidR="00465799" w:rsidRPr="00620EE8" w:rsidRDefault="00465799" w:rsidP="00F413B5">
            <w:pPr>
              <w:rPr>
                <w:lang w:val="en-GB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C8C9B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Mean (SD) or N (%)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EF741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Mean (SD) or N (%)</w:t>
            </w:r>
          </w:p>
        </w:tc>
        <w:tc>
          <w:tcPr>
            <w:tcW w:w="18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45143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Mean (SD) or N (%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C241EA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Mean (SD) or N (%)</w:t>
            </w:r>
          </w:p>
        </w:tc>
      </w:tr>
      <w:tr w:rsidR="00465799" w:rsidRPr="00620EE8" w14:paraId="4C3D5749" w14:textId="77777777" w:rsidTr="003C5BDB">
        <w:tc>
          <w:tcPr>
            <w:tcW w:w="1814" w:type="dxa"/>
          </w:tcPr>
          <w:p w14:paraId="2554DA93" w14:textId="77777777" w:rsidR="00465799" w:rsidRPr="00620EE8" w:rsidRDefault="00465799" w:rsidP="00F413B5">
            <w:pPr>
              <w:rPr>
                <w:b/>
                <w:lang w:val="en-GB"/>
              </w:rPr>
            </w:pPr>
          </w:p>
        </w:tc>
        <w:tc>
          <w:tcPr>
            <w:tcW w:w="1794" w:type="dxa"/>
            <w:gridSpan w:val="2"/>
          </w:tcPr>
          <w:p w14:paraId="435208AD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N (%)</w:t>
            </w:r>
          </w:p>
        </w:tc>
        <w:tc>
          <w:tcPr>
            <w:tcW w:w="1787" w:type="dxa"/>
            <w:gridSpan w:val="2"/>
          </w:tcPr>
          <w:p w14:paraId="3D23B56E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N (%)</w:t>
            </w:r>
          </w:p>
        </w:tc>
        <w:tc>
          <w:tcPr>
            <w:tcW w:w="1855" w:type="dxa"/>
            <w:gridSpan w:val="3"/>
          </w:tcPr>
          <w:p w14:paraId="1DF41BF9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N (%)</w:t>
            </w:r>
          </w:p>
        </w:tc>
        <w:tc>
          <w:tcPr>
            <w:tcW w:w="1776" w:type="dxa"/>
          </w:tcPr>
          <w:p w14:paraId="38E1DF39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N (%)</w:t>
            </w:r>
          </w:p>
        </w:tc>
      </w:tr>
      <w:tr w:rsidR="00465799" w:rsidRPr="00620EE8" w14:paraId="09190367" w14:textId="77777777" w:rsidTr="003C5BDB">
        <w:tc>
          <w:tcPr>
            <w:tcW w:w="1814" w:type="dxa"/>
          </w:tcPr>
          <w:p w14:paraId="684A7398" w14:textId="77777777" w:rsidR="00465799" w:rsidRPr="00620EE8" w:rsidRDefault="00465799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Paid work</w:t>
            </w:r>
          </w:p>
        </w:tc>
        <w:tc>
          <w:tcPr>
            <w:tcW w:w="1794" w:type="dxa"/>
            <w:gridSpan w:val="2"/>
          </w:tcPr>
          <w:p w14:paraId="0B41738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68F9A55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4C489CE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76" w:type="dxa"/>
          </w:tcPr>
          <w:p w14:paraId="18B8EAEB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</w:tr>
      <w:tr w:rsidR="00465799" w:rsidRPr="00620EE8" w14:paraId="6E1BD1D1" w14:textId="77777777" w:rsidTr="003C5BDB">
        <w:tc>
          <w:tcPr>
            <w:tcW w:w="1814" w:type="dxa"/>
          </w:tcPr>
          <w:p w14:paraId="1FA44B94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94" w:type="dxa"/>
            <w:gridSpan w:val="2"/>
          </w:tcPr>
          <w:p w14:paraId="7CF4395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1 (75.3)</w:t>
            </w:r>
          </w:p>
        </w:tc>
        <w:tc>
          <w:tcPr>
            <w:tcW w:w="1787" w:type="dxa"/>
            <w:gridSpan w:val="2"/>
          </w:tcPr>
          <w:p w14:paraId="4048B0D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3FB6350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Incomplete</w:t>
            </w:r>
          </w:p>
        </w:tc>
        <w:tc>
          <w:tcPr>
            <w:tcW w:w="1776" w:type="dxa"/>
          </w:tcPr>
          <w:p w14:paraId="4C1C209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1 (63.3)</w:t>
            </w:r>
          </w:p>
        </w:tc>
      </w:tr>
      <w:tr w:rsidR="00465799" w:rsidRPr="00620EE8" w14:paraId="1C8F1F97" w14:textId="77777777" w:rsidTr="003C5BDB">
        <w:tc>
          <w:tcPr>
            <w:tcW w:w="1814" w:type="dxa"/>
            <w:shd w:val="clear" w:color="auto" w:fill="auto"/>
          </w:tcPr>
          <w:p w14:paraId="3C4D3444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78DAD98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2 (78.5)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7ED9406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  <w:shd w:val="clear" w:color="auto" w:fill="auto"/>
          </w:tcPr>
          <w:p w14:paraId="6F87A5C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Incomplete</w:t>
            </w:r>
          </w:p>
        </w:tc>
        <w:tc>
          <w:tcPr>
            <w:tcW w:w="1776" w:type="dxa"/>
            <w:shd w:val="clear" w:color="auto" w:fill="auto"/>
          </w:tcPr>
          <w:p w14:paraId="41EF835B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9 (67.8)</w:t>
            </w:r>
          </w:p>
        </w:tc>
      </w:tr>
      <w:tr w:rsidR="00465799" w:rsidRPr="00620EE8" w14:paraId="5519F1CD" w14:textId="77777777" w:rsidTr="003C5BDB">
        <w:tc>
          <w:tcPr>
            <w:tcW w:w="1814" w:type="dxa"/>
            <w:shd w:val="clear" w:color="auto" w:fill="auto"/>
          </w:tcPr>
          <w:p w14:paraId="39BB9C0D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6D5E816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75 (77.9)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5D972EB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  <w:shd w:val="clear" w:color="auto" w:fill="auto"/>
          </w:tcPr>
          <w:p w14:paraId="0BE8550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Incomplete</w:t>
            </w:r>
          </w:p>
        </w:tc>
        <w:tc>
          <w:tcPr>
            <w:tcW w:w="1776" w:type="dxa"/>
            <w:shd w:val="clear" w:color="auto" w:fill="auto"/>
          </w:tcPr>
          <w:p w14:paraId="6B130E5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32 (74.9)</w:t>
            </w:r>
          </w:p>
        </w:tc>
      </w:tr>
      <w:tr w:rsidR="00465799" w:rsidRPr="00620EE8" w14:paraId="4464B788" w14:textId="77777777" w:rsidTr="003C5BDB">
        <w:tc>
          <w:tcPr>
            <w:tcW w:w="1814" w:type="dxa"/>
          </w:tcPr>
          <w:p w14:paraId="5F5E295A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94" w:type="dxa"/>
            <w:gridSpan w:val="2"/>
          </w:tcPr>
          <w:p w14:paraId="3A654068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95 (74.3)</w:t>
            </w:r>
          </w:p>
        </w:tc>
        <w:tc>
          <w:tcPr>
            <w:tcW w:w="1787" w:type="dxa"/>
            <w:gridSpan w:val="2"/>
          </w:tcPr>
          <w:p w14:paraId="5964A00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045C535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Incomplete</w:t>
            </w:r>
          </w:p>
        </w:tc>
        <w:tc>
          <w:tcPr>
            <w:tcW w:w="1776" w:type="dxa"/>
          </w:tcPr>
          <w:p w14:paraId="64F5CA7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64 (75.1)</w:t>
            </w:r>
          </w:p>
        </w:tc>
      </w:tr>
      <w:tr w:rsidR="00465799" w:rsidRPr="00620EE8" w14:paraId="1253C452" w14:textId="77777777" w:rsidTr="003C5BDB">
        <w:tc>
          <w:tcPr>
            <w:tcW w:w="1814" w:type="dxa"/>
            <w:shd w:val="clear" w:color="auto" w:fill="auto"/>
          </w:tcPr>
          <w:p w14:paraId="66E1ABC1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7A86F2A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26183EA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  <w:shd w:val="clear" w:color="auto" w:fill="auto"/>
          </w:tcPr>
          <w:p w14:paraId="0B28268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76" w:type="dxa"/>
            <w:shd w:val="clear" w:color="auto" w:fill="auto"/>
          </w:tcPr>
          <w:p w14:paraId="1E5A8958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5</w:t>
            </w:r>
          </w:p>
        </w:tc>
      </w:tr>
      <w:tr w:rsidR="00465799" w:rsidRPr="00620EE8" w14:paraId="243C54D7" w14:textId="77777777" w:rsidTr="003C5BDB">
        <w:tc>
          <w:tcPr>
            <w:tcW w:w="1814" w:type="dxa"/>
          </w:tcPr>
          <w:p w14:paraId="329F3EFA" w14:textId="77777777" w:rsidR="00465799" w:rsidRPr="00620EE8" w:rsidRDefault="00465799" w:rsidP="00F413B5">
            <w:pPr>
              <w:rPr>
                <w:i/>
                <w:lang w:val="en-GB"/>
              </w:rPr>
            </w:pPr>
            <w:r w:rsidRPr="00620EE8">
              <w:rPr>
                <w:i/>
                <w:lang w:val="en-GB"/>
              </w:rPr>
              <w:t>Among those in paid work pre-injury</w:t>
            </w:r>
          </w:p>
        </w:tc>
        <w:tc>
          <w:tcPr>
            <w:tcW w:w="1794" w:type="dxa"/>
            <w:gridSpan w:val="2"/>
          </w:tcPr>
          <w:p w14:paraId="223FD7B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0643214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585FA70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76" w:type="dxa"/>
          </w:tcPr>
          <w:p w14:paraId="6897D7BD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</w:tr>
      <w:tr w:rsidR="00465799" w:rsidRPr="00620EE8" w14:paraId="69BB9F3D" w14:textId="77777777" w:rsidTr="003C5BDB">
        <w:tc>
          <w:tcPr>
            <w:tcW w:w="1814" w:type="dxa"/>
          </w:tcPr>
          <w:p w14:paraId="398F7427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94" w:type="dxa"/>
            <w:gridSpan w:val="2"/>
          </w:tcPr>
          <w:p w14:paraId="4F67D0E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5CC6653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4224EDE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0 (69.8)</w:t>
            </w:r>
          </w:p>
        </w:tc>
        <w:tc>
          <w:tcPr>
            <w:tcW w:w="1776" w:type="dxa"/>
          </w:tcPr>
          <w:p w14:paraId="1DC6ABD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1 (79.5)</w:t>
            </w:r>
          </w:p>
        </w:tc>
      </w:tr>
      <w:tr w:rsidR="00465799" w:rsidRPr="00620EE8" w14:paraId="13EA533E" w14:textId="77777777" w:rsidTr="003C5BDB">
        <w:tc>
          <w:tcPr>
            <w:tcW w:w="1814" w:type="dxa"/>
            <w:shd w:val="clear" w:color="auto" w:fill="auto"/>
          </w:tcPr>
          <w:p w14:paraId="5DD8C737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94" w:type="dxa"/>
            <w:gridSpan w:val="2"/>
          </w:tcPr>
          <w:p w14:paraId="605F83F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4B556AC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26EF016E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8 (82.9)</w:t>
            </w:r>
          </w:p>
        </w:tc>
        <w:tc>
          <w:tcPr>
            <w:tcW w:w="1776" w:type="dxa"/>
          </w:tcPr>
          <w:p w14:paraId="3A16B353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7 (85.1)</w:t>
            </w:r>
          </w:p>
        </w:tc>
      </w:tr>
      <w:tr w:rsidR="00465799" w:rsidRPr="00620EE8" w14:paraId="67E7D5AF" w14:textId="77777777" w:rsidTr="003C5BDB">
        <w:tc>
          <w:tcPr>
            <w:tcW w:w="1814" w:type="dxa"/>
            <w:shd w:val="clear" w:color="auto" w:fill="auto"/>
          </w:tcPr>
          <w:p w14:paraId="1F882E11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94" w:type="dxa"/>
            <w:gridSpan w:val="2"/>
          </w:tcPr>
          <w:p w14:paraId="465C130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5552A6A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5ECFDD2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85 (89.1)</w:t>
            </w:r>
          </w:p>
        </w:tc>
        <w:tc>
          <w:tcPr>
            <w:tcW w:w="1776" w:type="dxa"/>
          </w:tcPr>
          <w:p w14:paraId="67634F58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07 (88.5)</w:t>
            </w:r>
          </w:p>
        </w:tc>
      </w:tr>
      <w:tr w:rsidR="00465799" w:rsidRPr="00620EE8" w14:paraId="4550F2BE" w14:textId="77777777" w:rsidTr="003C5BDB">
        <w:tc>
          <w:tcPr>
            <w:tcW w:w="1814" w:type="dxa"/>
          </w:tcPr>
          <w:p w14:paraId="43FD77EF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94" w:type="dxa"/>
            <w:gridSpan w:val="2"/>
          </w:tcPr>
          <w:p w14:paraId="6DEEF21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02CAA6F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33740B3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97 (89.7)</w:t>
            </w:r>
          </w:p>
        </w:tc>
        <w:tc>
          <w:tcPr>
            <w:tcW w:w="1776" w:type="dxa"/>
          </w:tcPr>
          <w:p w14:paraId="05DE899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24 (91.6)</w:t>
            </w:r>
          </w:p>
        </w:tc>
      </w:tr>
      <w:tr w:rsidR="00465799" w:rsidRPr="00620EE8" w14:paraId="1FBE0201" w14:textId="77777777" w:rsidTr="003C5BDB">
        <w:tc>
          <w:tcPr>
            <w:tcW w:w="1814" w:type="dxa"/>
          </w:tcPr>
          <w:p w14:paraId="4D7D4627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94" w:type="dxa"/>
            <w:gridSpan w:val="2"/>
          </w:tcPr>
          <w:p w14:paraId="59F92BEB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4716C9D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5049ED0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5</w:t>
            </w:r>
          </w:p>
        </w:tc>
        <w:tc>
          <w:tcPr>
            <w:tcW w:w="1776" w:type="dxa"/>
          </w:tcPr>
          <w:p w14:paraId="3F183BE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46</w:t>
            </w:r>
          </w:p>
        </w:tc>
      </w:tr>
      <w:tr w:rsidR="00465799" w:rsidRPr="00620EE8" w14:paraId="054799A3" w14:textId="77777777" w:rsidTr="003C5BDB">
        <w:tc>
          <w:tcPr>
            <w:tcW w:w="1814" w:type="dxa"/>
          </w:tcPr>
          <w:p w14:paraId="575F9CFB" w14:textId="77777777" w:rsidR="00465799" w:rsidRPr="00620EE8" w:rsidRDefault="00465799" w:rsidP="00CE46C7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No problems at all on the EQ-5D-3L summary score</w:t>
            </w:r>
          </w:p>
        </w:tc>
        <w:tc>
          <w:tcPr>
            <w:tcW w:w="1794" w:type="dxa"/>
            <w:gridSpan w:val="2"/>
          </w:tcPr>
          <w:p w14:paraId="0A16210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0DFCD25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371E4F8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76" w:type="dxa"/>
          </w:tcPr>
          <w:p w14:paraId="20DE253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</w:tr>
      <w:tr w:rsidR="00465799" w:rsidRPr="00620EE8" w14:paraId="761BF721" w14:textId="77777777" w:rsidTr="003C5BDB">
        <w:tc>
          <w:tcPr>
            <w:tcW w:w="1814" w:type="dxa"/>
          </w:tcPr>
          <w:p w14:paraId="26DDBB16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94" w:type="dxa"/>
            <w:gridSpan w:val="2"/>
          </w:tcPr>
          <w:p w14:paraId="235F0FA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9 (72.8)</w:t>
            </w:r>
          </w:p>
        </w:tc>
        <w:tc>
          <w:tcPr>
            <w:tcW w:w="1787" w:type="dxa"/>
            <w:gridSpan w:val="2"/>
          </w:tcPr>
          <w:p w14:paraId="10E8A9F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 (0)</w:t>
            </w:r>
          </w:p>
        </w:tc>
        <w:tc>
          <w:tcPr>
            <w:tcW w:w="1855" w:type="dxa"/>
            <w:gridSpan w:val="3"/>
          </w:tcPr>
          <w:p w14:paraId="48CD9EA8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9 (15.5)</w:t>
            </w:r>
          </w:p>
        </w:tc>
        <w:tc>
          <w:tcPr>
            <w:tcW w:w="1776" w:type="dxa"/>
          </w:tcPr>
          <w:p w14:paraId="134C6DC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 (20.4)</w:t>
            </w:r>
          </w:p>
        </w:tc>
      </w:tr>
      <w:tr w:rsidR="00465799" w:rsidRPr="00620EE8" w14:paraId="36AADF25" w14:textId="77777777" w:rsidTr="003C5BDB">
        <w:tc>
          <w:tcPr>
            <w:tcW w:w="1814" w:type="dxa"/>
            <w:shd w:val="clear" w:color="auto" w:fill="auto"/>
          </w:tcPr>
          <w:p w14:paraId="29E4A1A7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431A567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98 (75.4)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6473E20E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 (0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4CB4103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 (19.6)</w:t>
            </w:r>
          </w:p>
        </w:tc>
        <w:tc>
          <w:tcPr>
            <w:tcW w:w="1776" w:type="dxa"/>
            <w:shd w:val="clear" w:color="auto" w:fill="auto"/>
          </w:tcPr>
          <w:p w14:paraId="32DF2C1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4 (27.6)</w:t>
            </w:r>
          </w:p>
        </w:tc>
      </w:tr>
      <w:tr w:rsidR="00465799" w:rsidRPr="00620EE8" w14:paraId="778B6814" w14:textId="77777777" w:rsidTr="003C5BDB">
        <w:tc>
          <w:tcPr>
            <w:tcW w:w="1814" w:type="dxa"/>
            <w:shd w:val="clear" w:color="auto" w:fill="auto"/>
          </w:tcPr>
          <w:p w14:paraId="543F6D26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204B3B6D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35 (72.6)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0133784D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 (1.6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2E9AE23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93 (34.3)</w:t>
            </w:r>
          </w:p>
        </w:tc>
        <w:tc>
          <w:tcPr>
            <w:tcW w:w="1776" w:type="dxa"/>
            <w:shd w:val="clear" w:color="auto" w:fill="auto"/>
          </w:tcPr>
          <w:p w14:paraId="06E41878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0 (45.1)</w:t>
            </w:r>
          </w:p>
        </w:tc>
      </w:tr>
      <w:tr w:rsidR="00465799" w:rsidRPr="00620EE8" w14:paraId="017146C7" w14:textId="77777777" w:rsidTr="003C5BDB">
        <w:tc>
          <w:tcPr>
            <w:tcW w:w="1814" w:type="dxa"/>
          </w:tcPr>
          <w:p w14:paraId="3A24BD77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94" w:type="dxa"/>
            <w:gridSpan w:val="2"/>
          </w:tcPr>
          <w:p w14:paraId="2E85599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86 (64.3)</w:t>
            </w:r>
          </w:p>
        </w:tc>
        <w:tc>
          <w:tcPr>
            <w:tcW w:w="1787" w:type="dxa"/>
            <w:gridSpan w:val="2"/>
          </w:tcPr>
          <w:p w14:paraId="4CC9F9A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5 (6.1)</w:t>
            </w:r>
          </w:p>
        </w:tc>
        <w:tc>
          <w:tcPr>
            <w:tcW w:w="1855" w:type="dxa"/>
            <w:gridSpan w:val="3"/>
          </w:tcPr>
          <w:p w14:paraId="7B7A42D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19 (42.1)</w:t>
            </w:r>
          </w:p>
        </w:tc>
        <w:tc>
          <w:tcPr>
            <w:tcW w:w="1776" w:type="dxa"/>
          </w:tcPr>
          <w:p w14:paraId="1C62480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03 (48.9)</w:t>
            </w:r>
          </w:p>
        </w:tc>
      </w:tr>
      <w:tr w:rsidR="00465799" w:rsidRPr="00620EE8" w14:paraId="3BD503C6" w14:textId="77777777" w:rsidTr="003C5BDB">
        <w:tc>
          <w:tcPr>
            <w:tcW w:w="1814" w:type="dxa"/>
            <w:shd w:val="clear" w:color="auto" w:fill="auto"/>
          </w:tcPr>
          <w:p w14:paraId="71B4EFCB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45604518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4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194782F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6777D7A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776" w:type="dxa"/>
            <w:shd w:val="clear" w:color="auto" w:fill="auto"/>
          </w:tcPr>
          <w:p w14:paraId="7B991C0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465799" w:rsidRPr="00620EE8" w14:paraId="0D45B61B" w14:textId="77777777" w:rsidTr="003C5BDB">
        <w:tc>
          <w:tcPr>
            <w:tcW w:w="1814" w:type="dxa"/>
          </w:tcPr>
          <w:p w14:paraId="75FE847D" w14:textId="77777777" w:rsidR="00465799" w:rsidRPr="00620EE8" w:rsidRDefault="00465799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Any pain</w:t>
            </w:r>
          </w:p>
        </w:tc>
        <w:tc>
          <w:tcPr>
            <w:tcW w:w="1794" w:type="dxa"/>
            <w:gridSpan w:val="2"/>
          </w:tcPr>
          <w:p w14:paraId="402DAD2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3358102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546F717E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76" w:type="dxa"/>
          </w:tcPr>
          <w:p w14:paraId="5261CEC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</w:tr>
      <w:tr w:rsidR="00465799" w:rsidRPr="00620EE8" w14:paraId="476378FB" w14:textId="77777777" w:rsidTr="003C5BDB">
        <w:tc>
          <w:tcPr>
            <w:tcW w:w="1814" w:type="dxa"/>
            <w:shd w:val="clear" w:color="auto" w:fill="auto"/>
          </w:tcPr>
          <w:p w14:paraId="4667E42D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1AA97F4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73853E2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9 (97.5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59AD68AE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0 (87.7)</w:t>
            </w:r>
          </w:p>
        </w:tc>
        <w:tc>
          <w:tcPr>
            <w:tcW w:w="1776" w:type="dxa"/>
            <w:shd w:val="clear" w:color="auto" w:fill="auto"/>
          </w:tcPr>
          <w:p w14:paraId="6C95BC3E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1 (83.7)</w:t>
            </w:r>
          </w:p>
        </w:tc>
      </w:tr>
      <w:tr w:rsidR="00465799" w:rsidRPr="00620EE8" w14:paraId="358AD2CB" w14:textId="77777777" w:rsidTr="003C5BDB">
        <w:tc>
          <w:tcPr>
            <w:tcW w:w="1814" w:type="dxa"/>
            <w:shd w:val="clear" w:color="auto" w:fill="auto"/>
          </w:tcPr>
          <w:p w14:paraId="4E2502BC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7CE6C00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3B62F08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3 (94.6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5DB1D58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5 (84.2)</w:t>
            </w:r>
          </w:p>
        </w:tc>
        <w:tc>
          <w:tcPr>
            <w:tcW w:w="1776" w:type="dxa"/>
            <w:shd w:val="clear" w:color="auto" w:fill="auto"/>
          </w:tcPr>
          <w:p w14:paraId="0A59E3F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9 (67.8)</w:t>
            </w:r>
          </w:p>
        </w:tc>
      </w:tr>
      <w:tr w:rsidR="00465799" w:rsidRPr="00620EE8" w14:paraId="2A9DBEDB" w14:textId="77777777" w:rsidTr="003C5BDB">
        <w:tc>
          <w:tcPr>
            <w:tcW w:w="1814" w:type="dxa"/>
            <w:shd w:val="clear" w:color="auto" w:fill="auto"/>
          </w:tcPr>
          <w:p w14:paraId="29C596B4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1C3352E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77FF534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674 (91.3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1929FCC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84 (69.1)</w:t>
            </w:r>
          </w:p>
        </w:tc>
        <w:tc>
          <w:tcPr>
            <w:tcW w:w="1776" w:type="dxa"/>
            <w:shd w:val="clear" w:color="auto" w:fill="auto"/>
          </w:tcPr>
          <w:p w14:paraId="7AD3CE4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57 (57.8)</w:t>
            </w:r>
          </w:p>
        </w:tc>
      </w:tr>
      <w:tr w:rsidR="00465799" w:rsidRPr="00620EE8" w14:paraId="0ABA92F7" w14:textId="77777777" w:rsidTr="003C5BDB">
        <w:tc>
          <w:tcPr>
            <w:tcW w:w="1814" w:type="dxa"/>
          </w:tcPr>
          <w:p w14:paraId="00AFA69D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94" w:type="dxa"/>
            <w:gridSpan w:val="2"/>
          </w:tcPr>
          <w:p w14:paraId="6D977A5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</w:tcPr>
          <w:p w14:paraId="673D93B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79 (82.2)</w:t>
            </w:r>
          </w:p>
        </w:tc>
        <w:tc>
          <w:tcPr>
            <w:tcW w:w="1855" w:type="dxa"/>
            <w:gridSpan w:val="3"/>
          </w:tcPr>
          <w:p w14:paraId="4058510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52 (61.0)</w:t>
            </w:r>
          </w:p>
        </w:tc>
        <w:tc>
          <w:tcPr>
            <w:tcW w:w="1776" w:type="dxa"/>
          </w:tcPr>
          <w:p w14:paraId="172893CB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29 (53.1)</w:t>
            </w:r>
          </w:p>
        </w:tc>
      </w:tr>
      <w:tr w:rsidR="00465799" w:rsidRPr="00620EE8" w14:paraId="0509E1DB" w14:textId="77777777" w:rsidTr="003C5BDB">
        <w:tc>
          <w:tcPr>
            <w:tcW w:w="1814" w:type="dxa"/>
            <w:shd w:val="clear" w:color="auto" w:fill="auto"/>
          </w:tcPr>
          <w:p w14:paraId="32A4B465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73A9560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  <w:shd w:val="clear" w:color="auto" w:fill="auto"/>
          </w:tcPr>
          <w:p w14:paraId="4256A52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110BD71E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776" w:type="dxa"/>
            <w:shd w:val="clear" w:color="auto" w:fill="auto"/>
          </w:tcPr>
          <w:p w14:paraId="0E48419D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465799" w:rsidRPr="00620EE8" w14:paraId="5D22195A" w14:textId="77777777" w:rsidTr="003C5BDB">
        <w:tc>
          <w:tcPr>
            <w:tcW w:w="1814" w:type="dxa"/>
          </w:tcPr>
          <w:p w14:paraId="672A3C6A" w14:textId="77777777" w:rsidR="00465799" w:rsidRPr="00620EE8" w:rsidRDefault="00465799" w:rsidP="00F413B5">
            <w:pPr>
              <w:rPr>
                <w:lang w:val="en-GB"/>
              </w:rPr>
            </w:pPr>
          </w:p>
        </w:tc>
        <w:tc>
          <w:tcPr>
            <w:tcW w:w="1794" w:type="dxa"/>
            <w:gridSpan w:val="2"/>
          </w:tcPr>
          <w:p w14:paraId="5A5C8EA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2BD9052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3FA70E9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76" w:type="dxa"/>
          </w:tcPr>
          <w:p w14:paraId="06E6BE6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</w:tr>
      <w:tr w:rsidR="00465799" w:rsidRPr="00620EE8" w14:paraId="678451DD" w14:textId="77777777" w:rsidTr="003C5BDB">
        <w:tc>
          <w:tcPr>
            <w:tcW w:w="1814" w:type="dxa"/>
          </w:tcPr>
          <w:p w14:paraId="00337F8B" w14:textId="77777777" w:rsidR="00465799" w:rsidRPr="00620EE8" w:rsidRDefault="00465799" w:rsidP="00F413B5">
            <w:pPr>
              <w:rPr>
                <w:b/>
                <w:lang w:val="en-GB"/>
              </w:rPr>
            </w:pPr>
          </w:p>
        </w:tc>
        <w:tc>
          <w:tcPr>
            <w:tcW w:w="1794" w:type="dxa"/>
            <w:gridSpan w:val="2"/>
          </w:tcPr>
          <w:p w14:paraId="52B0B5E9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ean (SD)</w:t>
            </w:r>
          </w:p>
        </w:tc>
        <w:tc>
          <w:tcPr>
            <w:tcW w:w="1787" w:type="dxa"/>
            <w:gridSpan w:val="2"/>
          </w:tcPr>
          <w:p w14:paraId="603F913F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ean (SD)</w:t>
            </w:r>
          </w:p>
        </w:tc>
        <w:tc>
          <w:tcPr>
            <w:tcW w:w="1855" w:type="dxa"/>
            <w:gridSpan w:val="3"/>
          </w:tcPr>
          <w:p w14:paraId="01B411CE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ean (SD)</w:t>
            </w:r>
          </w:p>
        </w:tc>
        <w:tc>
          <w:tcPr>
            <w:tcW w:w="1776" w:type="dxa"/>
          </w:tcPr>
          <w:p w14:paraId="741BBF3C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ean (SD)</w:t>
            </w:r>
          </w:p>
        </w:tc>
      </w:tr>
      <w:tr w:rsidR="00465799" w:rsidRPr="00620EE8" w14:paraId="6FD31E52" w14:textId="77777777" w:rsidTr="003C5BDB">
        <w:tc>
          <w:tcPr>
            <w:tcW w:w="1814" w:type="dxa"/>
          </w:tcPr>
          <w:p w14:paraId="5A457FCC" w14:textId="77777777" w:rsidR="00465799" w:rsidRPr="00620EE8" w:rsidRDefault="00465799" w:rsidP="00CE46C7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EQ-5D-3L summary score</w:t>
            </w:r>
          </w:p>
        </w:tc>
        <w:tc>
          <w:tcPr>
            <w:tcW w:w="1794" w:type="dxa"/>
            <w:gridSpan w:val="2"/>
          </w:tcPr>
          <w:p w14:paraId="3744A042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5EC4D413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4008BD69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776" w:type="dxa"/>
          </w:tcPr>
          <w:p w14:paraId="2A573D30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</w:p>
        </w:tc>
      </w:tr>
      <w:tr w:rsidR="00465799" w:rsidRPr="00620EE8" w14:paraId="16B0BD4C" w14:textId="77777777" w:rsidTr="003C5BDB">
        <w:tc>
          <w:tcPr>
            <w:tcW w:w="1814" w:type="dxa"/>
          </w:tcPr>
          <w:p w14:paraId="113F1F5C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94" w:type="dxa"/>
            <w:gridSpan w:val="2"/>
          </w:tcPr>
          <w:p w14:paraId="3DA2D1BB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94 (0.11)</w:t>
            </w:r>
          </w:p>
        </w:tc>
        <w:tc>
          <w:tcPr>
            <w:tcW w:w="1787" w:type="dxa"/>
            <w:gridSpan w:val="2"/>
          </w:tcPr>
          <w:p w14:paraId="2A54CD73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2 (0.37)</w:t>
            </w:r>
          </w:p>
        </w:tc>
        <w:tc>
          <w:tcPr>
            <w:tcW w:w="1855" w:type="dxa"/>
            <w:gridSpan w:val="3"/>
          </w:tcPr>
          <w:p w14:paraId="125A787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61 (0.35)</w:t>
            </w:r>
          </w:p>
        </w:tc>
        <w:tc>
          <w:tcPr>
            <w:tcW w:w="1776" w:type="dxa"/>
          </w:tcPr>
          <w:p w14:paraId="33CB3B5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66 (0.30)</w:t>
            </w:r>
          </w:p>
        </w:tc>
      </w:tr>
      <w:tr w:rsidR="00465799" w:rsidRPr="00620EE8" w14:paraId="6CD811A2" w14:textId="77777777" w:rsidTr="003C5BDB">
        <w:tc>
          <w:tcPr>
            <w:tcW w:w="1814" w:type="dxa"/>
            <w:shd w:val="clear" w:color="auto" w:fill="auto"/>
          </w:tcPr>
          <w:p w14:paraId="155AB8AC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546B4A7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93 (0.14)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3314A8F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20 (0.37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3AA327F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69 (0.26)</w:t>
            </w:r>
          </w:p>
        </w:tc>
        <w:tc>
          <w:tcPr>
            <w:tcW w:w="1776" w:type="dxa"/>
            <w:shd w:val="clear" w:color="auto" w:fill="auto"/>
          </w:tcPr>
          <w:p w14:paraId="2040B12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73 (0.27)</w:t>
            </w:r>
          </w:p>
        </w:tc>
      </w:tr>
      <w:tr w:rsidR="00465799" w:rsidRPr="00620EE8" w14:paraId="1CBA34BB" w14:textId="77777777" w:rsidTr="003C5BDB">
        <w:tc>
          <w:tcPr>
            <w:tcW w:w="1814" w:type="dxa"/>
            <w:shd w:val="clear" w:color="auto" w:fill="auto"/>
          </w:tcPr>
          <w:p w14:paraId="38295B1B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2598D9F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94 (0.12)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73EF040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3 (0.37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3379F023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78 (0.25)</w:t>
            </w:r>
          </w:p>
        </w:tc>
        <w:tc>
          <w:tcPr>
            <w:tcW w:w="1776" w:type="dxa"/>
            <w:shd w:val="clear" w:color="auto" w:fill="auto"/>
          </w:tcPr>
          <w:p w14:paraId="67FE2ABB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84 (0.20)</w:t>
            </w:r>
          </w:p>
        </w:tc>
      </w:tr>
      <w:tr w:rsidR="00465799" w:rsidRPr="00620EE8" w14:paraId="2CD11BA9" w14:textId="77777777" w:rsidTr="003C5BDB">
        <w:tc>
          <w:tcPr>
            <w:tcW w:w="1814" w:type="dxa"/>
          </w:tcPr>
          <w:p w14:paraId="2E85B9E2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94" w:type="dxa"/>
            <w:gridSpan w:val="2"/>
          </w:tcPr>
          <w:p w14:paraId="5B38E5A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91 (0.15)</w:t>
            </w:r>
          </w:p>
        </w:tc>
        <w:tc>
          <w:tcPr>
            <w:tcW w:w="1787" w:type="dxa"/>
            <w:gridSpan w:val="2"/>
          </w:tcPr>
          <w:p w14:paraId="30CFD7C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49 (0.35)</w:t>
            </w:r>
          </w:p>
        </w:tc>
        <w:tc>
          <w:tcPr>
            <w:tcW w:w="1855" w:type="dxa"/>
            <w:gridSpan w:val="3"/>
          </w:tcPr>
          <w:p w14:paraId="309563B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82 (0.27)</w:t>
            </w:r>
          </w:p>
        </w:tc>
        <w:tc>
          <w:tcPr>
            <w:tcW w:w="1776" w:type="dxa"/>
          </w:tcPr>
          <w:p w14:paraId="6E1EC0A3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82 (0.27)</w:t>
            </w:r>
          </w:p>
        </w:tc>
      </w:tr>
      <w:tr w:rsidR="00465799" w:rsidRPr="00620EE8" w14:paraId="02EDA950" w14:textId="77777777" w:rsidTr="003C5BDB">
        <w:tc>
          <w:tcPr>
            <w:tcW w:w="1814" w:type="dxa"/>
            <w:shd w:val="clear" w:color="auto" w:fill="auto"/>
          </w:tcPr>
          <w:p w14:paraId="6D1EF257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5743EC8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7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63D64A9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2EF76DC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776" w:type="dxa"/>
            <w:shd w:val="clear" w:color="auto" w:fill="auto"/>
          </w:tcPr>
          <w:p w14:paraId="653A26C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465799" w:rsidRPr="00620EE8" w14:paraId="37318F70" w14:textId="77777777" w:rsidTr="003C5BDB">
        <w:tc>
          <w:tcPr>
            <w:tcW w:w="1814" w:type="dxa"/>
          </w:tcPr>
          <w:p w14:paraId="72850474" w14:textId="77777777" w:rsidR="00465799" w:rsidRPr="00620EE8" w:rsidRDefault="00465799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SF12-PCS</w:t>
            </w:r>
          </w:p>
        </w:tc>
        <w:tc>
          <w:tcPr>
            <w:tcW w:w="1794" w:type="dxa"/>
            <w:gridSpan w:val="2"/>
          </w:tcPr>
          <w:p w14:paraId="7408BE4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0E79203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57D6614E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76" w:type="dxa"/>
          </w:tcPr>
          <w:p w14:paraId="565FE06D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</w:tr>
      <w:tr w:rsidR="00465799" w:rsidRPr="00620EE8" w14:paraId="19650A30" w14:textId="77777777" w:rsidTr="003C5BDB">
        <w:tc>
          <w:tcPr>
            <w:tcW w:w="1814" w:type="dxa"/>
          </w:tcPr>
          <w:p w14:paraId="03588D5D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94" w:type="dxa"/>
            <w:gridSpan w:val="2"/>
          </w:tcPr>
          <w:p w14:paraId="7733DBC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</w:tcPr>
          <w:p w14:paraId="1B8488C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4.1 (7.3)</w:t>
            </w:r>
          </w:p>
        </w:tc>
        <w:tc>
          <w:tcPr>
            <w:tcW w:w="1855" w:type="dxa"/>
            <w:gridSpan w:val="3"/>
          </w:tcPr>
          <w:p w14:paraId="46807923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8.0 (11.8)</w:t>
            </w:r>
          </w:p>
        </w:tc>
        <w:tc>
          <w:tcPr>
            <w:tcW w:w="1776" w:type="dxa"/>
          </w:tcPr>
          <w:p w14:paraId="49B3FFB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1.0 (11.5)</w:t>
            </w:r>
          </w:p>
        </w:tc>
      </w:tr>
      <w:tr w:rsidR="00465799" w:rsidRPr="00620EE8" w14:paraId="3C902548" w14:textId="77777777" w:rsidTr="003C5BDB">
        <w:tc>
          <w:tcPr>
            <w:tcW w:w="1814" w:type="dxa"/>
            <w:shd w:val="clear" w:color="auto" w:fill="auto"/>
          </w:tcPr>
          <w:p w14:paraId="54448198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632C79D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3C4BDE5D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6.0 (8.6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459E6FC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2.1 (10.7)</w:t>
            </w:r>
          </w:p>
        </w:tc>
        <w:tc>
          <w:tcPr>
            <w:tcW w:w="1776" w:type="dxa"/>
            <w:shd w:val="clear" w:color="auto" w:fill="auto"/>
          </w:tcPr>
          <w:p w14:paraId="6A32DE8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3.3 (12.3)</w:t>
            </w:r>
          </w:p>
        </w:tc>
      </w:tr>
      <w:tr w:rsidR="00465799" w:rsidRPr="00620EE8" w14:paraId="6371B1CC" w14:textId="77777777" w:rsidTr="003C5BDB">
        <w:tc>
          <w:tcPr>
            <w:tcW w:w="1814" w:type="dxa"/>
            <w:shd w:val="clear" w:color="auto" w:fill="auto"/>
          </w:tcPr>
          <w:p w14:paraId="00F30A23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06D87F1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3A8F51F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1.2 (9.8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27477AA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7.0 (10.6)</w:t>
            </w:r>
          </w:p>
        </w:tc>
        <w:tc>
          <w:tcPr>
            <w:tcW w:w="1776" w:type="dxa"/>
            <w:shd w:val="clear" w:color="auto" w:fill="auto"/>
          </w:tcPr>
          <w:p w14:paraId="7C3A4B8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9.0 (9.7)</w:t>
            </w:r>
          </w:p>
        </w:tc>
      </w:tr>
      <w:tr w:rsidR="00465799" w:rsidRPr="00620EE8" w14:paraId="4D92D76D" w14:textId="77777777" w:rsidTr="003C5BDB">
        <w:tc>
          <w:tcPr>
            <w:tcW w:w="1814" w:type="dxa"/>
          </w:tcPr>
          <w:p w14:paraId="1BBEBAE6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94" w:type="dxa"/>
            <w:gridSpan w:val="2"/>
          </w:tcPr>
          <w:p w14:paraId="7F14D09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</w:tcPr>
          <w:p w14:paraId="5C92EBD3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8.6 (11.5)</w:t>
            </w:r>
          </w:p>
        </w:tc>
        <w:tc>
          <w:tcPr>
            <w:tcW w:w="1855" w:type="dxa"/>
            <w:gridSpan w:val="3"/>
          </w:tcPr>
          <w:p w14:paraId="0B6DD5B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7.6 (10.3)</w:t>
            </w:r>
          </w:p>
        </w:tc>
        <w:tc>
          <w:tcPr>
            <w:tcW w:w="1776" w:type="dxa"/>
          </w:tcPr>
          <w:p w14:paraId="0FABD18D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8.8 (10.2)</w:t>
            </w:r>
          </w:p>
        </w:tc>
      </w:tr>
      <w:tr w:rsidR="00465799" w:rsidRPr="00620EE8" w14:paraId="300A0F85" w14:textId="77777777" w:rsidTr="003C5BDB">
        <w:tc>
          <w:tcPr>
            <w:tcW w:w="1814" w:type="dxa"/>
            <w:shd w:val="clear" w:color="auto" w:fill="auto"/>
          </w:tcPr>
          <w:p w14:paraId="155F5C33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0660BDB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  <w:shd w:val="clear" w:color="auto" w:fill="auto"/>
          </w:tcPr>
          <w:p w14:paraId="485AB6E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5B276FD8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776" w:type="dxa"/>
            <w:shd w:val="clear" w:color="auto" w:fill="auto"/>
          </w:tcPr>
          <w:p w14:paraId="12FA8697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465799" w:rsidRPr="00620EE8" w14:paraId="0F1F6DBC" w14:textId="77777777" w:rsidTr="003C5BDB">
        <w:tc>
          <w:tcPr>
            <w:tcW w:w="1814" w:type="dxa"/>
          </w:tcPr>
          <w:p w14:paraId="0D0231CB" w14:textId="77777777" w:rsidR="00465799" w:rsidRPr="00620EE8" w:rsidRDefault="00465799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lastRenderedPageBreak/>
              <w:t>SF12-MCS</w:t>
            </w:r>
          </w:p>
        </w:tc>
        <w:tc>
          <w:tcPr>
            <w:tcW w:w="1794" w:type="dxa"/>
            <w:gridSpan w:val="2"/>
          </w:tcPr>
          <w:p w14:paraId="283CEF5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44B7D2F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5B247A0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76" w:type="dxa"/>
          </w:tcPr>
          <w:p w14:paraId="216A893B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</w:tr>
      <w:tr w:rsidR="00465799" w:rsidRPr="00620EE8" w14:paraId="7DABCE41" w14:textId="77777777" w:rsidTr="003C5BDB">
        <w:tc>
          <w:tcPr>
            <w:tcW w:w="1814" w:type="dxa"/>
          </w:tcPr>
          <w:p w14:paraId="43C17BD8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94" w:type="dxa"/>
            <w:gridSpan w:val="2"/>
          </w:tcPr>
          <w:p w14:paraId="70B8F04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</w:tcPr>
          <w:p w14:paraId="01E783DB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7.4 (11.1)</w:t>
            </w:r>
          </w:p>
        </w:tc>
        <w:tc>
          <w:tcPr>
            <w:tcW w:w="1855" w:type="dxa"/>
            <w:gridSpan w:val="3"/>
          </w:tcPr>
          <w:p w14:paraId="29BA1FE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8.6 (14.0)</w:t>
            </w:r>
          </w:p>
        </w:tc>
        <w:tc>
          <w:tcPr>
            <w:tcW w:w="1776" w:type="dxa"/>
          </w:tcPr>
          <w:p w14:paraId="6467D038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9.9 (9.4)</w:t>
            </w:r>
          </w:p>
        </w:tc>
      </w:tr>
      <w:tr w:rsidR="00465799" w:rsidRPr="00620EE8" w14:paraId="1D40F25C" w14:textId="77777777" w:rsidTr="003C5BDB">
        <w:tc>
          <w:tcPr>
            <w:tcW w:w="1814" w:type="dxa"/>
            <w:shd w:val="clear" w:color="auto" w:fill="auto"/>
          </w:tcPr>
          <w:p w14:paraId="4314929E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07498CB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2BA92A98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7.3 (11.5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13D3CD5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0.1 (11.4)</w:t>
            </w:r>
          </w:p>
        </w:tc>
        <w:tc>
          <w:tcPr>
            <w:tcW w:w="1776" w:type="dxa"/>
            <w:shd w:val="clear" w:color="auto" w:fill="auto"/>
          </w:tcPr>
          <w:p w14:paraId="3F78EDA0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1.4 (12.3)</w:t>
            </w:r>
          </w:p>
        </w:tc>
      </w:tr>
      <w:tr w:rsidR="00465799" w:rsidRPr="00620EE8" w14:paraId="55DEC75B" w14:textId="77777777" w:rsidTr="003C5BDB">
        <w:tc>
          <w:tcPr>
            <w:tcW w:w="1814" w:type="dxa"/>
            <w:shd w:val="clear" w:color="auto" w:fill="auto"/>
          </w:tcPr>
          <w:p w14:paraId="5F9E8817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5FD7BDE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  <w:shd w:val="clear" w:color="auto" w:fill="auto"/>
          </w:tcPr>
          <w:p w14:paraId="729E630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0.2 (11.7)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4149B7EB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2.7 (10.2)</w:t>
            </w:r>
          </w:p>
        </w:tc>
        <w:tc>
          <w:tcPr>
            <w:tcW w:w="1776" w:type="dxa"/>
            <w:shd w:val="clear" w:color="auto" w:fill="auto"/>
          </w:tcPr>
          <w:p w14:paraId="44218B03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3.7 (9.4)</w:t>
            </w:r>
          </w:p>
        </w:tc>
      </w:tr>
      <w:tr w:rsidR="00465799" w:rsidRPr="00620EE8" w14:paraId="5AFA8911" w14:textId="77777777" w:rsidTr="003C5BDB">
        <w:tc>
          <w:tcPr>
            <w:tcW w:w="1814" w:type="dxa"/>
          </w:tcPr>
          <w:p w14:paraId="5E92E305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94" w:type="dxa"/>
            <w:gridSpan w:val="2"/>
          </w:tcPr>
          <w:p w14:paraId="441C2569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87" w:type="dxa"/>
            <w:gridSpan w:val="2"/>
          </w:tcPr>
          <w:p w14:paraId="06D40AE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8.2 (12.2)</w:t>
            </w:r>
          </w:p>
        </w:tc>
        <w:tc>
          <w:tcPr>
            <w:tcW w:w="1855" w:type="dxa"/>
            <w:gridSpan w:val="3"/>
          </w:tcPr>
          <w:p w14:paraId="0FB23C7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1.5 (10.8)</w:t>
            </w:r>
          </w:p>
        </w:tc>
        <w:tc>
          <w:tcPr>
            <w:tcW w:w="1776" w:type="dxa"/>
          </w:tcPr>
          <w:p w14:paraId="43C7970C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1.9 (10.3)</w:t>
            </w:r>
          </w:p>
        </w:tc>
      </w:tr>
      <w:tr w:rsidR="00465799" w:rsidRPr="00620EE8" w14:paraId="5644E685" w14:textId="77777777" w:rsidTr="003C5BDB">
        <w:tc>
          <w:tcPr>
            <w:tcW w:w="1814" w:type="dxa"/>
            <w:shd w:val="clear" w:color="auto" w:fill="auto"/>
          </w:tcPr>
          <w:p w14:paraId="5869259E" w14:textId="77777777" w:rsidR="00465799" w:rsidRPr="00620EE8" w:rsidRDefault="00465799" w:rsidP="00F413B5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94" w:type="dxa"/>
            <w:gridSpan w:val="2"/>
            <w:shd w:val="clear" w:color="auto" w:fill="auto"/>
          </w:tcPr>
          <w:p w14:paraId="54D5136F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  <w:shd w:val="clear" w:color="auto" w:fill="auto"/>
          </w:tcPr>
          <w:p w14:paraId="0D577EE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1</w:t>
            </w:r>
          </w:p>
        </w:tc>
        <w:tc>
          <w:tcPr>
            <w:tcW w:w="1855" w:type="dxa"/>
            <w:gridSpan w:val="3"/>
            <w:shd w:val="clear" w:color="auto" w:fill="auto"/>
          </w:tcPr>
          <w:p w14:paraId="70ABA414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7</w:t>
            </w:r>
          </w:p>
        </w:tc>
        <w:tc>
          <w:tcPr>
            <w:tcW w:w="1776" w:type="dxa"/>
            <w:shd w:val="clear" w:color="auto" w:fill="auto"/>
          </w:tcPr>
          <w:p w14:paraId="03C27666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6</w:t>
            </w:r>
          </w:p>
        </w:tc>
      </w:tr>
      <w:tr w:rsidR="00465799" w:rsidRPr="00620EE8" w14:paraId="5FBAF83D" w14:textId="77777777" w:rsidTr="003C5BDB">
        <w:tc>
          <w:tcPr>
            <w:tcW w:w="1814" w:type="dxa"/>
          </w:tcPr>
          <w:p w14:paraId="2C4C5063" w14:textId="77777777" w:rsidR="00465799" w:rsidRPr="00620EE8" w:rsidRDefault="00465799" w:rsidP="00F413B5">
            <w:pPr>
              <w:rPr>
                <w:b/>
                <w:lang w:val="en-GB"/>
              </w:rPr>
            </w:pPr>
          </w:p>
        </w:tc>
        <w:tc>
          <w:tcPr>
            <w:tcW w:w="1794" w:type="dxa"/>
            <w:gridSpan w:val="2"/>
          </w:tcPr>
          <w:p w14:paraId="06B4B82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87" w:type="dxa"/>
            <w:gridSpan w:val="2"/>
          </w:tcPr>
          <w:p w14:paraId="5E09E0B3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855" w:type="dxa"/>
            <w:gridSpan w:val="3"/>
          </w:tcPr>
          <w:p w14:paraId="3BFE0AC5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76" w:type="dxa"/>
          </w:tcPr>
          <w:p w14:paraId="1BEFF5F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</w:tr>
      <w:tr w:rsidR="00465799" w:rsidRPr="00620EE8" w14:paraId="0D66B03F" w14:textId="77777777" w:rsidTr="003C5BDB">
        <w:tc>
          <w:tcPr>
            <w:tcW w:w="1865" w:type="dxa"/>
            <w:gridSpan w:val="2"/>
          </w:tcPr>
          <w:p w14:paraId="7312939B" w14:textId="77777777" w:rsidR="00465799" w:rsidRPr="00620EE8" w:rsidRDefault="00465799" w:rsidP="00F413B5">
            <w:pPr>
              <w:rPr>
                <w:b/>
                <w:lang w:val="en-GB"/>
              </w:rPr>
            </w:pPr>
          </w:p>
        </w:tc>
        <w:tc>
          <w:tcPr>
            <w:tcW w:w="1790" w:type="dxa"/>
            <w:gridSpan w:val="2"/>
          </w:tcPr>
          <w:p w14:paraId="2AB59526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ean (SD)</w:t>
            </w:r>
          </w:p>
        </w:tc>
        <w:tc>
          <w:tcPr>
            <w:tcW w:w="1790" w:type="dxa"/>
            <w:gridSpan w:val="2"/>
          </w:tcPr>
          <w:p w14:paraId="1327A5C1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ean (SD)</w:t>
            </w:r>
          </w:p>
        </w:tc>
        <w:tc>
          <w:tcPr>
            <w:tcW w:w="1790" w:type="dxa"/>
          </w:tcPr>
          <w:p w14:paraId="730E9382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ean (SD)</w:t>
            </w:r>
          </w:p>
        </w:tc>
        <w:tc>
          <w:tcPr>
            <w:tcW w:w="1791" w:type="dxa"/>
            <w:gridSpan w:val="2"/>
          </w:tcPr>
          <w:p w14:paraId="113DDD7D" w14:textId="77777777" w:rsidR="00465799" w:rsidRPr="00620EE8" w:rsidRDefault="00465799" w:rsidP="00F413B5">
            <w:pPr>
              <w:jc w:val="center"/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Mean (SD)</w:t>
            </w:r>
          </w:p>
        </w:tc>
      </w:tr>
      <w:tr w:rsidR="00465799" w:rsidRPr="00620EE8" w14:paraId="52EDDDA8" w14:textId="77777777" w:rsidTr="003C5BDB">
        <w:tc>
          <w:tcPr>
            <w:tcW w:w="1865" w:type="dxa"/>
            <w:gridSpan w:val="2"/>
          </w:tcPr>
          <w:p w14:paraId="37841E54" w14:textId="77777777" w:rsidR="00465799" w:rsidRPr="00620EE8" w:rsidRDefault="00465799" w:rsidP="00F413B5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WHODAS</w:t>
            </w:r>
          </w:p>
        </w:tc>
        <w:tc>
          <w:tcPr>
            <w:tcW w:w="1790" w:type="dxa"/>
            <w:gridSpan w:val="2"/>
          </w:tcPr>
          <w:p w14:paraId="628C5441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90" w:type="dxa"/>
            <w:gridSpan w:val="2"/>
          </w:tcPr>
          <w:p w14:paraId="3C89365A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90" w:type="dxa"/>
          </w:tcPr>
          <w:p w14:paraId="76F6F46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  <w:tc>
          <w:tcPr>
            <w:tcW w:w="1791" w:type="dxa"/>
            <w:gridSpan w:val="2"/>
          </w:tcPr>
          <w:p w14:paraId="7B0A3DB2" w14:textId="77777777" w:rsidR="00465799" w:rsidRPr="00620EE8" w:rsidRDefault="00465799" w:rsidP="00F413B5">
            <w:pPr>
              <w:jc w:val="center"/>
              <w:rPr>
                <w:lang w:val="en-GB"/>
              </w:rPr>
            </w:pP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1746"/>
        <w:gridCol w:w="1850"/>
        <w:gridCol w:w="1850"/>
        <w:gridCol w:w="1790"/>
        <w:gridCol w:w="1790"/>
      </w:tblGrid>
      <w:tr w:rsidR="00465799" w:rsidRPr="00620EE8" w14:paraId="4FFB9DE5" w14:textId="77777777" w:rsidTr="00F413B5">
        <w:tc>
          <w:tcPr>
            <w:tcW w:w="2091" w:type="dxa"/>
          </w:tcPr>
          <w:p w14:paraId="0A5D69F3" w14:textId="77777777" w:rsidR="00465799" w:rsidRPr="00620EE8" w:rsidRDefault="00465799" w:rsidP="00F413B5">
            <w:pPr>
              <w:spacing w:after="0" w:line="240" w:lineRule="auto"/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2091" w:type="dxa"/>
          </w:tcPr>
          <w:p w14:paraId="3CB642AE" w14:textId="77777777" w:rsidR="00465799" w:rsidRPr="00620EE8" w:rsidRDefault="00465799" w:rsidP="00F413B5">
            <w:pPr>
              <w:spacing w:after="0" w:line="240" w:lineRule="auto"/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2091" w:type="dxa"/>
          </w:tcPr>
          <w:p w14:paraId="3728D7EA" w14:textId="77777777" w:rsidR="00465799" w:rsidRPr="00620EE8" w:rsidRDefault="00465799" w:rsidP="00F413B5">
            <w:pPr>
              <w:spacing w:after="0" w:line="240" w:lineRule="auto"/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2091" w:type="dxa"/>
          </w:tcPr>
          <w:p w14:paraId="34F00985" w14:textId="77777777" w:rsidR="00465799" w:rsidRPr="00620EE8" w:rsidRDefault="00465799" w:rsidP="00F413B5">
            <w:pPr>
              <w:spacing w:after="0" w:line="240" w:lineRule="auto"/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3.7 (24.4)</w:t>
            </w:r>
          </w:p>
        </w:tc>
        <w:tc>
          <w:tcPr>
            <w:tcW w:w="2092" w:type="dxa"/>
          </w:tcPr>
          <w:p w14:paraId="77AA012A" w14:textId="77777777" w:rsidR="00465799" w:rsidRPr="00620EE8" w:rsidRDefault="00465799" w:rsidP="00F413B5">
            <w:pPr>
              <w:spacing w:after="0" w:line="240" w:lineRule="auto"/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0.4 (22.2)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778"/>
        <w:gridCol w:w="1778"/>
        <w:gridCol w:w="1758"/>
        <w:gridCol w:w="1758"/>
      </w:tblGrid>
      <w:tr w:rsidR="00982E8E" w:rsidRPr="00620EE8" w14:paraId="0666E81D" w14:textId="77777777" w:rsidTr="00982E8E">
        <w:tc>
          <w:tcPr>
            <w:tcW w:w="1954" w:type="dxa"/>
            <w:shd w:val="clear" w:color="auto" w:fill="auto"/>
          </w:tcPr>
          <w:p w14:paraId="02E53AEE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78" w:type="dxa"/>
            <w:shd w:val="clear" w:color="auto" w:fill="auto"/>
          </w:tcPr>
          <w:p w14:paraId="2F125CA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  <w:shd w:val="clear" w:color="auto" w:fill="auto"/>
          </w:tcPr>
          <w:p w14:paraId="6E7A5D19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58" w:type="dxa"/>
            <w:shd w:val="clear" w:color="auto" w:fill="auto"/>
          </w:tcPr>
          <w:p w14:paraId="67526969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.0 (20.4)</w:t>
            </w:r>
          </w:p>
        </w:tc>
        <w:tc>
          <w:tcPr>
            <w:tcW w:w="1758" w:type="dxa"/>
            <w:shd w:val="clear" w:color="auto" w:fill="auto"/>
          </w:tcPr>
          <w:p w14:paraId="5FA2DF8C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.5 (20.1)</w:t>
            </w:r>
          </w:p>
        </w:tc>
      </w:tr>
      <w:tr w:rsidR="00982E8E" w:rsidRPr="00620EE8" w14:paraId="59DEEAA0" w14:textId="77777777" w:rsidTr="00982E8E">
        <w:tc>
          <w:tcPr>
            <w:tcW w:w="1954" w:type="dxa"/>
            <w:shd w:val="clear" w:color="auto" w:fill="auto"/>
          </w:tcPr>
          <w:p w14:paraId="34E34361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78" w:type="dxa"/>
            <w:shd w:val="clear" w:color="auto" w:fill="auto"/>
          </w:tcPr>
          <w:p w14:paraId="0D9CA57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  <w:shd w:val="clear" w:color="auto" w:fill="auto"/>
          </w:tcPr>
          <w:p w14:paraId="4D84E68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58" w:type="dxa"/>
            <w:shd w:val="clear" w:color="auto" w:fill="auto"/>
          </w:tcPr>
          <w:p w14:paraId="7E8BAAA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.1 (16.9)</w:t>
            </w:r>
          </w:p>
        </w:tc>
        <w:tc>
          <w:tcPr>
            <w:tcW w:w="1758" w:type="dxa"/>
            <w:shd w:val="clear" w:color="auto" w:fill="auto"/>
          </w:tcPr>
          <w:p w14:paraId="4F1E563B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.7 (15.5)</w:t>
            </w:r>
          </w:p>
        </w:tc>
      </w:tr>
      <w:tr w:rsidR="00982E8E" w:rsidRPr="00620EE8" w14:paraId="5D5B9C60" w14:textId="77777777" w:rsidTr="00982E8E">
        <w:tc>
          <w:tcPr>
            <w:tcW w:w="1954" w:type="dxa"/>
          </w:tcPr>
          <w:p w14:paraId="57DBEA1E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78" w:type="dxa"/>
          </w:tcPr>
          <w:p w14:paraId="2AB1739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</w:tcPr>
          <w:p w14:paraId="74AD2B65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58" w:type="dxa"/>
          </w:tcPr>
          <w:p w14:paraId="3266A7F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.3 (17.7)</w:t>
            </w:r>
          </w:p>
        </w:tc>
        <w:tc>
          <w:tcPr>
            <w:tcW w:w="1758" w:type="dxa"/>
          </w:tcPr>
          <w:p w14:paraId="2746ACB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.5 (18.2)</w:t>
            </w:r>
          </w:p>
        </w:tc>
      </w:tr>
      <w:tr w:rsidR="00982E8E" w:rsidRPr="00620EE8" w14:paraId="55620451" w14:textId="77777777" w:rsidTr="00982E8E">
        <w:tc>
          <w:tcPr>
            <w:tcW w:w="1954" w:type="dxa"/>
            <w:shd w:val="clear" w:color="auto" w:fill="auto"/>
          </w:tcPr>
          <w:p w14:paraId="1E8AF0CF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78" w:type="dxa"/>
            <w:shd w:val="clear" w:color="auto" w:fill="auto"/>
          </w:tcPr>
          <w:p w14:paraId="5344F82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  <w:shd w:val="clear" w:color="auto" w:fill="auto"/>
          </w:tcPr>
          <w:p w14:paraId="17F20BC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  <w:shd w:val="clear" w:color="auto" w:fill="auto"/>
          </w:tcPr>
          <w:p w14:paraId="3BB9951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758" w:type="dxa"/>
            <w:shd w:val="clear" w:color="auto" w:fill="auto"/>
          </w:tcPr>
          <w:p w14:paraId="5998C8F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982E8E" w:rsidRPr="00620EE8" w14:paraId="70FFE923" w14:textId="77777777" w:rsidTr="00982E8E">
        <w:tc>
          <w:tcPr>
            <w:tcW w:w="1954" w:type="dxa"/>
          </w:tcPr>
          <w:p w14:paraId="2C4C82CD" w14:textId="77777777" w:rsidR="00982E8E" w:rsidRPr="00620EE8" w:rsidRDefault="00982E8E" w:rsidP="00982E8E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IES-R total</w:t>
            </w:r>
          </w:p>
        </w:tc>
        <w:tc>
          <w:tcPr>
            <w:tcW w:w="1778" w:type="dxa"/>
          </w:tcPr>
          <w:p w14:paraId="0E42B11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2F9179A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7AF5E15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45D3FF8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</w:tr>
      <w:tr w:rsidR="00982E8E" w:rsidRPr="00620EE8" w14:paraId="02BE9294" w14:textId="77777777" w:rsidTr="00982E8E">
        <w:tc>
          <w:tcPr>
            <w:tcW w:w="1954" w:type="dxa"/>
          </w:tcPr>
          <w:p w14:paraId="249FDBE7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78" w:type="dxa"/>
          </w:tcPr>
          <w:p w14:paraId="23C3EDE2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</w:tcPr>
          <w:p w14:paraId="2E89BD1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77 (2.84)</w:t>
            </w:r>
          </w:p>
        </w:tc>
        <w:tc>
          <w:tcPr>
            <w:tcW w:w="1758" w:type="dxa"/>
          </w:tcPr>
          <w:p w14:paraId="7527C17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62 (3.26)</w:t>
            </w:r>
          </w:p>
        </w:tc>
        <w:tc>
          <w:tcPr>
            <w:tcW w:w="1758" w:type="dxa"/>
          </w:tcPr>
          <w:p w14:paraId="1136EA1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26 (2.87)</w:t>
            </w:r>
          </w:p>
        </w:tc>
      </w:tr>
      <w:tr w:rsidR="00982E8E" w:rsidRPr="00620EE8" w14:paraId="57D76082" w14:textId="77777777" w:rsidTr="00982E8E">
        <w:tc>
          <w:tcPr>
            <w:tcW w:w="1954" w:type="dxa"/>
            <w:shd w:val="clear" w:color="auto" w:fill="auto"/>
          </w:tcPr>
          <w:p w14:paraId="6409E9AA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78" w:type="dxa"/>
          </w:tcPr>
          <w:p w14:paraId="6B561DE9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</w:tcPr>
          <w:p w14:paraId="61C66DD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91 (3.05)</w:t>
            </w:r>
          </w:p>
        </w:tc>
        <w:tc>
          <w:tcPr>
            <w:tcW w:w="1758" w:type="dxa"/>
          </w:tcPr>
          <w:p w14:paraId="147127E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.83 (3.00)</w:t>
            </w:r>
          </w:p>
        </w:tc>
        <w:tc>
          <w:tcPr>
            <w:tcW w:w="1758" w:type="dxa"/>
          </w:tcPr>
          <w:p w14:paraId="54157FD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22 (3.49)</w:t>
            </w:r>
          </w:p>
        </w:tc>
      </w:tr>
      <w:tr w:rsidR="00982E8E" w:rsidRPr="00620EE8" w14:paraId="55DA0D99" w14:textId="77777777" w:rsidTr="00982E8E">
        <w:tc>
          <w:tcPr>
            <w:tcW w:w="1954" w:type="dxa"/>
            <w:shd w:val="clear" w:color="auto" w:fill="auto"/>
          </w:tcPr>
          <w:p w14:paraId="7C9E348A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78" w:type="dxa"/>
          </w:tcPr>
          <w:p w14:paraId="5C527FC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</w:tcPr>
          <w:p w14:paraId="63FBDF0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34 (2.92)</w:t>
            </w:r>
          </w:p>
        </w:tc>
        <w:tc>
          <w:tcPr>
            <w:tcW w:w="1758" w:type="dxa"/>
          </w:tcPr>
          <w:p w14:paraId="50A93B62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.16 (2.81)</w:t>
            </w:r>
          </w:p>
        </w:tc>
        <w:tc>
          <w:tcPr>
            <w:tcW w:w="1758" w:type="dxa"/>
          </w:tcPr>
          <w:p w14:paraId="0757FEE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.77 (2.55)</w:t>
            </w:r>
          </w:p>
        </w:tc>
      </w:tr>
      <w:tr w:rsidR="00982E8E" w:rsidRPr="00620EE8" w14:paraId="22968510" w14:textId="77777777" w:rsidTr="00982E8E">
        <w:tc>
          <w:tcPr>
            <w:tcW w:w="1954" w:type="dxa"/>
          </w:tcPr>
          <w:p w14:paraId="29489D32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78" w:type="dxa"/>
          </w:tcPr>
          <w:p w14:paraId="61C34F3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</w:tcPr>
          <w:p w14:paraId="1CC3F3B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79 (3.27)</w:t>
            </w:r>
          </w:p>
        </w:tc>
        <w:tc>
          <w:tcPr>
            <w:tcW w:w="1758" w:type="dxa"/>
          </w:tcPr>
          <w:p w14:paraId="24686B9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.42 (2.89)</w:t>
            </w:r>
          </w:p>
        </w:tc>
        <w:tc>
          <w:tcPr>
            <w:tcW w:w="1758" w:type="dxa"/>
          </w:tcPr>
          <w:p w14:paraId="54F3A89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.86 (2.70)</w:t>
            </w:r>
          </w:p>
        </w:tc>
      </w:tr>
      <w:tr w:rsidR="00982E8E" w:rsidRPr="00620EE8" w14:paraId="6FE8A0CA" w14:textId="77777777" w:rsidTr="00982E8E">
        <w:tc>
          <w:tcPr>
            <w:tcW w:w="1954" w:type="dxa"/>
          </w:tcPr>
          <w:p w14:paraId="037B8E1C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78" w:type="dxa"/>
          </w:tcPr>
          <w:p w14:paraId="36076CBD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55E35AB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2</w:t>
            </w:r>
          </w:p>
        </w:tc>
        <w:tc>
          <w:tcPr>
            <w:tcW w:w="1758" w:type="dxa"/>
          </w:tcPr>
          <w:p w14:paraId="0E1BDFF9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9</w:t>
            </w:r>
          </w:p>
        </w:tc>
        <w:tc>
          <w:tcPr>
            <w:tcW w:w="1758" w:type="dxa"/>
          </w:tcPr>
          <w:p w14:paraId="5E6BFD7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982E8E" w:rsidRPr="00620EE8" w14:paraId="425A3B12" w14:textId="77777777" w:rsidTr="00982E8E">
        <w:tc>
          <w:tcPr>
            <w:tcW w:w="1954" w:type="dxa"/>
          </w:tcPr>
          <w:p w14:paraId="4A6D534D" w14:textId="15EEE98E" w:rsidR="00982E8E" w:rsidRPr="00620EE8" w:rsidRDefault="00982E8E" w:rsidP="00982E8E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DASS</w:t>
            </w:r>
            <w:r w:rsidR="006161BC">
              <w:rPr>
                <w:b/>
                <w:lang w:val="en-GB"/>
              </w:rPr>
              <w:t>-</w:t>
            </w:r>
            <w:r w:rsidRPr="00620EE8">
              <w:rPr>
                <w:b/>
                <w:lang w:val="en-GB"/>
              </w:rPr>
              <w:t>21 total</w:t>
            </w:r>
          </w:p>
        </w:tc>
        <w:tc>
          <w:tcPr>
            <w:tcW w:w="1778" w:type="dxa"/>
          </w:tcPr>
          <w:p w14:paraId="5F219CCB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2789003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4DD95FF2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2742A25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</w:tr>
      <w:tr w:rsidR="00982E8E" w:rsidRPr="00620EE8" w14:paraId="13CC1BA0" w14:textId="77777777" w:rsidTr="00982E8E">
        <w:tc>
          <w:tcPr>
            <w:tcW w:w="1954" w:type="dxa"/>
          </w:tcPr>
          <w:p w14:paraId="1A98F11E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78" w:type="dxa"/>
          </w:tcPr>
          <w:p w14:paraId="7866BBA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</w:tcPr>
          <w:p w14:paraId="1838DE0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4.0 (14.8)</w:t>
            </w:r>
          </w:p>
        </w:tc>
        <w:tc>
          <w:tcPr>
            <w:tcW w:w="1758" w:type="dxa"/>
          </w:tcPr>
          <w:p w14:paraId="58AA00B7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4.9 (15.6)</w:t>
            </w:r>
          </w:p>
        </w:tc>
        <w:tc>
          <w:tcPr>
            <w:tcW w:w="1758" w:type="dxa"/>
          </w:tcPr>
          <w:p w14:paraId="0CEA4E57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.5 (13.2)</w:t>
            </w:r>
          </w:p>
        </w:tc>
      </w:tr>
      <w:tr w:rsidR="00982E8E" w:rsidRPr="00620EE8" w14:paraId="5F6886E7" w14:textId="77777777" w:rsidTr="00982E8E">
        <w:tc>
          <w:tcPr>
            <w:tcW w:w="1954" w:type="dxa"/>
            <w:shd w:val="clear" w:color="auto" w:fill="auto"/>
          </w:tcPr>
          <w:p w14:paraId="184C8F8F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78" w:type="dxa"/>
          </w:tcPr>
          <w:p w14:paraId="4C2C30E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</w:tcPr>
          <w:p w14:paraId="565CBA2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.4 (15.1)</w:t>
            </w:r>
          </w:p>
        </w:tc>
        <w:tc>
          <w:tcPr>
            <w:tcW w:w="1758" w:type="dxa"/>
          </w:tcPr>
          <w:p w14:paraId="3E5D3DE9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.3 (14.9)</w:t>
            </w:r>
          </w:p>
        </w:tc>
        <w:tc>
          <w:tcPr>
            <w:tcW w:w="1758" w:type="dxa"/>
          </w:tcPr>
          <w:p w14:paraId="1A1CD6C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.3 (17.0)</w:t>
            </w:r>
          </w:p>
        </w:tc>
      </w:tr>
      <w:tr w:rsidR="00982E8E" w:rsidRPr="00620EE8" w14:paraId="2E0B4107" w14:textId="77777777" w:rsidTr="00982E8E">
        <w:tc>
          <w:tcPr>
            <w:tcW w:w="1954" w:type="dxa"/>
            <w:shd w:val="clear" w:color="auto" w:fill="auto"/>
          </w:tcPr>
          <w:p w14:paraId="480C3A5D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78" w:type="dxa"/>
          </w:tcPr>
          <w:p w14:paraId="1827D19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</w:tcPr>
          <w:p w14:paraId="4AA02C2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.5 (13.9)</w:t>
            </w:r>
          </w:p>
        </w:tc>
        <w:tc>
          <w:tcPr>
            <w:tcW w:w="1758" w:type="dxa"/>
          </w:tcPr>
          <w:p w14:paraId="7DC9B02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9.2 (13.8)</w:t>
            </w:r>
          </w:p>
        </w:tc>
        <w:tc>
          <w:tcPr>
            <w:tcW w:w="1758" w:type="dxa"/>
          </w:tcPr>
          <w:p w14:paraId="3D778A8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7.2 (11.8)</w:t>
            </w:r>
          </w:p>
        </w:tc>
      </w:tr>
      <w:tr w:rsidR="00982E8E" w:rsidRPr="00620EE8" w14:paraId="2919DC1C" w14:textId="77777777" w:rsidTr="00982E8E">
        <w:tc>
          <w:tcPr>
            <w:tcW w:w="1954" w:type="dxa"/>
          </w:tcPr>
          <w:p w14:paraId="00CA8269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78" w:type="dxa"/>
          </w:tcPr>
          <w:p w14:paraId="73F9B9F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Not available</w:t>
            </w:r>
          </w:p>
        </w:tc>
        <w:tc>
          <w:tcPr>
            <w:tcW w:w="1778" w:type="dxa"/>
          </w:tcPr>
          <w:p w14:paraId="4E5FAE3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3.4 (16.0)</w:t>
            </w:r>
          </w:p>
        </w:tc>
        <w:tc>
          <w:tcPr>
            <w:tcW w:w="1758" w:type="dxa"/>
          </w:tcPr>
          <w:p w14:paraId="47AC556B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0.5 (15.0)</w:t>
            </w:r>
          </w:p>
        </w:tc>
        <w:tc>
          <w:tcPr>
            <w:tcW w:w="1758" w:type="dxa"/>
          </w:tcPr>
          <w:p w14:paraId="3955BBF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8.4 (13.5)</w:t>
            </w:r>
          </w:p>
        </w:tc>
      </w:tr>
      <w:tr w:rsidR="00982E8E" w:rsidRPr="00620EE8" w14:paraId="530FD241" w14:textId="77777777" w:rsidTr="00982E8E">
        <w:tc>
          <w:tcPr>
            <w:tcW w:w="1954" w:type="dxa"/>
          </w:tcPr>
          <w:p w14:paraId="601DFA08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78" w:type="dxa"/>
          </w:tcPr>
          <w:p w14:paraId="790DF94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2820A947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49</w:t>
            </w:r>
          </w:p>
        </w:tc>
        <w:tc>
          <w:tcPr>
            <w:tcW w:w="1758" w:type="dxa"/>
          </w:tcPr>
          <w:p w14:paraId="080AE12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9</w:t>
            </w:r>
          </w:p>
        </w:tc>
        <w:tc>
          <w:tcPr>
            <w:tcW w:w="1758" w:type="dxa"/>
          </w:tcPr>
          <w:p w14:paraId="246BB51D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4</w:t>
            </w:r>
          </w:p>
        </w:tc>
      </w:tr>
      <w:tr w:rsidR="00982E8E" w:rsidRPr="00620EE8" w14:paraId="2D2C085A" w14:textId="77777777" w:rsidTr="00982E8E">
        <w:tc>
          <w:tcPr>
            <w:tcW w:w="1954" w:type="dxa"/>
          </w:tcPr>
          <w:p w14:paraId="2101F4B6" w14:textId="77777777" w:rsidR="00982E8E" w:rsidRPr="00620EE8" w:rsidRDefault="00982E8E" w:rsidP="00982E8E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Perceived change / progress (-5 to +5)</w:t>
            </w:r>
          </w:p>
        </w:tc>
        <w:tc>
          <w:tcPr>
            <w:tcW w:w="1778" w:type="dxa"/>
          </w:tcPr>
          <w:p w14:paraId="6315AF9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51FD82D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0591C6FB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448B403C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</w:tr>
      <w:tr w:rsidR="00982E8E" w:rsidRPr="00620EE8" w14:paraId="7F7BA7A7" w14:textId="77777777" w:rsidTr="00982E8E">
        <w:tc>
          <w:tcPr>
            <w:tcW w:w="1954" w:type="dxa"/>
          </w:tcPr>
          <w:p w14:paraId="0D493446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78" w:type="dxa"/>
          </w:tcPr>
          <w:p w14:paraId="4C671129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290A206C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048A908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.69 (2.54)</w:t>
            </w:r>
          </w:p>
        </w:tc>
        <w:tc>
          <w:tcPr>
            <w:tcW w:w="1758" w:type="dxa"/>
          </w:tcPr>
          <w:p w14:paraId="52D639F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.80 (1.87)</w:t>
            </w:r>
          </w:p>
        </w:tc>
      </w:tr>
      <w:tr w:rsidR="00982E8E" w:rsidRPr="00620EE8" w14:paraId="257BB3B0" w14:textId="77777777" w:rsidTr="00982E8E">
        <w:tc>
          <w:tcPr>
            <w:tcW w:w="1954" w:type="dxa"/>
            <w:shd w:val="clear" w:color="auto" w:fill="auto"/>
          </w:tcPr>
          <w:p w14:paraId="45DB9E77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78" w:type="dxa"/>
          </w:tcPr>
          <w:p w14:paraId="155B0B2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60C8B64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0F05C871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.66 (2.14)</w:t>
            </w:r>
          </w:p>
        </w:tc>
        <w:tc>
          <w:tcPr>
            <w:tcW w:w="1758" w:type="dxa"/>
          </w:tcPr>
          <w:p w14:paraId="6BE75A2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.59 (2.34)</w:t>
            </w:r>
          </w:p>
        </w:tc>
      </w:tr>
      <w:tr w:rsidR="00982E8E" w:rsidRPr="00620EE8" w14:paraId="069B6352" w14:textId="77777777" w:rsidTr="00982E8E">
        <w:tc>
          <w:tcPr>
            <w:tcW w:w="1954" w:type="dxa"/>
            <w:shd w:val="clear" w:color="auto" w:fill="auto"/>
          </w:tcPr>
          <w:p w14:paraId="15A92F19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78" w:type="dxa"/>
          </w:tcPr>
          <w:p w14:paraId="1680827D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5B1AB5EC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2AC207A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.87 (2.27)</w:t>
            </w:r>
          </w:p>
        </w:tc>
        <w:tc>
          <w:tcPr>
            <w:tcW w:w="1758" w:type="dxa"/>
          </w:tcPr>
          <w:p w14:paraId="70ABB71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38 (2.12)</w:t>
            </w:r>
          </w:p>
        </w:tc>
      </w:tr>
      <w:tr w:rsidR="00982E8E" w:rsidRPr="00620EE8" w14:paraId="53E27DF1" w14:textId="77777777" w:rsidTr="00982E8E">
        <w:tc>
          <w:tcPr>
            <w:tcW w:w="1954" w:type="dxa"/>
          </w:tcPr>
          <w:p w14:paraId="123DE761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78" w:type="dxa"/>
          </w:tcPr>
          <w:p w14:paraId="6BE23C9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613C6512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64FE3E2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10 (2.43)</w:t>
            </w:r>
          </w:p>
        </w:tc>
        <w:tc>
          <w:tcPr>
            <w:tcW w:w="1758" w:type="dxa"/>
          </w:tcPr>
          <w:p w14:paraId="08A2429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45 (2.15)</w:t>
            </w:r>
          </w:p>
        </w:tc>
      </w:tr>
      <w:tr w:rsidR="00982E8E" w:rsidRPr="00620EE8" w14:paraId="7F133067" w14:textId="77777777" w:rsidTr="00982E8E">
        <w:tc>
          <w:tcPr>
            <w:tcW w:w="1954" w:type="dxa"/>
          </w:tcPr>
          <w:p w14:paraId="33065886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78" w:type="dxa"/>
          </w:tcPr>
          <w:p w14:paraId="157EDB95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3EBAA0D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18BA584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758" w:type="dxa"/>
          </w:tcPr>
          <w:p w14:paraId="3FD8E69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14</w:t>
            </w:r>
          </w:p>
        </w:tc>
      </w:tr>
      <w:tr w:rsidR="00982E8E" w:rsidRPr="00620EE8" w14:paraId="15BC2746" w14:textId="77777777" w:rsidTr="00982E8E">
        <w:tc>
          <w:tcPr>
            <w:tcW w:w="1954" w:type="dxa"/>
          </w:tcPr>
          <w:p w14:paraId="1E34E1CC" w14:textId="77777777" w:rsidR="00982E8E" w:rsidRPr="00620EE8" w:rsidRDefault="00982E8E" w:rsidP="00982E8E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Numeric pain scale among those reporting any pain at each interview*</w:t>
            </w:r>
          </w:p>
        </w:tc>
        <w:tc>
          <w:tcPr>
            <w:tcW w:w="1778" w:type="dxa"/>
          </w:tcPr>
          <w:p w14:paraId="6DC704A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070B828C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5F9BE7BC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7B15FDF2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</w:tr>
      <w:tr w:rsidR="00982E8E" w:rsidRPr="00620EE8" w14:paraId="3ECBF0ED" w14:textId="77777777" w:rsidTr="00982E8E">
        <w:tc>
          <w:tcPr>
            <w:tcW w:w="1954" w:type="dxa"/>
          </w:tcPr>
          <w:p w14:paraId="6E3B73BB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78" w:type="dxa"/>
          </w:tcPr>
          <w:p w14:paraId="79D3BBD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4AD9874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.9 (2.1)</w:t>
            </w:r>
          </w:p>
        </w:tc>
        <w:tc>
          <w:tcPr>
            <w:tcW w:w="1758" w:type="dxa"/>
          </w:tcPr>
          <w:p w14:paraId="1626E7B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.0 (2.7)</w:t>
            </w:r>
          </w:p>
        </w:tc>
        <w:tc>
          <w:tcPr>
            <w:tcW w:w="1758" w:type="dxa"/>
          </w:tcPr>
          <w:p w14:paraId="6D93165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8 (2.2)</w:t>
            </w:r>
          </w:p>
        </w:tc>
      </w:tr>
      <w:tr w:rsidR="00982E8E" w:rsidRPr="00620EE8" w14:paraId="33707F7B" w14:textId="77777777" w:rsidTr="00982E8E">
        <w:tc>
          <w:tcPr>
            <w:tcW w:w="1954" w:type="dxa"/>
            <w:shd w:val="clear" w:color="auto" w:fill="auto"/>
          </w:tcPr>
          <w:p w14:paraId="30E6834C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78" w:type="dxa"/>
          </w:tcPr>
          <w:p w14:paraId="1647D43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5CA571D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.5 (2.3)</w:t>
            </w:r>
          </w:p>
        </w:tc>
        <w:tc>
          <w:tcPr>
            <w:tcW w:w="1758" w:type="dxa"/>
          </w:tcPr>
          <w:p w14:paraId="520D047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.0 (2.2)</w:t>
            </w:r>
          </w:p>
        </w:tc>
        <w:tc>
          <w:tcPr>
            <w:tcW w:w="1758" w:type="dxa"/>
          </w:tcPr>
          <w:p w14:paraId="5872493D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.0 (2.2)</w:t>
            </w:r>
          </w:p>
        </w:tc>
      </w:tr>
      <w:tr w:rsidR="00982E8E" w:rsidRPr="00620EE8" w14:paraId="19092C65" w14:textId="77777777" w:rsidTr="00982E8E">
        <w:tc>
          <w:tcPr>
            <w:tcW w:w="1954" w:type="dxa"/>
            <w:shd w:val="clear" w:color="auto" w:fill="auto"/>
          </w:tcPr>
          <w:p w14:paraId="7DD74EBF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78" w:type="dxa"/>
          </w:tcPr>
          <w:p w14:paraId="47F4F70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1BB51139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.9 (2.2)</w:t>
            </w:r>
          </w:p>
        </w:tc>
        <w:tc>
          <w:tcPr>
            <w:tcW w:w="1758" w:type="dxa"/>
          </w:tcPr>
          <w:p w14:paraId="0C62771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3 (2.2)</w:t>
            </w:r>
          </w:p>
        </w:tc>
        <w:tc>
          <w:tcPr>
            <w:tcW w:w="1758" w:type="dxa"/>
          </w:tcPr>
          <w:p w14:paraId="387FC72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1 (2.2)</w:t>
            </w:r>
          </w:p>
        </w:tc>
      </w:tr>
      <w:tr w:rsidR="00982E8E" w:rsidRPr="00620EE8" w14:paraId="58698EE9" w14:textId="77777777" w:rsidTr="00982E8E">
        <w:tc>
          <w:tcPr>
            <w:tcW w:w="1954" w:type="dxa"/>
          </w:tcPr>
          <w:p w14:paraId="0FF8DBC3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78" w:type="dxa"/>
          </w:tcPr>
          <w:p w14:paraId="59137CBD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5BA541A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.7 (2.3)</w:t>
            </w:r>
          </w:p>
        </w:tc>
        <w:tc>
          <w:tcPr>
            <w:tcW w:w="1758" w:type="dxa"/>
          </w:tcPr>
          <w:p w14:paraId="6DD4086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9 (2.4)</w:t>
            </w:r>
          </w:p>
        </w:tc>
        <w:tc>
          <w:tcPr>
            <w:tcW w:w="1758" w:type="dxa"/>
          </w:tcPr>
          <w:p w14:paraId="7A52E00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7 (2.3)</w:t>
            </w:r>
          </w:p>
        </w:tc>
      </w:tr>
      <w:tr w:rsidR="00982E8E" w:rsidRPr="00620EE8" w14:paraId="2F11603D" w14:textId="77777777" w:rsidTr="00982E8E">
        <w:tc>
          <w:tcPr>
            <w:tcW w:w="1954" w:type="dxa"/>
          </w:tcPr>
          <w:p w14:paraId="649C7229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78" w:type="dxa"/>
          </w:tcPr>
          <w:p w14:paraId="60D46FD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50D3D9A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758" w:type="dxa"/>
          </w:tcPr>
          <w:p w14:paraId="6A52E01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6</w:t>
            </w:r>
          </w:p>
        </w:tc>
        <w:tc>
          <w:tcPr>
            <w:tcW w:w="1758" w:type="dxa"/>
          </w:tcPr>
          <w:p w14:paraId="086BEA8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7</w:t>
            </w:r>
          </w:p>
        </w:tc>
      </w:tr>
      <w:tr w:rsidR="00982E8E" w:rsidRPr="00620EE8" w14:paraId="52DABB87" w14:textId="77777777" w:rsidTr="00982E8E">
        <w:tc>
          <w:tcPr>
            <w:tcW w:w="1954" w:type="dxa"/>
          </w:tcPr>
          <w:p w14:paraId="48A5CF2A" w14:textId="77777777" w:rsidR="00982E8E" w:rsidRPr="00620EE8" w:rsidRDefault="00982E8E" w:rsidP="00982E8E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Pain catastrophizing scale among those reporting any pain at each interview *</w:t>
            </w:r>
          </w:p>
        </w:tc>
        <w:tc>
          <w:tcPr>
            <w:tcW w:w="1778" w:type="dxa"/>
          </w:tcPr>
          <w:p w14:paraId="1C09514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2C7FF48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43D4897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4BA9F9A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</w:tr>
      <w:tr w:rsidR="00982E8E" w:rsidRPr="00620EE8" w14:paraId="67F5EE6C" w14:textId="77777777" w:rsidTr="00982E8E">
        <w:tc>
          <w:tcPr>
            <w:tcW w:w="1954" w:type="dxa"/>
          </w:tcPr>
          <w:p w14:paraId="2C5917AA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78" w:type="dxa"/>
          </w:tcPr>
          <w:p w14:paraId="70EDA4A1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67D1A67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8.5 (15.2)</w:t>
            </w:r>
          </w:p>
        </w:tc>
        <w:tc>
          <w:tcPr>
            <w:tcW w:w="1758" w:type="dxa"/>
          </w:tcPr>
          <w:p w14:paraId="70EB949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7.6 (14.8)</w:t>
            </w:r>
          </w:p>
        </w:tc>
        <w:tc>
          <w:tcPr>
            <w:tcW w:w="1758" w:type="dxa"/>
          </w:tcPr>
          <w:p w14:paraId="18B1617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.0 (13.6)</w:t>
            </w:r>
          </w:p>
        </w:tc>
      </w:tr>
      <w:tr w:rsidR="00982E8E" w:rsidRPr="00620EE8" w14:paraId="0F62CA93" w14:textId="77777777" w:rsidTr="00982E8E">
        <w:tc>
          <w:tcPr>
            <w:tcW w:w="1954" w:type="dxa"/>
            <w:shd w:val="clear" w:color="auto" w:fill="auto"/>
          </w:tcPr>
          <w:p w14:paraId="60C8824B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78" w:type="dxa"/>
          </w:tcPr>
          <w:p w14:paraId="073B680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0D12231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8.1 (14.3)</w:t>
            </w:r>
          </w:p>
        </w:tc>
        <w:tc>
          <w:tcPr>
            <w:tcW w:w="1758" w:type="dxa"/>
          </w:tcPr>
          <w:p w14:paraId="0BD907B2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4.5 (13.3)</w:t>
            </w:r>
          </w:p>
        </w:tc>
        <w:tc>
          <w:tcPr>
            <w:tcW w:w="1758" w:type="dxa"/>
          </w:tcPr>
          <w:p w14:paraId="2008DF1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5.8 (14.4)</w:t>
            </w:r>
          </w:p>
        </w:tc>
      </w:tr>
      <w:tr w:rsidR="00982E8E" w:rsidRPr="00620EE8" w14:paraId="5C5FD2BD" w14:textId="77777777" w:rsidTr="00982E8E">
        <w:tc>
          <w:tcPr>
            <w:tcW w:w="1954" w:type="dxa"/>
            <w:shd w:val="clear" w:color="auto" w:fill="auto"/>
          </w:tcPr>
          <w:p w14:paraId="5C0227BE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lastRenderedPageBreak/>
              <w:t>4-8</w:t>
            </w:r>
          </w:p>
        </w:tc>
        <w:tc>
          <w:tcPr>
            <w:tcW w:w="1778" w:type="dxa"/>
          </w:tcPr>
          <w:p w14:paraId="59BB82A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099050A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5.2 (13.4)</w:t>
            </w:r>
          </w:p>
        </w:tc>
        <w:tc>
          <w:tcPr>
            <w:tcW w:w="1758" w:type="dxa"/>
          </w:tcPr>
          <w:p w14:paraId="0074016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2.6 (13.7)</w:t>
            </w:r>
          </w:p>
        </w:tc>
        <w:tc>
          <w:tcPr>
            <w:tcW w:w="1758" w:type="dxa"/>
          </w:tcPr>
          <w:p w14:paraId="7D6665E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1.3 (13.5)</w:t>
            </w:r>
          </w:p>
        </w:tc>
      </w:tr>
      <w:tr w:rsidR="00982E8E" w:rsidRPr="00620EE8" w14:paraId="7C01341C" w14:textId="77777777" w:rsidTr="00982E8E">
        <w:tc>
          <w:tcPr>
            <w:tcW w:w="1954" w:type="dxa"/>
          </w:tcPr>
          <w:p w14:paraId="63248C3A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78" w:type="dxa"/>
          </w:tcPr>
          <w:p w14:paraId="0C2478AC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6E360BA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6.0 (13.9)</w:t>
            </w:r>
          </w:p>
        </w:tc>
        <w:tc>
          <w:tcPr>
            <w:tcW w:w="1758" w:type="dxa"/>
          </w:tcPr>
          <w:p w14:paraId="2A6A66E7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5.4 (14.4)</w:t>
            </w:r>
          </w:p>
        </w:tc>
        <w:tc>
          <w:tcPr>
            <w:tcW w:w="1758" w:type="dxa"/>
          </w:tcPr>
          <w:p w14:paraId="4EFA865B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4.5 (14.0)</w:t>
            </w:r>
          </w:p>
        </w:tc>
      </w:tr>
      <w:tr w:rsidR="00982E8E" w:rsidRPr="00620EE8" w14:paraId="75E24312" w14:textId="77777777" w:rsidTr="00982E8E">
        <w:tc>
          <w:tcPr>
            <w:tcW w:w="1954" w:type="dxa"/>
          </w:tcPr>
          <w:p w14:paraId="55391B52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78" w:type="dxa"/>
          </w:tcPr>
          <w:p w14:paraId="0AD9EA17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64F62AE7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56</w:t>
            </w:r>
          </w:p>
        </w:tc>
        <w:tc>
          <w:tcPr>
            <w:tcW w:w="1758" w:type="dxa"/>
          </w:tcPr>
          <w:p w14:paraId="52D8C2BF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4</w:t>
            </w:r>
          </w:p>
        </w:tc>
        <w:tc>
          <w:tcPr>
            <w:tcW w:w="1758" w:type="dxa"/>
          </w:tcPr>
          <w:p w14:paraId="60B409A1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2</w:t>
            </w:r>
          </w:p>
        </w:tc>
      </w:tr>
      <w:tr w:rsidR="00982E8E" w:rsidRPr="00620EE8" w14:paraId="6310FF2B" w14:textId="77777777" w:rsidTr="00982E8E">
        <w:tc>
          <w:tcPr>
            <w:tcW w:w="1954" w:type="dxa"/>
          </w:tcPr>
          <w:p w14:paraId="043404BA" w14:textId="77777777" w:rsidR="00982E8E" w:rsidRPr="00620EE8" w:rsidRDefault="00982E8E" w:rsidP="00982E8E">
            <w:pPr>
              <w:rPr>
                <w:b/>
                <w:lang w:val="en-GB"/>
              </w:rPr>
            </w:pPr>
            <w:r w:rsidRPr="00620EE8">
              <w:rPr>
                <w:b/>
                <w:lang w:val="en-GB"/>
              </w:rPr>
              <w:t>OMPSQ among those reporting current pain at each interview</w:t>
            </w:r>
          </w:p>
        </w:tc>
        <w:tc>
          <w:tcPr>
            <w:tcW w:w="1778" w:type="dxa"/>
          </w:tcPr>
          <w:p w14:paraId="5AA5F85C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2C35C261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256EDEB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</w:tcPr>
          <w:p w14:paraId="2963571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</w:tr>
      <w:tr w:rsidR="00982E8E" w:rsidRPr="00620EE8" w14:paraId="633F4D6C" w14:textId="77777777" w:rsidTr="00982E8E">
        <w:tc>
          <w:tcPr>
            <w:tcW w:w="1954" w:type="dxa"/>
          </w:tcPr>
          <w:p w14:paraId="1E1A1174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</w:t>
            </w:r>
          </w:p>
        </w:tc>
        <w:tc>
          <w:tcPr>
            <w:tcW w:w="1778" w:type="dxa"/>
          </w:tcPr>
          <w:p w14:paraId="691C5A2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7FBB1075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0.7 (16.0)</w:t>
            </w:r>
          </w:p>
        </w:tc>
        <w:tc>
          <w:tcPr>
            <w:tcW w:w="1758" w:type="dxa"/>
          </w:tcPr>
          <w:p w14:paraId="46736299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5.0 (23.6)</w:t>
            </w:r>
          </w:p>
        </w:tc>
        <w:tc>
          <w:tcPr>
            <w:tcW w:w="1758" w:type="dxa"/>
          </w:tcPr>
          <w:p w14:paraId="539A586E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6.3 (21.0)</w:t>
            </w:r>
          </w:p>
        </w:tc>
      </w:tr>
      <w:tr w:rsidR="00982E8E" w:rsidRPr="00620EE8" w14:paraId="2C51707F" w14:textId="77777777" w:rsidTr="00982E8E">
        <w:tc>
          <w:tcPr>
            <w:tcW w:w="1954" w:type="dxa"/>
            <w:shd w:val="clear" w:color="auto" w:fill="auto"/>
          </w:tcPr>
          <w:p w14:paraId="0E8A23CB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9-11</w:t>
            </w:r>
          </w:p>
        </w:tc>
        <w:tc>
          <w:tcPr>
            <w:tcW w:w="1778" w:type="dxa"/>
          </w:tcPr>
          <w:p w14:paraId="648BEA6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66AB5797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8.4 (16.4)</w:t>
            </w:r>
          </w:p>
        </w:tc>
        <w:tc>
          <w:tcPr>
            <w:tcW w:w="1758" w:type="dxa"/>
          </w:tcPr>
          <w:p w14:paraId="564C1937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1.8 (20.1)</w:t>
            </w:r>
          </w:p>
        </w:tc>
        <w:tc>
          <w:tcPr>
            <w:tcW w:w="1758" w:type="dxa"/>
          </w:tcPr>
          <w:p w14:paraId="40703942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3.1 (21.5)</w:t>
            </w:r>
          </w:p>
        </w:tc>
      </w:tr>
      <w:tr w:rsidR="00982E8E" w:rsidRPr="00620EE8" w14:paraId="7822C9DD" w14:textId="77777777" w:rsidTr="00982E8E">
        <w:tc>
          <w:tcPr>
            <w:tcW w:w="1954" w:type="dxa"/>
            <w:shd w:val="clear" w:color="auto" w:fill="auto"/>
          </w:tcPr>
          <w:p w14:paraId="4B55719B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4-8</w:t>
            </w:r>
          </w:p>
        </w:tc>
        <w:tc>
          <w:tcPr>
            <w:tcW w:w="1778" w:type="dxa"/>
          </w:tcPr>
          <w:p w14:paraId="27F42D5D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5D7D0B65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3.2 (16.5)</w:t>
            </w:r>
          </w:p>
        </w:tc>
        <w:tc>
          <w:tcPr>
            <w:tcW w:w="1758" w:type="dxa"/>
          </w:tcPr>
          <w:p w14:paraId="212B0DE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7.1 (19.8)</w:t>
            </w:r>
          </w:p>
        </w:tc>
        <w:tc>
          <w:tcPr>
            <w:tcW w:w="1758" w:type="dxa"/>
          </w:tcPr>
          <w:p w14:paraId="0BC0A26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5.1 (20.4)</w:t>
            </w:r>
          </w:p>
        </w:tc>
      </w:tr>
      <w:tr w:rsidR="00982E8E" w:rsidRPr="00620EE8" w14:paraId="502158AA" w14:textId="77777777" w:rsidTr="00982E8E">
        <w:tc>
          <w:tcPr>
            <w:tcW w:w="1954" w:type="dxa"/>
          </w:tcPr>
          <w:p w14:paraId="69A726EF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>1-3</w:t>
            </w:r>
          </w:p>
        </w:tc>
        <w:tc>
          <w:tcPr>
            <w:tcW w:w="1778" w:type="dxa"/>
          </w:tcPr>
          <w:p w14:paraId="4C8D7E35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6B2F99DB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40.6 (18.7)</w:t>
            </w:r>
          </w:p>
        </w:tc>
        <w:tc>
          <w:tcPr>
            <w:tcW w:w="1758" w:type="dxa"/>
          </w:tcPr>
          <w:p w14:paraId="1C2E684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7.4 (21.2)</w:t>
            </w:r>
          </w:p>
        </w:tc>
        <w:tc>
          <w:tcPr>
            <w:tcW w:w="1758" w:type="dxa"/>
          </w:tcPr>
          <w:p w14:paraId="3B629600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6.5 (21.5)</w:t>
            </w:r>
          </w:p>
        </w:tc>
      </w:tr>
      <w:tr w:rsidR="00982E8E" w:rsidRPr="00620EE8" w14:paraId="570A8DF1" w14:textId="77777777" w:rsidTr="00982E8E">
        <w:tc>
          <w:tcPr>
            <w:tcW w:w="1954" w:type="dxa"/>
          </w:tcPr>
          <w:p w14:paraId="2A53435B" w14:textId="77777777" w:rsidR="00982E8E" w:rsidRPr="00620EE8" w:rsidRDefault="00982E8E" w:rsidP="00982E8E">
            <w:pPr>
              <w:rPr>
                <w:lang w:val="en-GB"/>
              </w:rPr>
            </w:pPr>
            <w:r w:rsidRPr="00620EE8">
              <w:rPr>
                <w:lang w:val="en-GB"/>
              </w:rPr>
              <w:t xml:space="preserve">    p value</w:t>
            </w:r>
          </w:p>
        </w:tc>
        <w:tc>
          <w:tcPr>
            <w:tcW w:w="1778" w:type="dxa"/>
          </w:tcPr>
          <w:p w14:paraId="574BCC7B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</w:tcPr>
          <w:p w14:paraId="11F05D08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758" w:type="dxa"/>
          </w:tcPr>
          <w:p w14:paraId="4D2DC749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23</w:t>
            </w:r>
          </w:p>
        </w:tc>
        <w:tc>
          <w:tcPr>
            <w:tcW w:w="1758" w:type="dxa"/>
          </w:tcPr>
          <w:p w14:paraId="70430B04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3</w:t>
            </w:r>
          </w:p>
        </w:tc>
      </w:tr>
      <w:tr w:rsidR="00982E8E" w:rsidRPr="00620EE8" w14:paraId="36951A91" w14:textId="77777777" w:rsidTr="00982E8E">
        <w:tc>
          <w:tcPr>
            <w:tcW w:w="1954" w:type="dxa"/>
            <w:tcBorders>
              <w:bottom w:val="single" w:sz="4" w:space="0" w:color="auto"/>
            </w:tcBorders>
          </w:tcPr>
          <w:p w14:paraId="4AF42932" w14:textId="77777777" w:rsidR="00982E8E" w:rsidRPr="00620EE8" w:rsidRDefault="00982E8E" w:rsidP="00982E8E">
            <w:pPr>
              <w:rPr>
                <w:lang w:val="en-GB"/>
              </w:rPr>
            </w:pP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13DD4A6B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2B7CA9E3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688E3A16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335748EA" w14:textId="77777777" w:rsidR="00982E8E" w:rsidRPr="00620EE8" w:rsidRDefault="00982E8E" w:rsidP="00982E8E">
            <w:pPr>
              <w:jc w:val="center"/>
              <w:rPr>
                <w:lang w:val="en-GB"/>
              </w:rPr>
            </w:pPr>
          </w:p>
        </w:tc>
      </w:tr>
    </w:tbl>
    <w:p w14:paraId="1128F330" w14:textId="77777777" w:rsidR="00465799" w:rsidRPr="00620EE8" w:rsidRDefault="00465799" w:rsidP="00465799">
      <w:pPr>
        <w:rPr>
          <w:lang w:val="en-GB"/>
        </w:rPr>
      </w:pPr>
      <w:r w:rsidRPr="00620EE8">
        <w:rPr>
          <w:lang w:val="en-GB"/>
        </w:rPr>
        <w:t>*26 individuals who did not report pain at baseline missed out on the questions about pain and pain catastrophizing at their 6 month follow up interview</w:t>
      </w:r>
    </w:p>
    <w:p w14:paraId="6B0628FD" w14:textId="77777777" w:rsidR="00465799" w:rsidRPr="00620EE8" w:rsidRDefault="00465799" w:rsidP="00465799">
      <w:pPr>
        <w:rPr>
          <w:lang w:val="en-GB"/>
        </w:rPr>
      </w:pPr>
    </w:p>
    <w:p w14:paraId="0D56E67F" w14:textId="77777777" w:rsidR="003C5BDB" w:rsidRDefault="003C5BD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65F66B9" w14:textId="6A27A0F6" w:rsidR="00C13AD0" w:rsidRPr="00620EE8" w:rsidRDefault="00465799" w:rsidP="00465799">
      <w:pPr>
        <w:rPr>
          <w:highlight w:val="yellow"/>
          <w:lang w:val="en-GB"/>
        </w:rPr>
      </w:pPr>
      <w:r w:rsidRPr="00620EE8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A3 Adjusted mixed models for repeated measures over ti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1669"/>
        <w:gridCol w:w="1060"/>
        <w:gridCol w:w="1669"/>
        <w:gridCol w:w="985"/>
        <w:gridCol w:w="1226"/>
      </w:tblGrid>
      <w:tr w:rsidR="00C13AD0" w:rsidRPr="00620EE8" w14:paraId="5E833F5D" w14:textId="77777777" w:rsidTr="00A9246B"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74F4A7F0" w14:textId="77777777" w:rsidR="00C13AD0" w:rsidRPr="00620EE8" w:rsidRDefault="00C13AD0" w:rsidP="000A6E5E">
            <w:pPr>
              <w:rPr>
                <w:b/>
                <w:bCs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68DB8F22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ean difference </w:t>
            </w:r>
            <w:r w:rsidRPr="00620EE8">
              <w:rPr>
                <w:b/>
                <w:bCs/>
                <w:lang w:val="en-GB"/>
              </w:rPr>
              <w:br/>
            </w:r>
            <w:r w:rsidRPr="00620EE8">
              <w:rPr>
                <w:rFonts w:cstheme="minorHAnsi"/>
                <w:b/>
                <w:bCs/>
                <w:lang w:val="en-GB"/>
              </w:rPr>
              <w:t>β</w:t>
            </w:r>
            <w:r w:rsidRPr="00620EE8">
              <w:rPr>
                <w:b/>
                <w:bCs/>
                <w:lang w:val="en-GB"/>
              </w:rPr>
              <w:t xml:space="preserve"> (95% CI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4A0EE963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>p valu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391C533B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ean difference </w:t>
            </w:r>
            <w:r w:rsidRPr="00620EE8">
              <w:rPr>
                <w:b/>
                <w:bCs/>
                <w:lang w:val="en-GB"/>
              </w:rPr>
              <w:br/>
            </w:r>
            <w:r w:rsidRPr="00620EE8">
              <w:rPr>
                <w:rFonts w:cstheme="minorHAnsi"/>
                <w:b/>
                <w:bCs/>
                <w:lang w:val="en-GB"/>
              </w:rPr>
              <w:t>β</w:t>
            </w:r>
            <w:r w:rsidRPr="00620EE8">
              <w:rPr>
                <w:b/>
                <w:bCs/>
                <w:lang w:val="en-GB"/>
              </w:rPr>
              <w:t xml:space="preserve"> (95% CI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EB1D73A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>p value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579A88E9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>Interaction p value</w:t>
            </w:r>
          </w:p>
        </w:tc>
      </w:tr>
      <w:tr w:rsidR="00C13AD0" w:rsidRPr="00620EE8" w14:paraId="197C2792" w14:textId="77777777" w:rsidTr="00A9246B">
        <w:tc>
          <w:tcPr>
            <w:tcW w:w="2417" w:type="dxa"/>
            <w:tcBorders>
              <w:top w:val="single" w:sz="4" w:space="0" w:color="auto"/>
            </w:tcBorders>
          </w:tcPr>
          <w:p w14:paraId="6C22C220" w14:textId="77777777" w:rsidR="00C13AD0" w:rsidRPr="00620EE8" w:rsidRDefault="00C13AD0" w:rsidP="000A6E5E">
            <w:pPr>
              <w:rPr>
                <w:b/>
                <w:bCs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0C7E42AF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>PRE INJURY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62D0ED31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042864CB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12 MONTH </w:t>
            </w:r>
            <w:r w:rsidRPr="00620EE8">
              <w:rPr>
                <w:b/>
                <w:bCs/>
                <w:lang w:val="en-GB"/>
              </w:rPr>
              <w:br/>
              <w:t>FOLLOW UP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CAF7A1E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12EC977C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C13AD0" w:rsidRPr="00620EE8" w14:paraId="4E63EB3F" w14:textId="77777777" w:rsidTr="00A9246B">
        <w:tc>
          <w:tcPr>
            <w:tcW w:w="2417" w:type="dxa"/>
          </w:tcPr>
          <w:p w14:paraId="4B06D65E" w14:textId="77777777" w:rsidR="00C13AD0" w:rsidRPr="00620EE8" w:rsidRDefault="00C13AD0" w:rsidP="000A6E5E">
            <w:pPr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>PAID WORK</w:t>
            </w:r>
          </w:p>
        </w:tc>
        <w:tc>
          <w:tcPr>
            <w:tcW w:w="1669" w:type="dxa"/>
          </w:tcPr>
          <w:p w14:paraId="605AB52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</w:tcPr>
          <w:p w14:paraId="12E5882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0AA5A70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</w:tcPr>
          <w:p w14:paraId="10055D0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38CDE8A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00B73138" w14:textId="77777777" w:rsidTr="00A9246B">
        <w:tc>
          <w:tcPr>
            <w:tcW w:w="2417" w:type="dxa"/>
          </w:tcPr>
          <w:p w14:paraId="6A44A4C7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odel 1: </w:t>
            </w:r>
            <w:r w:rsidR="00C13AD0" w:rsidRPr="00620EE8">
              <w:rPr>
                <w:b/>
                <w:bCs/>
                <w:lang w:val="en-GB"/>
              </w:rPr>
              <w:t>Minimally sufficient adjustment at or before injury*</w:t>
            </w:r>
          </w:p>
        </w:tc>
        <w:tc>
          <w:tcPr>
            <w:tcW w:w="1669" w:type="dxa"/>
          </w:tcPr>
          <w:p w14:paraId="66725EC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</w:tcPr>
          <w:p w14:paraId="4CAAD52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50BF2ED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</w:tcPr>
          <w:p w14:paraId="51752F3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17A06E6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9</w:t>
            </w:r>
          </w:p>
        </w:tc>
      </w:tr>
      <w:tr w:rsidR="00C13AD0" w:rsidRPr="00620EE8" w14:paraId="79FB9845" w14:textId="77777777" w:rsidTr="00A9246B">
        <w:tc>
          <w:tcPr>
            <w:tcW w:w="2417" w:type="dxa"/>
          </w:tcPr>
          <w:p w14:paraId="0EE7EABE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722533B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30 (-0.95, 0.34)</w:t>
            </w:r>
          </w:p>
        </w:tc>
        <w:tc>
          <w:tcPr>
            <w:tcW w:w="1060" w:type="dxa"/>
          </w:tcPr>
          <w:p w14:paraId="183EF8A0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5</w:t>
            </w:r>
          </w:p>
        </w:tc>
        <w:tc>
          <w:tcPr>
            <w:tcW w:w="1669" w:type="dxa"/>
          </w:tcPr>
          <w:p w14:paraId="42D4BFE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1.29 (-2.02, -0.57)</w:t>
            </w:r>
          </w:p>
        </w:tc>
        <w:tc>
          <w:tcPr>
            <w:tcW w:w="985" w:type="dxa"/>
          </w:tcPr>
          <w:p w14:paraId="76D3007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4</w:t>
            </w:r>
          </w:p>
        </w:tc>
        <w:tc>
          <w:tcPr>
            <w:tcW w:w="1226" w:type="dxa"/>
          </w:tcPr>
          <w:p w14:paraId="17C4F51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3D012F59" w14:textId="77777777" w:rsidTr="00A9246B">
        <w:tc>
          <w:tcPr>
            <w:tcW w:w="2417" w:type="dxa"/>
          </w:tcPr>
          <w:p w14:paraId="440D8740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560A899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29 (-0.26, 0.83)</w:t>
            </w:r>
          </w:p>
        </w:tc>
        <w:tc>
          <w:tcPr>
            <w:tcW w:w="1060" w:type="dxa"/>
          </w:tcPr>
          <w:p w14:paraId="6D4CB8B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0</w:t>
            </w:r>
          </w:p>
        </w:tc>
        <w:tc>
          <w:tcPr>
            <w:tcW w:w="1669" w:type="dxa"/>
          </w:tcPr>
          <w:p w14:paraId="33586A4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40 (-0.99, 0.20)</w:t>
            </w:r>
          </w:p>
        </w:tc>
        <w:tc>
          <w:tcPr>
            <w:tcW w:w="985" w:type="dxa"/>
          </w:tcPr>
          <w:p w14:paraId="61F1049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9</w:t>
            </w:r>
          </w:p>
        </w:tc>
        <w:tc>
          <w:tcPr>
            <w:tcW w:w="1226" w:type="dxa"/>
          </w:tcPr>
          <w:p w14:paraId="764B2CC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4297050C" w14:textId="77777777" w:rsidTr="00A9246B">
        <w:tc>
          <w:tcPr>
            <w:tcW w:w="2417" w:type="dxa"/>
          </w:tcPr>
          <w:p w14:paraId="71824292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4-8</w:t>
            </w:r>
          </w:p>
        </w:tc>
        <w:tc>
          <w:tcPr>
            <w:tcW w:w="1669" w:type="dxa"/>
          </w:tcPr>
          <w:p w14:paraId="2D40C1B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13 (-0.39, 0.14)</w:t>
            </w:r>
          </w:p>
        </w:tc>
        <w:tc>
          <w:tcPr>
            <w:tcW w:w="1060" w:type="dxa"/>
          </w:tcPr>
          <w:p w14:paraId="2853777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4</w:t>
            </w:r>
          </w:p>
        </w:tc>
        <w:tc>
          <w:tcPr>
            <w:tcW w:w="1669" w:type="dxa"/>
          </w:tcPr>
          <w:p w14:paraId="251A299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40 (-0.74, -0.07)</w:t>
            </w:r>
          </w:p>
        </w:tc>
        <w:tc>
          <w:tcPr>
            <w:tcW w:w="985" w:type="dxa"/>
          </w:tcPr>
          <w:p w14:paraId="77B9F27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5</w:t>
            </w:r>
          </w:p>
        </w:tc>
        <w:tc>
          <w:tcPr>
            <w:tcW w:w="1226" w:type="dxa"/>
          </w:tcPr>
          <w:p w14:paraId="3396FDE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058A9B56" w14:textId="77777777" w:rsidTr="00A9246B">
        <w:tc>
          <w:tcPr>
            <w:tcW w:w="2417" w:type="dxa"/>
          </w:tcPr>
          <w:p w14:paraId="36A96272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</w:tcPr>
          <w:p w14:paraId="1B327506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1060" w:type="dxa"/>
          </w:tcPr>
          <w:p w14:paraId="79C0373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5E129F6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985" w:type="dxa"/>
          </w:tcPr>
          <w:p w14:paraId="0B7B1B3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0CCF3E0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2AFBB7FD" w14:textId="77777777" w:rsidTr="00A9246B">
        <w:tc>
          <w:tcPr>
            <w:tcW w:w="2417" w:type="dxa"/>
          </w:tcPr>
          <w:p w14:paraId="3175E618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odel 2: </w:t>
            </w:r>
            <w:r w:rsidR="00C13AD0" w:rsidRPr="00620EE8">
              <w:rPr>
                <w:b/>
                <w:bCs/>
                <w:lang w:val="en-GB"/>
              </w:rPr>
              <w:t>Full adjustment including post-injury factors*</w:t>
            </w:r>
          </w:p>
        </w:tc>
        <w:tc>
          <w:tcPr>
            <w:tcW w:w="1669" w:type="dxa"/>
          </w:tcPr>
          <w:p w14:paraId="1308F4D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</w:tcPr>
          <w:p w14:paraId="59A6D3C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7018093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</w:tcPr>
          <w:p w14:paraId="652616C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01440EE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2</w:t>
            </w:r>
          </w:p>
        </w:tc>
      </w:tr>
      <w:tr w:rsidR="00C13AD0" w:rsidRPr="00620EE8" w14:paraId="270714C8" w14:textId="77777777" w:rsidTr="00A9246B">
        <w:tc>
          <w:tcPr>
            <w:tcW w:w="2417" w:type="dxa"/>
          </w:tcPr>
          <w:p w14:paraId="15CE2E1F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21CC05A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50 (-1.20, 0.18)</w:t>
            </w:r>
          </w:p>
        </w:tc>
        <w:tc>
          <w:tcPr>
            <w:tcW w:w="1060" w:type="dxa"/>
          </w:tcPr>
          <w:p w14:paraId="2B00FA0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4</w:t>
            </w:r>
          </w:p>
        </w:tc>
        <w:tc>
          <w:tcPr>
            <w:tcW w:w="1669" w:type="dxa"/>
          </w:tcPr>
          <w:p w14:paraId="5F85668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1.46 (-2.22, -0.70)</w:t>
            </w:r>
          </w:p>
        </w:tc>
        <w:tc>
          <w:tcPr>
            <w:tcW w:w="985" w:type="dxa"/>
          </w:tcPr>
          <w:p w14:paraId="1BBC1CA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1</w:t>
            </w:r>
          </w:p>
        </w:tc>
        <w:tc>
          <w:tcPr>
            <w:tcW w:w="1226" w:type="dxa"/>
          </w:tcPr>
          <w:p w14:paraId="1AA42AB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0B3412B6" w14:textId="77777777" w:rsidTr="00A9246B">
        <w:tc>
          <w:tcPr>
            <w:tcW w:w="2417" w:type="dxa"/>
          </w:tcPr>
          <w:p w14:paraId="55B50AE1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1D6F4BD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7 (-0.40, 0.73)</w:t>
            </w:r>
          </w:p>
        </w:tc>
        <w:tc>
          <w:tcPr>
            <w:tcW w:w="1060" w:type="dxa"/>
          </w:tcPr>
          <w:p w14:paraId="51BDDC8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6</w:t>
            </w:r>
          </w:p>
        </w:tc>
        <w:tc>
          <w:tcPr>
            <w:tcW w:w="1669" w:type="dxa"/>
          </w:tcPr>
          <w:p w14:paraId="7BC254A6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49 (-1.10, 0.13)</w:t>
            </w:r>
          </w:p>
        </w:tc>
        <w:tc>
          <w:tcPr>
            <w:tcW w:w="985" w:type="dxa"/>
          </w:tcPr>
          <w:p w14:paraId="69365F2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2</w:t>
            </w:r>
          </w:p>
        </w:tc>
        <w:tc>
          <w:tcPr>
            <w:tcW w:w="1226" w:type="dxa"/>
          </w:tcPr>
          <w:p w14:paraId="65EE8A1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6907B62D" w14:textId="77777777" w:rsidTr="00A9246B">
        <w:tc>
          <w:tcPr>
            <w:tcW w:w="2417" w:type="dxa"/>
            <w:tcBorders>
              <w:bottom w:val="nil"/>
            </w:tcBorders>
          </w:tcPr>
          <w:p w14:paraId="67BE83BE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4-8</w:t>
            </w:r>
          </w:p>
        </w:tc>
        <w:tc>
          <w:tcPr>
            <w:tcW w:w="1669" w:type="dxa"/>
            <w:tcBorders>
              <w:bottom w:val="nil"/>
            </w:tcBorders>
          </w:tcPr>
          <w:p w14:paraId="12D0EFA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17 (-0.46, 0.11)</w:t>
            </w:r>
          </w:p>
        </w:tc>
        <w:tc>
          <w:tcPr>
            <w:tcW w:w="1060" w:type="dxa"/>
            <w:tcBorders>
              <w:bottom w:val="nil"/>
            </w:tcBorders>
          </w:tcPr>
          <w:p w14:paraId="7485EAF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2</w:t>
            </w:r>
          </w:p>
        </w:tc>
        <w:tc>
          <w:tcPr>
            <w:tcW w:w="1669" w:type="dxa"/>
            <w:tcBorders>
              <w:bottom w:val="nil"/>
            </w:tcBorders>
          </w:tcPr>
          <w:p w14:paraId="50952DF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46 (-0.81, -0.11)</w:t>
            </w:r>
          </w:p>
        </w:tc>
        <w:tc>
          <w:tcPr>
            <w:tcW w:w="985" w:type="dxa"/>
            <w:tcBorders>
              <w:bottom w:val="nil"/>
            </w:tcBorders>
          </w:tcPr>
          <w:p w14:paraId="061194A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</w:t>
            </w:r>
          </w:p>
        </w:tc>
        <w:tc>
          <w:tcPr>
            <w:tcW w:w="1226" w:type="dxa"/>
            <w:tcBorders>
              <w:bottom w:val="nil"/>
            </w:tcBorders>
          </w:tcPr>
          <w:p w14:paraId="6B81AE46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6AB77304" w14:textId="77777777" w:rsidTr="00A9246B">
        <w:tc>
          <w:tcPr>
            <w:tcW w:w="2417" w:type="dxa"/>
            <w:tcBorders>
              <w:top w:val="nil"/>
              <w:bottom w:val="single" w:sz="4" w:space="0" w:color="auto"/>
            </w:tcBorders>
          </w:tcPr>
          <w:p w14:paraId="67E4DB33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</w:tcPr>
          <w:p w14:paraId="51BA213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14:paraId="6C995E8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</w:tcPr>
          <w:p w14:paraId="52CD0EB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1FB9F45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3BDEBAF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64D41540" w14:textId="77777777" w:rsidTr="00A9246B">
        <w:tc>
          <w:tcPr>
            <w:tcW w:w="2417" w:type="dxa"/>
            <w:tcBorders>
              <w:top w:val="single" w:sz="4" w:space="0" w:color="auto"/>
            </w:tcBorders>
          </w:tcPr>
          <w:p w14:paraId="1AC43FC4" w14:textId="77777777" w:rsidR="00C13AD0" w:rsidRPr="00620EE8" w:rsidRDefault="00C13AD0" w:rsidP="000A6E5E">
            <w:pPr>
              <w:rPr>
                <w:b/>
                <w:bCs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75CEF779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BASELINE </w:t>
            </w:r>
            <w:r w:rsidRPr="00620EE8">
              <w:rPr>
                <w:b/>
                <w:bCs/>
                <w:lang w:val="en-GB"/>
              </w:rPr>
              <w:br/>
              <w:t>POST INJURY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1FF8E2C8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2A20D605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12 MONTH </w:t>
            </w:r>
            <w:r w:rsidRPr="00620EE8">
              <w:rPr>
                <w:b/>
                <w:bCs/>
                <w:lang w:val="en-GB"/>
              </w:rPr>
              <w:br/>
              <w:t>FOLLOW UP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8BF3C9B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6B84E863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C13AD0" w:rsidRPr="00620EE8" w14:paraId="28DC8A16" w14:textId="77777777" w:rsidTr="00A9246B">
        <w:tc>
          <w:tcPr>
            <w:tcW w:w="2417" w:type="dxa"/>
          </w:tcPr>
          <w:p w14:paraId="374018AF" w14:textId="77777777" w:rsidR="00C13AD0" w:rsidRPr="00620EE8" w:rsidRDefault="00C13AD0" w:rsidP="000A6E5E">
            <w:pPr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>SF12 PCS</w:t>
            </w:r>
          </w:p>
        </w:tc>
        <w:tc>
          <w:tcPr>
            <w:tcW w:w="1669" w:type="dxa"/>
          </w:tcPr>
          <w:p w14:paraId="30FFC2A6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060" w:type="dxa"/>
          </w:tcPr>
          <w:p w14:paraId="5EDB224F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69" w:type="dxa"/>
          </w:tcPr>
          <w:p w14:paraId="17C01FE5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85" w:type="dxa"/>
          </w:tcPr>
          <w:p w14:paraId="40945CF2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6" w:type="dxa"/>
          </w:tcPr>
          <w:p w14:paraId="16BE9811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C13AD0" w:rsidRPr="00620EE8" w14:paraId="5ECBFBF3" w14:textId="77777777" w:rsidTr="00A9246B">
        <w:tc>
          <w:tcPr>
            <w:tcW w:w="2417" w:type="dxa"/>
          </w:tcPr>
          <w:p w14:paraId="2FAA3387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odel 1: </w:t>
            </w:r>
            <w:r w:rsidR="00C13AD0" w:rsidRPr="00620EE8">
              <w:rPr>
                <w:b/>
                <w:bCs/>
                <w:lang w:val="en-GB"/>
              </w:rPr>
              <w:t>Minimally sufficient  adjustment at or before injury*</w:t>
            </w:r>
          </w:p>
        </w:tc>
        <w:tc>
          <w:tcPr>
            <w:tcW w:w="1669" w:type="dxa"/>
          </w:tcPr>
          <w:p w14:paraId="2F878B1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</w:tcPr>
          <w:p w14:paraId="7DF01BB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7F6523C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</w:tcPr>
          <w:p w14:paraId="661BA9A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4E48ED7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13AD0" w:rsidRPr="00620EE8" w14:paraId="69EAB1E9" w14:textId="77777777" w:rsidTr="00A9246B">
        <w:tc>
          <w:tcPr>
            <w:tcW w:w="2417" w:type="dxa"/>
          </w:tcPr>
          <w:p w14:paraId="528D78CF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18608DB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13.4 (-16.0, -10.9)</w:t>
            </w:r>
          </w:p>
        </w:tc>
        <w:tc>
          <w:tcPr>
            <w:tcW w:w="1060" w:type="dxa"/>
          </w:tcPr>
          <w:p w14:paraId="4B2A851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3941BA9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7.01 (-9.86, -4.17)</w:t>
            </w:r>
          </w:p>
        </w:tc>
        <w:tc>
          <w:tcPr>
            <w:tcW w:w="985" w:type="dxa"/>
          </w:tcPr>
          <w:p w14:paraId="29A04C3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226" w:type="dxa"/>
          </w:tcPr>
          <w:p w14:paraId="05996CA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0AAD41FB" w14:textId="77777777" w:rsidTr="00A9246B">
        <w:tc>
          <w:tcPr>
            <w:tcW w:w="2417" w:type="dxa"/>
          </w:tcPr>
          <w:p w14:paraId="6BB83705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1523B2E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11.4 (-13.4, -9.3)</w:t>
            </w:r>
          </w:p>
        </w:tc>
        <w:tc>
          <w:tcPr>
            <w:tcW w:w="1060" w:type="dxa"/>
          </w:tcPr>
          <w:p w14:paraId="15940E8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6BFE487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3.88 (-6.01, -1.74)</w:t>
            </w:r>
          </w:p>
        </w:tc>
        <w:tc>
          <w:tcPr>
            <w:tcW w:w="985" w:type="dxa"/>
          </w:tcPr>
          <w:p w14:paraId="152F5EB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4</w:t>
            </w:r>
          </w:p>
        </w:tc>
        <w:tc>
          <w:tcPr>
            <w:tcW w:w="1226" w:type="dxa"/>
          </w:tcPr>
          <w:p w14:paraId="5550753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035EA2C2" w14:textId="77777777" w:rsidTr="00A9246B">
        <w:tc>
          <w:tcPr>
            <w:tcW w:w="2417" w:type="dxa"/>
          </w:tcPr>
          <w:p w14:paraId="33C8F7DA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4-8</w:t>
            </w:r>
          </w:p>
        </w:tc>
        <w:tc>
          <w:tcPr>
            <w:tcW w:w="1669" w:type="dxa"/>
          </w:tcPr>
          <w:p w14:paraId="3FD92C7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7.49 (-8.51, -6.47)</w:t>
            </w:r>
          </w:p>
        </w:tc>
        <w:tc>
          <w:tcPr>
            <w:tcW w:w="1060" w:type="dxa"/>
          </w:tcPr>
          <w:p w14:paraId="098C2CB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619B837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7 (-0.98, 1.31)</w:t>
            </w:r>
          </w:p>
        </w:tc>
        <w:tc>
          <w:tcPr>
            <w:tcW w:w="985" w:type="dxa"/>
          </w:tcPr>
          <w:p w14:paraId="260FBED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7</w:t>
            </w:r>
          </w:p>
        </w:tc>
        <w:tc>
          <w:tcPr>
            <w:tcW w:w="1226" w:type="dxa"/>
          </w:tcPr>
          <w:p w14:paraId="4519A1B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337FC9D4" w14:textId="77777777" w:rsidTr="00A9246B">
        <w:tc>
          <w:tcPr>
            <w:tcW w:w="2417" w:type="dxa"/>
          </w:tcPr>
          <w:p w14:paraId="6096B0CF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</w:tcPr>
          <w:p w14:paraId="1009E83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1060" w:type="dxa"/>
          </w:tcPr>
          <w:p w14:paraId="671E58D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124378F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985" w:type="dxa"/>
          </w:tcPr>
          <w:p w14:paraId="41855AE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33FE07D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2E112BFB" w14:textId="77777777" w:rsidTr="00A9246B">
        <w:tc>
          <w:tcPr>
            <w:tcW w:w="2417" w:type="dxa"/>
          </w:tcPr>
          <w:p w14:paraId="486E941F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odel 2: </w:t>
            </w:r>
            <w:r w:rsidR="00C13AD0" w:rsidRPr="00620EE8">
              <w:rPr>
                <w:b/>
                <w:bCs/>
                <w:lang w:val="en-GB"/>
              </w:rPr>
              <w:t>Full adjustment including post-injury factors*</w:t>
            </w:r>
          </w:p>
        </w:tc>
        <w:tc>
          <w:tcPr>
            <w:tcW w:w="1669" w:type="dxa"/>
          </w:tcPr>
          <w:p w14:paraId="5535356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</w:tcPr>
          <w:p w14:paraId="754E05C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4D40BC4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</w:tcPr>
          <w:p w14:paraId="4784862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421B582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13AD0" w:rsidRPr="00620EE8" w14:paraId="3ADB94E9" w14:textId="77777777" w:rsidTr="00A9246B">
        <w:tc>
          <w:tcPr>
            <w:tcW w:w="2417" w:type="dxa"/>
          </w:tcPr>
          <w:p w14:paraId="63D0F9EC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6310C65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8.73 (-11.0, -6.52)</w:t>
            </w:r>
          </w:p>
        </w:tc>
        <w:tc>
          <w:tcPr>
            <w:tcW w:w="1060" w:type="dxa"/>
          </w:tcPr>
          <w:p w14:paraId="1596289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3C9FDDA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2.31 (-4.98, 0.36)</w:t>
            </w:r>
          </w:p>
        </w:tc>
        <w:tc>
          <w:tcPr>
            <w:tcW w:w="985" w:type="dxa"/>
          </w:tcPr>
          <w:p w14:paraId="5C08383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9</w:t>
            </w:r>
          </w:p>
        </w:tc>
        <w:tc>
          <w:tcPr>
            <w:tcW w:w="1226" w:type="dxa"/>
          </w:tcPr>
          <w:p w14:paraId="4261BEA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4F6D9ACF" w14:textId="77777777" w:rsidTr="00A9246B">
        <w:tc>
          <w:tcPr>
            <w:tcW w:w="2417" w:type="dxa"/>
          </w:tcPr>
          <w:p w14:paraId="14EC87BD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5120100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8.21 (-9.91, -6.50)</w:t>
            </w:r>
          </w:p>
        </w:tc>
        <w:tc>
          <w:tcPr>
            <w:tcW w:w="1060" w:type="dxa"/>
          </w:tcPr>
          <w:p w14:paraId="56131F5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36A5A3F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84 (-3.84, 1.17)</w:t>
            </w:r>
          </w:p>
        </w:tc>
        <w:tc>
          <w:tcPr>
            <w:tcW w:w="985" w:type="dxa"/>
          </w:tcPr>
          <w:p w14:paraId="0B91363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4</w:t>
            </w:r>
          </w:p>
        </w:tc>
        <w:tc>
          <w:tcPr>
            <w:tcW w:w="1226" w:type="dxa"/>
          </w:tcPr>
          <w:p w14:paraId="5CDAC2B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36C2F5FA" w14:textId="77777777" w:rsidTr="00A9246B">
        <w:tc>
          <w:tcPr>
            <w:tcW w:w="2417" w:type="dxa"/>
          </w:tcPr>
          <w:p w14:paraId="3AD8E259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4-8</w:t>
            </w:r>
          </w:p>
        </w:tc>
        <w:tc>
          <w:tcPr>
            <w:tcW w:w="1669" w:type="dxa"/>
          </w:tcPr>
          <w:p w14:paraId="2D70406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5.93 (-6.81, -5.04)</w:t>
            </w:r>
          </w:p>
        </w:tc>
        <w:tc>
          <w:tcPr>
            <w:tcW w:w="1060" w:type="dxa"/>
          </w:tcPr>
          <w:p w14:paraId="46649C7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1CD37FA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.71 (0.63, 2.79)</w:t>
            </w:r>
          </w:p>
        </w:tc>
        <w:tc>
          <w:tcPr>
            <w:tcW w:w="985" w:type="dxa"/>
          </w:tcPr>
          <w:p w14:paraId="78D4541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2</w:t>
            </w:r>
          </w:p>
        </w:tc>
        <w:tc>
          <w:tcPr>
            <w:tcW w:w="1226" w:type="dxa"/>
          </w:tcPr>
          <w:p w14:paraId="04AB32A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4CC57676" w14:textId="77777777" w:rsidTr="00A9246B">
        <w:tc>
          <w:tcPr>
            <w:tcW w:w="2417" w:type="dxa"/>
            <w:tcBorders>
              <w:bottom w:val="single" w:sz="4" w:space="0" w:color="auto"/>
            </w:tcBorders>
          </w:tcPr>
          <w:p w14:paraId="70635255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2D5A70E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01AA28A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77E68D9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2D2F4E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5209606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239C9ECB" w14:textId="77777777" w:rsidTr="00A9246B">
        <w:tc>
          <w:tcPr>
            <w:tcW w:w="2417" w:type="dxa"/>
            <w:tcBorders>
              <w:top w:val="single" w:sz="4" w:space="0" w:color="auto"/>
              <w:bottom w:val="nil"/>
            </w:tcBorders>
          </w:tcPr>
          <w:p w14:paraId="4E5E7B89" w14:textId="77777777" w:rsidR="00C13AD0" w:rsidRPr="00620EE8" w:rsidRDefault="00C13AD0" w:rsidP="000A6E5E">
            <w:pPr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>SF12 MCS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19B61B7A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7A48CF97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5650BD81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7282DC32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21465E4E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C13AD0" w:rsidRPr="00620EE8" w14:paraId="6573CE03" w14:textId="77777777" w:rsidTr="00A9246B">
        <w:tc>
          <w:tcPr>
            <w:tcW w:w="2417" w:type="dxa"/>
            <w:tcBorders>
              <w:top w:val="nil"/>
            </w:tcBorders>
          </w:tcPr>
          <w:p w14:paraId="4A849E06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lastRenderedPageBreak/>
              <w:t xml:space="preserve">Model 1: </w:t>
            </w:r>
            <w:r w:rsidR="00C13AD0" w:rsidRPr="00620EE8">
              <w:rPr>
                <w:b/>
                <w:bCs/>
                <w:lang w:val="en-GB"/>
              </w:rPr>
              <w:t>Minimally sufficient  adjustment at or before injury*</w:t>
            </w:r>
          </w:p>
        </w:tc>
        <w:tc>
          <w:tcPr>
            <w:tcW w:w="1669" w:type="dxa"/>
            <w:tcBorders>
              <w:top w:val="nil"/>
            </w:tcBorders>
          </w:tcPr>
          <w:p w14:paraId="5CAF229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14:paraId="45CE2570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  <w:tcBorders>
              <w:top w:val="nil"/>
            </w:tcBorders>
          </w:tcPr>
          <w:p w14:paraId="107F10D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  <w:tcBorders>
              <w:top w:val="nil"/>
            </w:tcBorders>
          </w:tcPr>
          <w:p w14:paraId="75B5785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  <w:tcBorders>
              <w:top w:val="nil"/>
            </w:tcBorders>
          </w:tcPr>
          <w:p w14:paraId="4DD7A8C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5</w:t>
            </w:r>
          </w:p>
        </w:tc>
      </w:tr>
      <w:tr w:rsidR="00C13AD0" w:rsidRPr="00620EE8" w14:paraId="0F9104CE" w14:textId="77777777" w:rsidTr="00A9246B">
        <w:tc>
          <w:tcPr>
            <w:tcW w:w="2417" w:type="dxa"/>
          </w:tcPr>
          <w:p w14:paraId="26B32780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41FF2E3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86 (-3.57, 1.84)</w:t>
            </w:r>
          </w:p>
        </w:tc>
        <w:tc>
          <w:tcPr>
            <w:tcW w:w="1060" w:type="dxa"/>
          </w:tcPr>
          <w:p w14:paraId="759DEB1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53</w:t>
            </w:r>
          </w:p>
        </w:tc>
        <w:tc>
          <w:tcPr>
            <w:tcW w:w="1669" w:type="dxa"/>
          </w:tcPr>
          <w:p w14:paraId="464FF69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2.29 (-5.20, 0.63)</w:t>
            </w:r>
          </w:p>
        </w:tc>
        <w:tc>
          <w:tcPr>
            <w:tcW w:w="985" w:type="dxa"/>
          </w:tcPr>
          <w:p w14:paraId="04B4E69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2</w:t>
            </w:r>
          </w:p>
        </w:tc>
        <w:tc>
          <w:tcPr>
            <w:tcW w:w="1226" w:type="dxa"/>
          </w:tcPr>
          <w:p w14:paraId="2AFEE48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32AB25C8" w14:textId="77777777" w:rsidTr="00A9246B">
        <w:tc>
          <w:tcPr>
            <w:tcW w:w="2417" w:type="dxa"/>
          </w:tcPr>
          <w:p w14:paraId="49720171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35AE252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97 (-3.09, 1.15)</w:t>
            </w:r>
          </w:p>
        </w:tc>
        <w:tc>
          <w:tcPr>
            <w:tcW w:w="1060" w:type="dxa"/>
          </w:tcPr>
          <w:p w14:paraId="74D3AEC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7</w:t>
            </w:r>
          </w:p>
        </w:tc>
        <w:tc>
          <w:tcPr>
            <w:tcW w:w="1669" w:type="dxa"/>
          </w:tcPr>
          <w:p w14:paraId="77E57DF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9 (-2.11, 2.29)</w:t>
            </w:r>
          </w:p>
        </w:tc>
        <w:tc>
          <w:tcPr>
            <w:tcW w:w="985" w:type="dxa"/>
          </w:tcPr>
          <w:p w14:paraId="3A1EF71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94</w:t>
            </w:r>
          </w:p>
        </w:tc>
        <w:tc>
          <w:tcPr>
            <w:tcW w:w="1226" w:type="dxa"/>
          </w:tcPr>
          <w:p w14:paraId="50FA701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1BC90FB4" w14:textId="77777777" w:rsidTr="00A9246B">
        <w:tc>
          <w:tcPr>
            <w:tcW w:w="2417" w:type="dxa"/>
          </w:tcPr>
          <w:p w14:paraId="6AD5340F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4-8</w:t>
            </w:r>
          </w:p>
        </w:tc>
        <w:tc>
          <w:tcPr>
            <w:tcW w:w="1669" w:type="dxa"/>
          </w:tcPr>
          <w:p w14:paraId="103B0B7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.15 (0.05, 2.25)</w:t>
            </w:r>
          </w:p>
        </w:tc>
        <w:tc>
          <w:tcPr>
            <w:tcW w:w="1060" w:type="dxa"/>
          </w:tcPr>
          <w:p w14:paraId="4433191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4</w:t>
            </w:r>
          </w:p>
        </w:tc>
        <w:tc>
          <w:tcPr>
            <w:tcW w:w="1669" w:type="dxa"/>
          </w:tcPr>
          <w:p w14:paraId="77573B4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54 (-0.64, 1.73)</w:t>
            </w:r>
          </w:p>
        </w:tc>
        <w:tc>
          <w:tcPr>
            <w:tcW w:w="985" w:type="dxa"/>
          </w:tcPr>
          <w:p w14:paraId="688B345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7</w:t>
            </w:r>
          </w:p>
        </w:tc>
        <w:tc>
          <w:tcPr>
            <w:tcW w:w="1226" w:type="dxa"/>
          </w:tcPr>
          <w:p w14:paraId="3F64DEE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1A419D06" w14:textId="77777777" w:rsidTr="00A9246B">
        <w:tc>
          <w:tcPr>
            <w:tcW w:w="2417" w:type="dxa"/>
          </w:tcPr>
          <w:p w14:paraId="0B6C2B8F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</w:tcPr>
          <w:p w14:paraId="4FCFC52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1060" w:type="dxa"/>
          </w:tcPr>
          <w:p w14:paraId="70CAFF1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36AA2A9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985" w:type="dxa"/>
          </w:tcPr>
          <w:p w14:paraId="392FE28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7D1142E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4185D321" w14:textId="77777777" w:rsidTr="00A9246B">
        <w:tc>
          <w:tcPr>
            <w:tcW w:w="2417" w:type="dxa"/>
          </w:tcPr>
          <w:p w14:paraId="6231ACB2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odel 2: </w:t>
            </w:r>
            <w:r w:rsidR="00C13AD0" w:rsidRPr="00620EE8">
              <w:rPr>
                <w:b/>
                <w:bCs/>
                <w:lang w:val="en-GB"/>
              </w:rPr>
              <w:t>Full adjustment including post-injury factors*</w:t>
            </w:r>
          </w:p>
        </w:tc>
        <w:tc>
          <w:tcPr>
            <w:tcW w:w="1669" w:type="dxa"/>
          </w:tcPr>
          <w:p w14:paraId="26BB0760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</w:tcPr>
          <w:p w14:paraId="7016B820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32A2A40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</w:tcPr>
          <w:p w14:paraId="247C6D7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547FAFB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4</w:t>
            </w:r>
          </w:p>
        </w:tc>
      </w:tr>
      <w:tr w:rsidR="00C13AD0" w:rsidRPr="00620EE8" w14:paraId="120C5CC3" w14:textId="77777777" w:rsidTr="00A9246B">
        <w:tc>
          <w:tcPr>
            <w:tcW w:w="2417" w:type="dxa"/>
          </w:tcPr>
          <w:p w14:paraId="4601814A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42C9C7B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90 (-1.18, 2.99)</w:t>
            </w:r>
          </w:p>
        </w:tc>
        <w:tc>
          <w:tcPr>
            <w:tcW w:w="1060" w:type="dxa"/>
          </w:tcPr>
          <w:p w14:paraId="52000E3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4</w:t>
            </w:r>
          </w:p>
        </w:tc>
        <w:tc>
          <w:tcPr>
            <w:tcW w:w="1669" w:type="dxa"/>
          </w:tcPr>
          <w:p w14:paraId="672E90D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63 (-3.23, 1.97)</w:t>
            </w:r>
          </w:p>
        </w:tc>
        <w:tc>
          <w:tcPr>
            <w:tcW w:w="985" w:type="dxa"/>
          </w:tcPr>
          <w:p w14:paraId="0078B7F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6</w:t>
            </w:r>
          </w:p>
        </w:tc>
        <w:tc>
          <w:tcPr>
            <w:tcW w:w="1226" w:type="dxa"/>
          </w:tcPr>
          <w:p w14:paraId="3237643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1630915B" w14:textId="77777777" w:rsidTr="00A9246B">
        <w:tc>
          <w:tcPr>
            <w:tcW w:w="2417" w:type="dxa"/>
          </w:tcPr>
          <w:p w14:paraId="7F4F6E74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254D56E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14 (-1.74, 1.46)</w:t>
            </w:r>
          </w:p>
        </w:tc>
        <w:tc>
          <w:tcPr>
            <w:tcW w:w="1060" w:type="dxa"/>
          </w:tcPr>
          <w:p w14:paraId="230AEC3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8</w:t>
            </w:r>
          </w:p>
        </w:tc>
        <w:tc>
          <w:tcPr>
            <w:tcW w:w="1669" w:type="dxa"/>
          </w:tcPr>
          <w:p w14:paraId="7514410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49 (-1.46, 2.44)</w:t>
            </w:r>
          </w:p>
        </w:tc>
        <w:tc>
          <w:tcPr>
            <w:tcW w:w="985" w:type="dxa"/>
          </w:tcPr>
          <w:p w14:paraId="250FCE50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6</w:t>
            </w:r>
          </w:p>
        </w:tc>
        <w:tc>
          <w:tcPr>
            <w:tcW w:w="1226" w:type="dxa"/>
          </w:tcPr>
          <w:p w14:paraId="6A6A970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285D4CBD" w14:textId="77777777" w:rsidTr="00A9246B">
        <w:tc>
          <w:tcPr>
            <w:tcW w:w="2417" w:type="dxa"/>
          </w:tcPr>
          <w:p w14:paraId="6045112B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4-8</w:t>
            </w:r>
          </w:p>
        </w:tc>
        <w:tc>
          <w:tcPr>
            <w:tcW w:w="1669" w:type="dxa"/>
          </w:tcPr>
          <w:p w14:paraId="54B098E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1.08 (0.25, 1.91)</w:t>
            </w:r>
          </w:p>
        </w:tc>
        <w:tc>
          <w:tcPr>
            <w:tcW w:w="1060" w:type="dxa"/>
          </w:tcPr>
          <w:p w14:paraId="15E6C08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1</w:t>
            </w:r>
          </w:p>
        </w:tc>
        <w:tc>
          <w:tcPr>
            <w:tcW w:w="1669" w:type="dxa"/>
          </w:tcPr>
          <w:p w14:paraId="50755A2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8 (-0.18, 1.43)</w:t>
            </w:r>
          </w:p>
        </w:tc>
        <w:tc>
          <w:tcPr>
            <w:tcW w:w="985" w:type="dxa"/>
          </w:tcPr>
          <w:p w14:paraId="41116DB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5</w:t>
            </w:r>
          </w:p>
        </w:tc>
        <w:tc>
          <w:tcPr>
            <w:tcW w:w="1226" w:type="dxa"/>
          </w:tcPr>
          <w:p w14:paraId="54AA67C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0EEB115A" w14:textId="77777777" w:rsidTr="003C5BDB">
        <w:tc>
          <w:tcPr>
            <w:tcW w:w="2417" w:type="dxa"/>
            <w:tcBorders>
              <w:bottom w:val="single" w:sz="4" w:space="0" w:color="auto"/>
            </w:tcBorders>
          </w:tcPr>
          <w:p w14:paraId="1E55AEA7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5819F4C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6D0C51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4226102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94640F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273748A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60D14B25" w14:textId="77777777" w:rsidTr="003C5BDB">
        <w:tc>
          <w:tcPr>
            <w:tcW w:w="2417" w:type="dxa"/>
            <w:tcBorders>
              <w:top w:val="single" w:sz="4" w:space="0" w:color="auto"/>
              <w:bottom w:val="nil"/>
            </w:tcBorders>
          </w:tcPr>
          <w:p w14:paraId="4DC71353" w14:textId="77777777" w:rsidR="00C13AD0" w:rsidRPr="00620EE8" w:rsidRDefault="00C13AD0" w:rsidP="000A6E5E">
            <w:pPr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>EQ5D TTO summary score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693D473E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6EE30B88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173E63D5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4F88ACEF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495F1C66" w14:textId="77777777" w:rsidR="00C13AD0" w:rsidRPr="00620EE8" w:rsidRDefault="00C13AD0" w:rsidP="000A6E5E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C13AD0" w:rsidRPr="00620EE8" w14:paraId="58E48B09" w14:textId="77777777" w:rsidTr="003C5BDB">
        <w:tc>
          <w:tcPr>
            <w:tcW w:w="2417" w:type="dxa"/>
            <w:tcBorders>
              <w:top w:val="nil"/>
            </w:tcBorders>
          </w:tcPr>
          <w:p w14:paraId="583CBF54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odel 1: </w:t>
            </w:r>
            <w:r w:rsidR="00C13AD0" w:rsidRPr="00620EE8">
              <w:rPr>
                <w:b/>
                <w:bCs/>
                <w:lang w:val="en-GB"/>
              </w:rPr>
              <w:t>Minimally sufficient  adjustment at or before injury*</w:t>
            </w:r>
          </w:p>
        </w:tc>
        <w:tc>
          <w:tcPr>
            <w:tcW w:w="1669" w:type="dxa"/>
            <w:tcBorders>
              <w:top w:val="nil"/>
            </w:tcBorders>
          </w:tcPr>
          <w:p w14:paraId="2D84E12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14:paraId="5DBE03E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  <w:tcBorders>
              <w:top w:val="nil"/>
            </w:tcBorders>
          </w:tcPr>
          <w:p w14:paraId="5DA9CA3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  <w:tcBorders>
              <w:top w:val="nil"/>
            </w:tcBorders>
          </w:tcPr>
          <w:p w14:paraId="55BF19A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  <w:tcBorders>
              <w:top w:val="nil"/>
            </w:tcBorders>
          </w:tcPr>
          <w:p w14:paraId="1F4944E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13AD0" w:rsidRPr="00620EE8" w14:paraId="61E5BA43" w14:textId="77777777" w:rsidTr="003C5BDB">
        <w:tc>
          <w:tcPr>
            <w:tcW w:w="2417" w:type="dxa"/>
          </w:tcPr>
          <w:p w14:paraId="52B6B88D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46D2E2B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32 (-0.41, -0.23)</w:t>
            </w:r>
          </w:p>
        </w:tc>
        <w:tc>
          <w:tcPr>
            <w:tcW w:w="1060" w:type="dxa"/>
          </w:tcPr>
          <w:p w14:paraId="2350A37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679B879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18 (-0.25, -0.10)</w:t>
            </w:r>
          </w:p>
        </w:tc>
        <w:tc>
          <w:tcPr>
            <w:tcW w:w="985" w:type="dxa"/>
          </w:tcPr>
          <w:p w14:paraId="54AD554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226" w:type="dxa"/>
          </w:tcPr>
          <w:p w14:paraId="18ADE2E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37BA517A" w14:textId="77777777" w:rsidTr="003C5BDB">
        <w:tc>
          <w:tcPr>
            <w:tcW w:w="2417" w:type="dxa"/>
          </w:tcPr>
          <w:p w14:paraId="45278517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18299AA6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26 (-3.33, -0.19)</w:t>
            </w:r>
          </w:p>
        </w:tc>
        <w:tc>
          <w:tcPr>
            <w:tcW w:w="1060" w:type="dxa"/>
          </w:tcPr>
          <w:p w14:paraId="0F1E9D3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2482D2D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05 (-0.11,-0.001)</w:t>
            </w:r>
          </w:p>
        </w:tc>
        <w:tc>
          <w:tcPr>
            <w:tcW w:w="985" w:type="dxa"/>
          </w:tcPr>
          <w:p w14:paraId="49DFB6A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47</w:t>
            </w:r>
          </w:p>
        </w:tc>
        <w:tc>
          <w:tcPr>
            <w:tcW w:w="1226" w:type="dxa"/>
          </w:tcPr>
          <w:p w14:paraId="267027F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3EF05BD0" w14:textId="77777777" w:rsidTr="003C5BDB">
        <w:tc>
          <w:tcPr>
            <w:tcW w:w="2417" w:type="dxa"/>
          </w:tcPr>
          <w:p w14:paraId="01D47CE2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4-8</w:t>
            </w:r>
          </w:p>
        </w:tc>
        <w:tc>
          <w:tcPr>
            <w:tcW w:w="1669" w:type="dxa"/>
          </w:tcPr>
          <w:p w14:paraId="4FC7891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18 (-0.21, -0.14)</w:t>
            </w:r>
          </w:p>
        </w:tc>
        <w:tc>
          <w:tcPr>
            <w:tcW w:w="1060" w:type="dxa"/>
          </w:tcPr>
          <w:p w14:paraId="34E44BB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353AB4E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01 (-0.04, 0.03)</w:t>
            </w:r>
          </w:p>
        </w:tc>
        <w:tc>
          <w:tcPr>
            <w:tcW w:w="985" w:type="dxa"/>
          </w:tcPr>
          <w:p w14:paraId="283BE06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6</w:t>
            </w:r>
          </w:p>
        </w:tc>
        <w:tc>
          <w:tcPr>
            <w:tcW w:w="1226" w:type="dxa"/>
          </w:tcPr>
          <w:p w14:paraId="1C1DD13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0A349C5C" w14:textId="77777777" w:rsidTr="003C5BDB">
        <w:tc>
          <w:tcPr>
            <w:tcW w:w="2417" w:type="dxa"/>
          </w:tcPr>
          <w:p w14:paraId="25FF07D1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</w:tcPr>
          <w:p w14:paraId="43DB9AD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1060" w:type="dxa"/>
          </w:tcPr>
          <w:p w14:paraId="5ACF1F1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56E9778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985" w:type="dxa"/>
          </w:tcPr>
          <w:p w14:paraId="559C11C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5F63941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5E9FA463" w14:textId="77777777" w:rsidTr="003C5BDB">
        <w:tc>
          <w:tcPr>
            <w:tcW w:w="2417" w:type="dxa"/>
          </w:tcPr>
          <w:p w14:paraId="1F5F27C7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odel 2: </w:t>
            </w:r>
            <w:r w:rsidR="00C13AD0" w:rsidRPr="00620EE8">
              <w:rPr>
                <w:b/>
                <w:bCs/>
                <w:lang w:val="en-GB"/>
              </w:rPr>
              <w:t>Full adjustment including post-injury factors*</w:t>
            </w:r>
          </w:p>
        </w:tc>
        <w:tc>
          <w:tcPr>
            <w:tcW w:w="1669" w:type="dxa"/>
          </w:tcPr>
          <w:p w14:paraId="2085B32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</w:tcPr>
          <w:p w14:paraId="4437431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1716050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</w:tcPr>
          <w:p w14:paraId="42CC9DF0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3ED3CE5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</w:tr>
      <w:tr w:rsidR="00C13AD0" w:rsidRPr="00620EE8" w14:paraId="7E12A23C" w14:textId="77777777" w:rsidTr="003C5BDB">
        <w:tc>
          <w:tcPr>
            <w:tcW w:w="2417" w:type="dxa"/>
          </w:tcPr>
          <w:p w14:paraId="2D72606E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17EA161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19 (-0.27, -0.12)</w:t>
            </w:r>
          </w:p>
        </w:tc>
        <w:tc>
          <w:tcPr>
            <w:tcW w:w="1060" w:type="dxa"/>
          </w:tcPr>
          <w:p w14:paraId="0A5EE1D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750B2C1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06 (-0.13,-0.001)</w:t>
            </w:r>
          </w:p>
        </w:tc>
        <w:tc>
          <w:tcPr>
            <w:tcW w:w="985" w:type="dxa"/>
          </w:tcPr>
          <w:p w14:paraId="48A6EAD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47</w:t>
            </w:r>
          </w:p>
        </w:tc>
        <w:tc>
          <w:tcPr>
            <w:tcW w:w="1226" w:type="dxa"/>
          </w:tcPr>
          <w:p w14:paraId="468BD90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3546356F" w14:textId="77777777" w:rsidTr="003C5BDB">
        <w:tc>
          <w:tcPr>
            <w:tcW w:w="2417" w:type="dxa"/>
          </w:tcPr>
          <w:p w14:paraId="2BE6C1D2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4EA6700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17 (-0.23, -0.11)</w:t>
            </w:r>
          </w:p>
        </w:tc>
        <w:tc>
          <w:tcPr>
            <w:tcW w:w="1060" w:type="dxa"/>
          </w:tcPr>
          <w:p w14:paraId="6224951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3079217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8 (-0.04, 0.06)</w:t>
            </w:r>
          </w:p>
        </w:tc>
        <w:tc>
          <w:tcPr>
            <w:tcW w:w="985" w:type="dxa"/>
          </w:tcPr>
          <w:p w14:paraId="3205F1A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7</w:t>
            </w:r>
          </w:p>
        </w:tc>
        <w:tc>
          <w:tcPr>
            <w:tcW w:w="1226" w:type="dxa"/>
          </w:tcPr>
          <w:p w14:paraId="2915681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0DF50F20" w14:textId="77777777" w:rsidTr="003C5BDB">
        <w:tc>
          <w:tcPr>
            <w:tcW w:w="2417" w:type="dxa"/>
          </w:tcPr>
          <w:p w14:paraId="617CB452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4-8</w:t>
            </w:r>
          </w:p>
        </w:tc>
        <w:tc>
          <w:tcPr>
            <w:tcW w:w="1669" w:type="dxa"/>
          </w:tcPr>
          <w:p w14:paraId="081E953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14 (-0.17, -0.10)</w:t>
            </w:r>
          </w:p>
        </w:tc>
        <w:tc>
          <w:tcPr>
            <w:tcW w:w="1060" w:type="dxa"/>
          </w:tcPr>
          <w:p w14:paraId="184E45C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&lt;0.0001</w:t>
            </w:r>
          </w:p>
        </w:tc>
        <w:tc>
          <w:tcPr>
            <w:tcW w:w="1669" w:type="dxa"/>
          </w:tcPr>
          <w:p w14:paraId="0DD6C57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2 (-0.005, 0.05)</w:t>
            </w:r>
          </w:p>
        </w:tc>
        <w:tc>
          <w:tcPr>
            <w:tcW w:w="985" w:type="dxa"/>
          </w:tcPr>
          <w:p w14:paraId="03635E7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1</w:t>
            </w:r>
          </w:p>
        </w:tc>
        <w:tc>
          <w:tcPr>
            <w:tcW w:w="1226" w:type="dxa"/>
          </w:tcPr>
          <w:p w14:paraId="162B15E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56EF0E7C" w14:textId="77777777" w:rsidTr="003C5BDB">
        <w:tc>
          <w:tcPr>
            <w:tcW w:w="2417" w:type="dxa"/>
            <w:tcBorders>
              <w:bottom w:val="single" w:sz="4" w:space="0" w:color="auto"/>
            </w:tcBorders>
          </w:tcPr>
          <w:p w14:paraId="0D51F2EE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1BE13FB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2B556216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05A0B85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1CCACF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24150F0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34F4D301" w14:textId="77777777" w:rsidTr="003C5BDB">
        <w:tc>
          <w:tcPr>
            <w:tcW w:w="2417" w:type="dxa"/>
            <w:tcBorders>
              <w:top w:val="single" w:sz="4" w:space="0" w:color="auto"/>
              <w:bottom w:val="nil"/>
            </w:tcBorders>
          </w:tcPr>
          <w:p w14:paraId="2C0B94B3" w14:textId="77777777" w:rsidR="00C13AD0" w:rsidRPr="00620EE8" w:rsidRDefault="00C13AD0" w:rsidP="000A6E5E">
            <w:pPr>
              <w:rPr>
                <w:b/>
                <w:bCs/>
                <w:lang w:val="en-GB"/>
              </w:rPr>
            </w:pPr>
            <w:r w:rsidRPr="00620EE8">
              <w:rPr>
                <w:b/>
                <w:bCs/>
                <w:lang w:val="en-GB"/>
              </w:rPr>
              <w:t>WHODAS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53544ED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6461C10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153746D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04A4A3E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3B2FD46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291E9D90" w14:textId="77777777" w:rsidTr="003C5BDB">
        <w:tc>
          <w:tcPr>
            <w:tcW w:w="2417" w:type="dxa"/>
            <w:tcBorders>
              <w:top w:val="nil"/>
            </w:tcBorders>
          </w:tcPr>
          <w:p w14:paraId="2F4FA7CE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odel 1: </w:t>
            </w:r>
            <w:r w:rsidR="00C13AD0" w:rsidRPr="00620EE8">
              <w:rPr>
                <w:b/>
                <w:bCs/>
                <w:lang w:val="en-GB"/>
              </w:rPr>
              <w:t>Minimally sufficient  adjustment at or before injury*</w:t>
            </w:r>
          </w:p>
        </w:tc>
        <w:tc>
          <w:tcPr>
            <w:tcW w:w="1669" w:type="dxa"/>
            <w:tcBorders>
              <w:top w:val="nil"/>
            </w:tcBorders>
          </w:tcPr>
          <w:p w14:paraId="1DE5468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14:paraId="7FCF87D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  <w:tcBorders>
              <w:top w:val="nil"/>
            </w:tcBorders>
          </w:tcPr>
          <w:p w14:paraId="579AA13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  <w:tcBorders>
              <w:top w:val="nil"/>
            </w:tcBorders>
          </w:tcPr>
          <w:p w14:paraId="6228771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  <w:tcBorders>
              <w:top w:val="nil"/>
            </w:tcBorders>
          </w:tcPr>
          <w:p w14:paraId="456E0766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6544DAF4" w14:textId="77777777" w:rsidTr="003C5BDB">
        <w:tc>
          <w:tcPr>
            <w:tcW w:w="2417" w:type="dxa"/>
          </w:tcPr>
          <w:p w14:paraId="168F580F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1431FA8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</w:t>
            </w:r>
          </w:p>
        </w:tc>
        <w:tc>
          <w:tcPr>
            <w:tcW w:w="1060" w:type="dxa"/>
          </w:tcPr>
          <w:p w14:paraId="5C643CD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0C80033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9.05 (3.78, 14.3)</w:t>
            </w:r>
          </w:p>
        </w:tc>
        <w:tc>
          <w:tcPr>
            <w:tcW w:w="985" w:type="dxa"/>
          </w:tcPr>
          <w:p w14:paraId="2608246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08</w:t>
            </w:r>
          </w:p>
        </w:tc>
        <w:tc>
          <w:tcPr>
            <w:tcW w:w="1226" w:type="dxa"/>
          </w:tcPr>
          <w:p w14:paraId="216971F0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0617DB23" w14:textId="77777777" w:rsidTr="003C5BDB">
        <w:tc>
          <w:tcPr>
            <w:tcW w:w="2417" w:type="dxa"/>
          </w:tcPr>
          <w:p w14:paraId="1D90A985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51C415D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</w:t>
            </w:r>
          </w:p>
        </w:tc>
        <w:tc>
          <w:tcPr>
            <w:tcW w:w="1060" w:type="dxa"/>
          </w:tcPr>
          <w:p w14:paraId="6A87316C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5F7FE54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5.34 (1.45, 9.24)</w:t>
            </w:r>
          </w:p>
        </w:tc>
        <w:tc>
          <w:tcPr>
            <w:tcW w:w="985" w:type="dxa"/>
          </w:tcPr>
          <w:p w14:paraId="488BEE5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007</w:t>
            </w:r>
          </w:p>
        </w:tc>
        <w:tc>
          <w:tcPr>
            <w:tcW w:w="1226" w:type="dxa"/>
          </w:tcPr>
          <w:p w14:paraId="3B42A09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2645B5E1" w14:textId="77777777" w:rsidTr="003C5BDB">
        <w:tc>
          <w:tcPr>
            <w:tcW w:w="2417" w:type="dxa"/>
          </w:tcPr>
          <w:p w14:paraId="5C3E811D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lastRenderedPageBreak/>
              <w:t>ISS 4-8</w:t>
            </w:r>
          </w:p>
        </w:tc>
        <w:tc>
          <w:tcPr>
            <w:tcW w:w="1669" w:type="dxa"/>
          </w:tcPr>
          <w:p w14:paraId="64EC269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</w:t>
            </w:r>
          </w:p>
        </w:tc>
        <w:tc>
          <w:tcPr>
            <w:tcW w:w="1060" w:type="dxa"/>
          </w:tcPr>
          <w:p w14:paraId="5291BF7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3C6AB95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36 (-2.52, 1.79)</w:t>
            </w:r>
          </w:p>
        </w:tc>
        <w:tc>
          <w:tcPr>
            <w:tcW w:w="985" w:type="dxa"/>
          </w:tcPr>
          <w:p w14:paraId="6555A75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7</w:t>
            </w:r>
          </w:p>
        </w:tc>
        <w:tc>
          <w:tcPr>
            <w:tcW w:w="1226" w:type="dxa"/>
          </w:tcPr>
          <w:p w14:paraId="2201487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15357327" w14:textId="77777777" w:rsidTr="003C5BDB">
        <w:tc>
          <w:tcPr>
            <w:tcW w:w="2417" w:type="dxa"/>
          </w:tcPr>
          <w:p w14:paraId="5B5F3880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</w:tcPr>
          <w:p w14:paraId="6F07767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</w:t>
            </w:r>
          </w:p>
        </w:tc>
        <w:tc>
          <w:tcPr>
            <w:tcW w:w="1060" w:type="dxa"/>
          </w:tcPr>
          <w:p w14:paraId="0C57B52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1BCC720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985" w:type="dxa"/>
          </w:tcPr>
          <w:p w14:paraId="0D3E60FD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2D1B8E7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4547D197" w14:textId="77777777" w:rsidTr="003C5BDB">
        <w:tc>
          <w:tcPr>
            <w:tcW w:w="2417" w:type="dxa"/>
          </w:tcPr>
          <w:p w14:paraId="3E8F65AD" w14:textId="77777777" w:rsidR="00C13AD0" w:rsidRPr="00620EE8" w:rsidRDefault="0002677B" w:rsidP="000A6E5E">
            <w:pPr>
              <w:rPr>
                <w:lang w:val="en-GB"/>
              </w:rPr>
            </w:pPr>
            <w:r w:rsidRPr="00620EE8">
              <w:rPr>
                <w:b/>
                <w:bCs/>
                <w:lang w:val="en-GB"/>
              </w:rPr>
              <w:t xml:space="preserve">Model 2: </w:t>
            </w:r>
            <w:r w:rsidR="00C13AD0" w:rsidRPr="00620EE8">
              <w:rPr>
                <w:b/>
                <w:bCs/>
                <w:lang w:val="en-GB"/>
              </w:rPr>
              <w:t>Full adjustment including post-injury factors*</w:t>
            </w:r>
          </w:p>
        </w:tc>
        <w:tc>
          <w:tcPr>
            <w:tcW w:w="1669" w:type="dxa"/>
          </w:tcPr>
          <w:p w14:paraId="1E3C74C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060" w:type="dxa"/>
          </w:tcPr>
          <w:p w14:paraId="105851A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27415454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985" w:type="dxa"/>
          </w:tcPr>
          <w:p w14:paraId="104CDA22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6F5905F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5DC86D8D" w14:textId="77777777" w:rsidTr="003C5BDB">
        <w:tc>
          <w:tcPr>
            <w:tcW w:w="2417" w:type="dxa"/>
          </w:tcPr>
          <w:p w14:paraId="6F40727B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2+ (severe)</w:t>
            </w:r>
          </w:p>
        </w:tc>
        <w:tc>
          <w:tcPr>
            <w:tcW w:w="1669" w:type="dxa"/>
          </w:tcPr>
          <w:p w14:paraId="1674D6B7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</w:t>
            </w:r>
          </w:p>
        </w:tc>
        <w:tc>
          <w:tcPr>
            <w:tcW w:w="1060" w:type="dxa"/>
          </w:tcPr>
          <w:p w14:paraId="1B5DF20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7E1B2F03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3.55 (-0.91, 8.02)</w:t>
            </w:r>
          </w:p>
        </w:tc>
        <w:tc>
          <w:tcPr>
            <w:tcW w:w="985" w:type="dxa"/>
          </w:tcPr>
          <w:p w14:paraId="73E78DE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2</w:t>
            </w:r>
          </w:p>
        </w:tc>
        <w:tc>
          <w:tcPr>
            <w:tcW w:w="1226" w:type="dxa"/>
          </w:tcPr>
          <w:p w14:paraId="153CEFC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255361D3" w14:textId="77777777" w:rsidTr="003C5BDB">
        <w:tc>
          <w:tcPr>
            <w:tcW w:w="2417" w:type="dxa"/>
          </w:tcPr>
          <w:p w14:paraId="6D1FB182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9-11</w:t>
            </w:r>
          </w:p>
        </w:tc>
        <w:tc>
          <w:tcPr>
            <w:tcW w:w="1669" w:type="dxa"/>
          </w:tcPr>
          <w:p w14:paraId="73E9A8A8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</w:t>
            </w:r>
          </w:p>
        </w:tc>
        <w:tc>
          <w:tcPr>
            <w:tcW w:w="1060" w:type="dxa"/>
          </w:tcPr>
          <w:p w14:paraId="65F82C8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7CD19F8B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2.51 (-0.81, 5.84)</w:t>
            </w:r>
          </w:p>
        </w:tc>
        <w:tc>
          <w:tcPr>
            <w:tcW w:w="985" w:type="dxa"/>
          </w:tcPr>
          <w:p w14:paraId="10E2898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14</w:t>
            </w:r>
          </w:p>
        </w:tc>
        <w:tc>
          <w:tcPr>
            <w:tcW w:w="1226" w:type="dxa"/>
          </w:tcPr>
          <w:p w14:paraId="5DC3384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543984D2" w14:textId="77777777" w:rsidTr="003C5BDB">
        <w:tc>
          <w:tcPr>
            <w:tcW w:w="2417" w:type="dxa"/>
          </w:tcPr>
          <w:p w14:paraId="0ADCA78F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4-8</w:t>
            </w:r>
          </w:p>
        </w:tc>
        <w:tc>
          <w:tcPr>
            <w:tcW w:w="1669" w:type="dxa"/>
          </w:tcPr>
          <w:p w14:paraId="4E14CC80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</w:t>
            </w:r>
          </w:p>
        </w:tc>
        <w:tc>
          <w:tcPr>
            <w:tcW w:w="1060" w:type="dxa"/>
          </w:tcPr>
          <w:p w14:paraId="0EF6232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13AEF159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0.88 (-2.71, 0.95)</w:t>
            </w:r>
          </w:p>
        </w:tc>
        <w:tc>
          <w:tcPr>
            <w:tcW w:w="985" w:type="dxa"/>
          </w:tcPr>
          <w:p w14:paraId="396DB1EF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0.3</w:t>
            </w:r>
          </w:p>
        </w:tc>
        <w:tc>
          <w:tcPr>
            <w:tcW w:w="1226" w:type="dxa"/>
          </w:tcPr>
          <w:p w14:paraId="404FE60E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  <w:tr w:rsidR="00C13AD0" w:rsidRPr="00620EE8" w14:paraId="1A666DBE" w14:textId="77777777" w:rsidTr="003C5BDB">
        <w:tc>
          <w:tcPr>
            <w:tcW w:w="2417" w:type="dxa"/>
          </w:tcPr>
          <w:p w14:paraId="3DA94F0C" w14:textId="77777777" w:rsidR="00C13AD0" w:rsidRPr="00620EE8" w:rsidRDefault="00C13AD0" w:rsidP="000A6E5E">
            <w:pPr>
              <w:rPr>
                <w:lang w:val="en-GB"/>
              </w:rPr>
            </w:pPr>
            <w:r w:rsidRPr="00620EE8">
              <w:rPr>
                <w:lang w:val="en-GB"/>
              </w:rPr>
              <w:t>ISS 1-3 (minor)</w:t>
            </w:r>
          </w:p>
        </w:tc>
        <w:tc>
          <w:tcPr>
            <w:tcW w:w="1669" w:type="dxa"/>
          </w:tcPr>
          <w:p w14:paraId="234A4246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-</w:t>
            </w:r>
          </w:p>
        </w:tc>
        <w:tc>
          <w:tcPr>
            <w:tcW w:w="1060" w:type="dxa"/>
          </w:tcPr>
          <w:p w14:paraId="72DD32C5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669" w:type="dxa"/>
          </w:tcPr>
          <w:p w14:paraId="2AF1AA60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  <w:r w:rsidRPr="00620EE8">
              <w:rPr>
                <w:lang w:val="en-GB"/>
              </w:rPr>
              <w:t>Ref</w:t>
            </w:r>
          </w:p>
        </w:tc>
        <w:tc>
          <w:tcPr>
            <w:tcW w:w="985" w:type="dxa"/>
          </w:tcPr>
          <w:p w14:paraId="1421F3A1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  <w:tc>
          <w:tcPr>
            <w:tcW w:w="1226" w:type="dxa"/>
          </w:tcPr>
          <w:p w14:paraId="758C174A" w14:textId="77777777" w:rsidR="00C13AD0" w:rsidRPr="00620EE8" w:rsidRDefault="00C13AD0" w:rsidP="000A6E5E">
            <w:pPr>
              <w:jc w:val="center"/>
              <w:rPr>
                <w:lang w:val="en-GB"/>
              </w:rPr>
            </w:pPr>
          </w:p>
        </w:tc>
      </w:tr>
    </w:tbl>
    <w:p w14:paraId="668CCF3D" w14:textId="77777777" w:rsidR="00465799" w:rsidRPr="00620EE8" w:rsidRDefault="00465799" w:rsidP="00465799">
      <w:pPr>
        <w:rPr>
          <w:lang w:val="en-GB"/>
        </w:rPr>
      </w:pPr>
      <w:r w:rsidRPr="00620EE8">
        <w:rPr>
          <w:lang w:val="en-GB"/>
        </w:rPr>
        <w:t>Footnotes:</w:t>
      </w:r>
    </w:p>
    <w:p w14:paraId="42F7405C" w14:textId="77777777" w:rsidR="004E43EF" w:rsidRPr="00620EE8" w:rsidRDefault="004E43EF" w:rsidP="004E43EF">
      <w:pPr>
        <w:rPr>
          <w:lang w:val="en-GB"/>
        </w:rPr>
      </w:pPr>
      <w:r w:rsidRPr="00620EE8">
        <w:rPr>
          <w:lang w:val="en-GB"/>
        </w:rPr>
        <w:t>*</w:t>
      </w:r>
      <w:r w:rsidR="00465799" w:rsidRPr="00620EE8">
        <w:rPr>
          <w:lang w:val="en-GB"/>
        </w:rPr>
        <w:t>Interaction p value for interaction between time point and ISS category</w:t>
      </w:r>
    </w:p>
    <w:p w14:paraId="226CE42A" w14:textId="5712BF25" w:rsidR="004E43EF" w:rsidRPr="00620EE8" w:rsidRDefault="004E43EF" w:rsidP="004E43EF">
      <w:pPr>
        <w:rPr>
          <w:lang w:val="en-GB"/>
        </w:rPr>
      </w:pPr>
      <w:r w:rsidRPr="00620EE8">
        <w:rPr>
          <w:lang w:val="en-GB"/>
        </w:rPr>
        <w:t xml:space="preserve">**Minimally sufficient adjustment factors for both exposure and outcome (Model 1): age, sex, crash role, perceived danger in crash, preinjury health, preinjury EQ5D, recruitment source. </w:t>
      </w:r>
    </w:p>
    <w:p w14:paraId="4679D176" w14:textId="21689C0F" w:rsidR="00465799" w:rsidRPr="00620EE8" w:rsidRDefault="004E43EF" w:rsidP="004E43EF">
      <w:pPr>
        <w:rPr>
          <w:lang w:val="en-GB"/>
        </w:rPr>
      </w:pPr>
      <w:r w:rsidRPr="00620EE8">
        <w:rPr>
          <w:lang w:val="en-GB"/>
        </w:rPr>
        <w:t xml:space="preserve">Full adjustment for all factors hypothesised to </w:t>
      </w:r>
      <w:r w:rsidR="00A9246B" w:rsidRPr="00620EE8">
        <w:rPr>
          <w:lang w:val="en-GB"/>
        </w:rPr>
        <w:t>underlie</w:t>
      </w:r>
      <w:r w:rsidRPr="00620EE8">
        <w:rPr>
          <w:lang w:val="en-GB"/>
        </w:rPr>
        <w:t xml:space="preserve"> either exposure or outcome status (Model 2), including post-injury factors: covariates from Model 1 PLUS education, preinjury work, social satisfaction, preinjury history of anxiety or depression, pain at baseline, pain catastrophising at baseline, DASS</w:t>
      </w:r>
      <w:r w:rsidR="006161BC">
        <w:rPr>
          <w:lang w:val="en-GB"/>
        </w:rPr>
        <w:t>-</w:t>
      </w:r>
      <w:r w:rsidRPr="00620EE8">
        <w:rPr>
          <w:lang w:val="en-GB"/>
        </w:rPr>
        <w:t>21 and IESR scores at baseline, and CTP claimant status.</w:t>
      </w:r>
    </w:p>
    <w:p w14:paraId="4A656A2B" w14:textId="77777777" w:rsidR="00465799" w:rsidRPr="00620EE8" w:rsidRDefault="00465799" w:rsidP="00465799">
      <w:pPr>
        <w:rPr>
          <w:lang w:val="en-GB"/>
        </w:rPr>
      </w:pPr>
    </w:p>
    <w:p w14:paraId="2FA6C658" w14:textId="77777777" w:rsidR="00DC1DDF" w:rsidRPr="00620EE8" w:rsidRDefault="00DC1DDF" w:rsidP="00D60E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13E5D4" w14:textId="77777777" w:rsidR="00C01918" w:rsidRPr="00620EE8" w:rsidRDefault="00C01918" w:rsidP="00D60EF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01918" w:rsidRPr="00620EE8" w:rsidSect="001B505D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7AB72" w16cex:dateUtc="2020-12-18T11:27:00Z"/>
  <w16cex:commentExtensible w16cex:durableId="236F75FB" w16cex:dateUtc="2020-11-30T02:45:00Z"/>
  <w16cex:commentExtensible w16cex:durableId="236F77CF" w16cex:dateUtc="2020-11-30T02:53:00Z"/>
  <w16cex:commentExtensible w16cex:durableId="236F788F" w16cex:dateUtc="2020-11-30T02:56:00Z"/>
  <w16cex:commentExtensible w16cex:durableId="236F78A7" w16cex:dateUtc="2020-11-30T02:56:00Z"/>
  <w16cex:commentExtensible w16cex:durableId="236F78D2" w16cex:dateUtc="2020-11-30T02:57:00Z"/>
  <w16cex:commentExtensible w16cex:durableId="236F78EF" w16cex:dateUtc="2020-11-30T02:58:00Z"/>
  <w16cex:commentExtensible w16cex:durableId="2387AE21" w16cex:dateUtc="2020-12-18T11:39:00Z"/>
  <w16cex:commentExtensible w16cex:durableId="2387BB73" w16cex:dateUtc="2020-12-18T12:36:00Z"/>
  <w16cex:commentExtensible w16cex:durableId="2387C274" w16cex:dateUtc="2020-12-18T13:06:00Z"/>
  <w16cex:commentExtensible w16cex:durableId="2387BDEF" w16cex:dateUtc="2020-12-18T12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42BD7" w14:textId="77777777" w:rsidR="00B606AD" w:rsidRDefault="00B606AD" w:rsidP="00CE0381">
      <w:pPr>
        <w:spacing w:after="0" w:line="240" w:lineRule="auto"/>
      </w:pPr>
      <w:r>
        <w:separator/>
      </w:r>
    </w:p>
  </w:endnote>
  <w:endnote w:type="continuationSeparator" w:id="0">
    <w:p w14:paraId="2FCE1B5F" w14:textId="77777777" w:rsidR="00B606AD" w:rsidRDefault="00B606AD" w:rsidP="00CE0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0453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125729" w14:textId="2EE23FDD" w:rsidR="003C5BDB" w:rsidRDefault="003C5B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10ED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DA68E46" w14:textId="77777777" w:rsidR="003C5BDB" w:rsidRDefault="003C5B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C5E422" w14:textId="77777777" w:rsidR="00B606AD" w:rsidRDefault="00B606AD" w:rsidP="00CE0381">
      <w:pPr>
        <w:spacing w:after="0" w:line="240" w:lineRule="auto"/>
      </w:pPr>
      <w:r>
        <w:separator/>
      </w:r>
    </w:p>
  </w:footnote>
  <w:footnote w:type="continuationSeparator" w:id="0">
    <w:p w14:paraId="66F324D2" w14:textId="77777777" w:rsidR="00B606AD" w:rsidRDefault="00B606AD" w:rsidP="00CE03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E5EE1" w14:textId="570A89C5" w:rsidR="005E24F3" w:rsidRPr="005E24F3" w:rsidRDefault="005E24F3">
    <w:pPr>
      <w:pStyle w:val="Header"/>
      <w:rPr>
        <w:rFonts w:ascii="Times New Roman" w:hAnsi="Times New Roman" w:cs="Times New Roman"/>
      </w:rPr>
    </w:pPr>
    <w:r w:rsidRPr="005E24F3">
      <w:rPr>
        <w:rFonts w:ascii="Times New Roman" w:hAnsi="Times New Roman" w:cs="Times New Roman"/>
      </w:rPr>
      <w:t>Impacts of injury severity on long-term outcomes following motor vehicle crash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C4BD8"/>
    <w:multiLevelType w:val="multilevel"/>
    <w:tmpl w:val="E01C3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DD7AA3"/>
    <w:multiLevelType w:val="hybridMultilevel"/>
    <w:tmpl w:val="01E2B0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7F4BFD"/>
    <w:multiLevelType w:val="hybridMultilevel"/>
    <w:tmpl w:val="BA4461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AD72D5"/>
    <w:multiLevelType w:val="hybridMultilevel"/>
    <w:tmpl w:val="8FCE6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C87B3F"/>
    <w:multiLevelType w:val="hybridMultilevel"/>
    <w:tmpl w:val="F42CFBE4"/>
    <w:lvl w:ilvl="0" w:tplc="6E703F7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HK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HK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HK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223"/>
    <w:rsid w:val="000012A3"/>
    <w:rsid w:val="0001317F"/>
    <w:rsid w:val="00013B8C"/>
    <w:rsid w:val="00014F55"/>
    <w:rsid w:val="00017E43"/>
    <w:rsid w:val="000202AB"/>
    <w:rsid w:val="00026223"/>
    <w:rsid w:val="0002677B"/>
    <w:rsid w:val="00030E43"/>
    <w:rsid w:val="000329DF"/>
    <w:rsid w:val="000335DC"/>
    <w:rsid w:val="000403DA"/>
    <w:rsid w:val="00042273"/>
    <w:rsid w:val="0004298D"/>
    <w:rsid w:val="00042BAE"/>
    <w:rsid w:val="00043830"/>
    <w:rsid w:val="00045C9D"/>
    <w:rsid w:val="000536DB"/>
    <w:rsid w:val="000556CD"/>
    <w:rsid w:val="00055AFA"/>
    <w:rsid w:val="000629A3"/>
    <w:rsid w:val="0006708F"/>
    <w:rsid w:val="00073B8D"/>
    <w:rsid w:val="000749F1"/>
    <w:rsid w:val="00076DE2"/>
    <w:rsid w:val="000776DE"/>
    <w:rsid w:val="00084697"/>
    <w:rsid w:val="000858B8"/>
    <w:rsid w:val="00091D79"/>
    <w:rsid w:val="00092B90"/>
    <w:rsid w:val="00092D8E"/>
    <w:rsid w:val="000939C3"/>
    <w:rsid w:val="0009428E"/>
    <w:rsid w:val="000A42AC"/>
    <w:rsid w:val="000A43AD"/>
    <w:rsid w:val="000A5E9A"/>
    <w:rsid w:val="000A6E5E"/>
    <w:rsid w:val="000B1BE4"/>
    <w:rsid w:val="000B3233"/>
    <w:rsid w:val="000B5AB8"/>
    <w:rsid w:val="000C0333"/>
    <w:rsid w:val="000C04C3"/>
    <w:rsid w:val="000C18CE"/>
    <w:rsid w:val="000C7694"/>
    <w:rsid w:val="000E3910"/>
    <w:rsid w:val="000E57F2"/>
    <w:rsid w:val="000E5B58"/>
    <w:rsid w:val="000F275D"/>
    <w:rsid w:val="000F358F"/>
    <w:rsid w:val="000F49DC"/>
    <w:rsid w:val="000F53AF"/>
    <w:rsid w:val="000F7929"/>
    <w:rsid w:val="000F799C"/>
    <w:rsid w:val="000F7F6A"/>
    <w:rsid w:val="0010377F"/>
    <w:rsid w:val="001043C3"/>
    <w:rsid w:val="00106625"/>
    <w:rsid w:val="00111120"/>
    <w:rsid w:val="00115595"/>
    <w:rsid w:val="00116BCE"/>
    <w:rsid w:val="00117B89"/>
    <w:rsid w:val="0012347B"/>
    <w:rsid w:val="00124B30"/>
    <w:rsid w:val="001272CE"/>
    <w:rsid w:val="00131A0D"/>
    <w:rsid w:val="00135404"/>
    <w:rsid w:val="001368E0"/>
    <w:rsid w:val="001415FA"/>
    <w:rsid w:val="00142FF6"/>
    <w:rsid w:val="00143B9F"/>
    <w:rsid w:val="001509E3"/>
    <w:rsid w:val="0016206B"/>
    <w:rsid w:val="00166791"/>
    <w:rsid w:val="001753E5"/>
    <w:rsid w:val="0017749C"/>
    <w:rsid w:val="001836DD"/>
    <w:rsid w:val="001844A3"/>
    <w:rsid w:val="0019341C"/>
    <w:rsid w:val="00195224"/>
    <w:rsid w:val="0019645D"/>
    <w:rsid w:val="001972A4"/>
    <w:rsid w:val="00197C33"/>
    <w:rsid w:val="001A14D2"/>
    <w:rsid w:val="001A28EA"/>
    <w:rsid w:val="001B1906"/>
    <w:rsid w:val="001B505D"/>
    <w:rsid w:val="001B5FA6"/>
    <w:rsid w:val="001B6A23"/>
    <w:rsid w:val="001C22F8"/>
    <w:rsid w:val="001C308C"/>
    <w:rsid w:val="001C5C73"/>
    <w:rsid w:val="001E1119"/>
    <w:rsid w:val="001E1EB0"/>
    <w:rsid w:val="001E3C7D"/>
    <w:rsid w:val="001E52E2"/>
    <w:rsid w:val="001E5A52"/>
    <w:rsid w:val="001E6F0E"/>
    <w:rsid w:val="001F1E81"/>
    <w:rsid w:val="001F4445"/>
    <w:rsid w:val="001F7BC3"/>
    <w:rsid w:val="00201575"/>
    <w:rsid w:val="00204B5A"/>
    <w:rsid w:val="00207CD8"/>
    <w:rsid w:val="00212402"/>
    <w:rsid w:val="00216B74"/>
    <w:rsid w:val="00223446"/>
    <w:rsid w:val="002249A2"/>
    <w:rsid w:val="0022590D"/>
    <w:rsid w:val="0022610A"/>
    <w:rsid w:val="00226A62"/>
    <w:rsid w:val="00227E9B"/>
    <w:rsid w:val="00230A12"/>
    <w:rsid w:val="002349CE"/>
    <w:rsid w:val="00236B5B"/>
    <w:rsid w:val="00237C08"/>
    <w:rsid w:val="00240BC5"/>
    <w:rsid w:val="00242038"/>
    <w:rsid w:val="0024463B"/>
    <w:rsid w:val="002502EB"/>
    <w:rsid w:val="002512DE"/>
    <w:rsid w:val="00252E63"/>
    <w:rsid w:val="00253806"/>
    <w:rsid w:val="00254260"/>
    <w:rsid w:val="002548FA"/>
    <w:rsid w:val="00255AC5"/>
    <w:rsid w:val="00255F70"/>
    <w:rsid w:val="00257D6B"/>
    <w:rsid w:val="00263A0A"/>
    <w:rsid w:val="002654BB"/>
    <w:rsid w:val="002668A5"/>
    <w:rsid w:val="00271622"/>
    <w:rsid w:val="00272514"/>
    <w:rsid w:val="00275E93"/>
    <w:rsid w:val="00284488"/>
    <w:rsid w:val="002847E4"/>
    <w:rsid w:val="00287AF5"/>
    <w:rsid w:val="00287C4B"/>
    <w:rsid w:val="002910EF"/>
    <w:rsid w:val="00295526"/>
    <w:rsid w:val="002A27C8"/>
    <w:rsid w:val="002A4A68"/>
    <w:rsid w:val="002A5163"/>
    <w:rsid w:val="002A578A"/>
    <w:rsid w:val="002A57AE"/>
    <w:rsid w:val="002B0BC1"/>
    <w:rsid w:val="002B2954"/>
    <w:rsid w:val="002B6F7A"/>
    <w:rsid w:val="002B7C3C"/>
    <w:rsid w:val="002B7DEA"/>
    <w:rsid w:val="002C1870"/>
    <w:rsid w:val="002C199E"/>
    <w:rsid w:val="002D1F25"/>
    <w:rsid w:val="002D23A2"/>
    <w:rsid w:val="002D5A12"/>
    <w:rsid w:val="002D5E84"/>
    <w:rsid w:val="002D75BA"/>
    <w:rsid w:val="002E00AF"/>
    <w:rsid w:val="002E1676"/>
    <w:rsid w:val="002E7D6B"/>
    <w:rsid w:val="002F05B7"/>
    <w:rsid w:val="002F104B"/>
    <w:rsid w:val="002F30E3"/>
    <w:rsid w:val="002F42C7"/>
    <w:rsid w:val="002F470A"/>
    <w:rsid w:val="002F5443"/>
    <w:rsid w:val="00301E32"/>
    <w:rsid w:val="0030545E"/>
    <w:rsid w:val="00307DD0"/>
    <w:rsid w:val="0031252B"/>
    <w:rsid w:val="00317444"/>
    <w:rsid w:val="003223BC"/>
    <w:rsid w:val="00330EE7"/>
    <w:rsid w:val="00335858"/>
    <w:rsid w:val="003367A5"/>
    <w:rsid w:val="00336A58"/>
    <w:rsid w:val="00337127"/>
    <w:rsid w:val="003421A1"/>
    <w:rsid w:val="00343593"/>
    <w:rsid w:val="003448E0"/>
    <w:rsid w:val="00345B99"/>
    <w:rsid w:val="00345F21"/>
    <w:rsid w:val="00346B2B"/>
    <w:rsid w:val="00352499"/>
    <w:rsid w:val="00356922"/>
    <w:rsid w:val="00360241"/>
    <w:rsid w:val="00376378"/>
    <w:rsid w:val="00395F0C"/>
    <w:rsid w:val="003A03F9"/>
    <w:rsid w:val="003A3174"/>
    <w:rsid w:val="003A7F1E"/>
    <w:rsid w:val="003B257E"/>
    <w:rsid w:val="003B343F"/>
    <w:rsid w:val="003B41D0"/>
    <w:rsid w:val="003B5826"/>
    <w:rsid w:val="003C0663"/>
    <w:rsid w:val="003C0D88"/>
    <w:rsid w:val="003C1B3C"/>
    <w:rsid w:val="003C1F35"/>
    <w:rsid w:val="003C2F5F"/>
    <w:rsid w:val="003C31B9"/>
    <w:rsid w:val="003C5BDB"/>
    <w:rsid w:val="003C5DAC"/>
    <w:rsid w:val="003C6E19"/>
    <w:rsid w:val="003D5FAC"/>
    <w:rsid w:val="003E08DC"/>
    <w:rsid w:val="003E62B1"/>
    <w:rsid w:val="003E703D"/>
    <w:rsid w:val="003E70E7"/>
    <w:rsid w:val="003F06FE"/>
    <w:rsid w:val="003F08B2"/>
    <w:rsid w:val="003F316A"/>
    <w:rsid w:val="003F3473"/>
    <w:rsid w:val="003F5CBE"/>
    <w:rsid w:val="003F7976"/>
    <w:rsid w:val="004028DE"/>
    <w:rsid w:val="004044C2"/>
    <w:rsid w:val="00404DB1"/>
    <w:rsid w:val="00406E3D"/>
    <w:rsid w:val="00407A72"/>
    <w:rsid w:val="004126D4"/>
    <w:rsid w:val="0041458F"/>
    <w:rsid w:val="00416493"/>
    <w:rsid w:val="00417225"/>
    <w:rsid w:val="00417BF5"/>
    <w:rsid w:val="00417DCD"/>
    <w:rsid w:val="0042102F"/>
    <w:rsid w:val="00424236"/>
    <w:rsid w:val="00424FDC"/>
    <w:rsid w:val="00431960"/>
    <w:rsid w:val="00432249"/>
    <w:rsid w:val="00435B71"/>
    <w:rsid w:val="00436179"/>
    <w:rsid w:val="00441342"/>
    <w:rsid w:val="00441F06"/>
    <w:rsid w:val="00442F1D"/>
    <w:rsid w:val="0044307A"/>
    <w:rsid w:val="004438D3"/>
    <w:rsid w:val="00452CA2"/>
    <w:rsid w:val="00453E96"/>
    <w:rsid w:val="00457F97"/>
    <w:rsid w:val="00462727"/>
    <w:rsid w:val="00463199"/>
    <w:rsid w:val="00465799"/>
    <w:rsid w:val="004668AF"/>
    <w:rsid w:val="00470504"/>
    <w:rsid w:val="004717C5"/>
    <w:rsid w:val="004752DC"/>
    <w:rsid w:val="00477608"/>
    <w:rsid w:val="004824E6"/>
    <w:rsid w:val="0048378D"/>
    <w:rsid w:val="00485DB0"/>
    <w:rsid w:val="00487C7B"/>
    <w:rsid w:val="004968D5"/>
    <w:rsid w:val="004A2295"/>
    <w:rsid w:val="004A4941"/>
    <w:rsid w:val="004B16DD"/>
    <w:rsid w:val="004B1AD9"/>
    <w:rsid w:val="004B4CFB"/>
    <w:rsid w:val="004B51F3"/>
    <w:rsid w:val="004C0A1F"/>
    <w:rsid w:val="004C149A"/>
    <w:rsid w:val="004C1F67"/>
    <w:rsid w:val="004D2D8D"/>
    <w:rsid w:val="004E3476"/>
    <w:rsid w:val="004E41D0"/>
    <w:rsid w:val="004E43EF"/>
    <w:rsid w:val="004E5256"/>
    <w:rsid w:val="004E625B"/>
    <w:rsid w:val="004F15F9"/>
    <w:rsid w:val="005042FD"/>
    <w:rsid w:val="00504764"/>
    <w:rsid w:val="00510040"/>
    <w:rsid w:val="00510A3F"/>
    <w:rsid w:val="00511EC4"/>
    <w:rsid w:val="00517B7F"/>
    <w:rsid w:val="00523D60"/>
    <w:rsid w:val="00523E9C"/>
    <w:rsid w:val="00526BA7"/>
    <w:rsid w:val="00527233"/>
    <w:rsid w:val="00532CE4"/>
    <w:rsid w:val="005346D6"/>
    <w:rsid w:val="00537EA2"/>
    <w:rsid w:val="0054073C"/>
    <w:rsid w:val="005428CB"/>
    <w:rsid w:val="00542A8A"/>
    <w:rsid w:val="00542E23"/>
    <w:rsid w:val="00543F93"/>
    <w:rsid w:val="0054417A"/>
    <w:rsid w:val="0054446F"/>
    <w:rsid w:val="00552888"/>
    <w:rsid w:val="00554E1B"/>
    <w:rsid w:val="00557DFE"/>
    <w:rsid w:val="00561225"/>
    <w:rsid w:val="00561C2C"/>
    <w:rsid w:val="00561FD5"/>
    <w:rsid w:val="0056223A"/>
    <w:rsid w:val="00562469"/>
    <w:rsid w:val="00565657"/>
    <w:rsid w:val="00565E29"/>
    <w:rsid w:val="00570654"/>
    <w:rsid w:val="005732F5"/>
    <w:rsid w:val="00575C5C"/>
    <w:rsid w:val="00585C78"/>
    <w:rsid w:val="00591008"/>
    <w:rsid w:val="00592C4C"/>
    <w:rsid w:val="00594190"/>
    <w:rsid w:val="00594586"/>
    <w:rsid w:val="005A001A"/>
    <w:rsid w:val="005A0900"/>
    <w:rsid w:val="005A2756"/>
    <w:rsid w:val="005A37D9"/>
    <w:rsid w:val="005A6656"/>
    <w:rsid w:val="005B1D8C"/>
    <w:rsid w:val="005B3950"/>
    <w:rsid w:val="005B3BF2"/>
    <w:rsid w:val="005B3D56"/>
    <w:rsid w:val="005B4D63"/>
    <w:rsid w:val="005B5464"/>
    <w:rsid w:val="005B6CC4"/>
    <w:rsid w:val="005C236E"/>
    <w:rsid w:val="005C25F6"/>
    <w:rsid w:val="005C2944"/>
    <w:rsid w:val="005C4072"/>
    <w:rsid w:val="005C6777"/>
    <w:rsid w:val="005D085F"/>
    <w:rsid w:val="005D7640"/>
    <w:rsid w:val="005E1BE8"/>
    <w:rsid w:val="005E24F3"/>
    <w:rsid w:val="005F114C"/>
    <w:rsid w:val="005F1777"/>
    <w:rsid w:val="005F61E7"/>
    <w:rsid w:val="005F7068"/>
    <w:rsid w:val="00601C25"/>
    <w:rsid w:val="00604AB1"/>
    <w:rsid w:val="00605D12"/>
    <w:rsid w:val="006161BC"/>
    <w:rsid w:val="006205FC"/>
    <w:rsid w:val="00620EE8"/>
    <w:rsid w:val="00621D5A"/>
    <w:rsid w:val="0062296C"/>
    <w:rsid w:val="006236C6"/>
    <w:rsid w:val="00627A4B"/>
    <w:rsid w:val="00627AA3"/>
    <w:rsid w:val="0063212C"/>
    <w:rsid w:val="00635D2F"/>
    <w:rsid w:val="00636190"/>
    <w:rsid w:val="00642677"/>
    <w:rsid w:val="00645E65"/>
    <w:rsid w:val="0064747B"/>
    <w:rsid w:val="00650A5A"/>
    <w:rsid w:val="00653C91"/>
    <w:rsid w:val="00655F0B"/>
    <w:rsid w:val="0065714C"/>
    <w:rsid w:val="00657B5E"/>
    <w:rsid w:val="0066032C"/>
    <w:rsid w:val="00662463"/>
    <w:rsid w:val="0066474B"/>
    <w:rsid w:val="00665CB0"/>
    <w:rsid w:val="00667D56"/>
    <w:rsid w:val="00671322"/>
    <w:rsid w:val="00671B8C"/>
    <w:rsid w:val="00674A37"/>
    <w:rsid w:val="006775B5"/>
    <w:rsid w:val="0068445C"/>
    <w:rsid w:val="00684A5A"/>
    <w:rsid w:val="00684D60"/>
    <w:rsid w:val="00686F3C"/>
    <w:rsid w:val="00691E1D"/>
    <w:rsid w:val="00692991"/>
    <w:rsid w:val="00692AF6"/>
    <w:rsid w:val="00693824"/>
    <w:rsid w:val="006A19B4"/>
    <w:rsid w:val="006A3D6B"/>
    <w:rsid w:val="006B054D"/>
    <w:rsid w:val="006B1FD8"/>
    <w:rsid w:val="006C073E"/>
    <w:rsid w:val="006C1754"/>
    <w:rsid w:val="006C1BFF"/>
    <w:rsid w:val="006C274A"/>
    <w:rsid w:val="006C3295"/>
    <w:rsid w:val="006C3DE5"/>
    <w:rsid w:val="006C7806"/>
    <w:rsid w:val="006D083F"/>
    <w:rsid w:val="006D1A4B"/>
    <w:rsid w:val="006D2A13"/>
    <w:rsid w:val="006D39E8"/>
    <w:rsid w:val="006D4478"/>
    <w:rsid w:val="006D56BB"/>
    <w:rsid w:val="006D7439"/>
    <w:rsid w:val="006E259D"/>
    <w:rsid w:val="006E3800"/>
    <w:rsid w:val="006E3B08"/>
    <w:rsid w:val="006E5391"/>
    <w:rsid w:val="006E53EB"/>
    <w:rsid w:val="006E5FB0"/>
    <w:rsid w:val="006E63FE"/>
    <w:rsid w:val="006E6DB0"/>
    <w:rsid w:val="006F09BB"/>
    <w:rsid w:val="006F1B57"/>
    <w:rsid w:val="006F2F33"/>
    <w:rsid w:val="006F522E"/>
    <w:rsid w:val="006F6A18"/>
    <w:rsid w:val="00700C1A"/>
    <w:rsid w:val="00701D6A"/>
    <w:rsid w:val="007021B7"/>
    <w:rsid w:val="00707B97"/>
    <w:rsid w:val="00710D53"/>
    <w:rsid w:val="007124DA"/>
    <w:rsid w:val="007146CB"/>
    <w:rsid w:val="007219D7"/>
    <w:rsid w:val="00722B07"/>
    <w:rsid w:val="007235E1"/>
    <w:rsid w:val="0072492F"/>
    <w:rsid w:val="00725D9B"/>
    <w:rsid w:val="00727657"/>
    <w:rsid w:val="00732092"/>
    <w:rsid w:val="007327DE"/>
    <w:rsid w:val="00734DB2"/>
    <w:rsid w:val="00742877"/>
    <w:rsid w:val="00743C17"/>
    <w:rsid w:val="00745ADB"/>
    <w:rsid w:val="00750501"/>
    <w:rsid w:val="0075146C"/>
    <w:rsid w:val="00755E3D"/>
    <w:rsid w:val="007600A8"/>
    <w:rsid w:val="00770AB6"/>
    <w:rsid w:val="00773E1E"/>
    <w:rsid w:val="007769D4"/>
    <w:rsid w:val="00780A80"/>
    <w:rsid w:val="00782570"/>
    <w:rsid w:val="00782B68"/>
    <w:rsid w:val="00791CC3"/>
    <w:rsid w:val="00793EC3"/>
    <w:rsid w:val="00794450"/>
    <w:rsid w:val="00794CB0"/>
    <w:rsid w:val="00795018"/>
    <w:rsid w:val="00796E49"/>
    <w:rsid w:val="007A3633"/>
    <w:rsid w:val="007B39CD"/>
    <w:rsid w:val="007C176A"/>
    <w:rsid w:val="007C27DD"/>
    <w:rsid w:val="007C481B"/>
    <w:rsid w:val="007D3935"/>
    <w:rsid w:val="007D3C4A"/>
    <w:rsid w:val="007D7663"/>
    <w:rsid w:val="007D7D5A"/>
    <w:rsid w:val="007E50DA"/>
    <w:rsid w:val="007F0393"/>
    <w:rsid w:val="007F22B1"/>
    <w:rsid w:val="007F3B20"/>
    <w:rsid w:val="007F3C8E"/>
    <w:rsid w:val="007F6EE3"/>
    <w:rsid w:val="00800FCD"/>
    <w:rsid w:val="00802151"/>
    <w:rsid w:val="008028A2"/>
    <w:rsid w:val="00802BF4"/>
    <w:rsid w:val="00803524"/>
    <w:rsid w:val="00803629"/>
    <w:rsid w:val="00806117"/>
    <w:rsid w:val="00806ED2"/>
    <w:rsid w:val="008137CB"/>
    <w:rsid w:val="00814662"/>
    <w:rsid w:val="0081611E"/>
    <w:rsid w:val="0081753E"/>
    <w:rsid w:val="00825B56"/>
    <w:rsid w:val="00826B28"/>
    <w:rsid w:val="00833116"/>
    <w:rsid w:val="008342D3"/>
    <w:rsid w:val="00834300"/>
    <w:rsid w:val="00836378"/>
    <w:rsid w:val="008374C3"/>
    <w:rsid w:val="0084096E"/>
    <w:rsid w:val="0084360C"/>
    <w:rsid w:val="00844662"/>
    <w:rsid w:val="00844E92"/>
    <w:rsid w:val="00846E30"/>
    <w:rsid w:val="00852A45"/>
    <w:rsid w:val="0085379E"/>
    <w:rsid w:val="00854071"/>
    <w:rsid w:val="008554BC"/>
    <w:rsid w:val="00857DF8"/>
    <w:rsid w:val="00857EC2"/>
    <w:rsid w:val="00864D55"/>
    <w:rsid w:val="00864F23"/>
    <w:rsid w:val="008654C5"/>
    <w:rsid w:val="008658E6"/>
    <w:rsid w:val="00865B20"/>
    <w:rsid w:val="00865EB9"/>
    <w:rsid w:val="008677B7"/>
    <w:rsid w:val="00870187"/>
    <w:rsid w:val="00871A53"/>
    <w:rsid w:val="00871C8A"/>
    <w:rsid w:val="00881FF8"/>
    <w:rsid w:val="008839BF"/>
    <w:rsid w:val="008858EA"/>
    <w:rsid w:val="008878D6"/>
    <w:rsid w:val="00890CB8"/>
    <w:rsid w:val="00890DA4"/>
    <w:rsid w:val="00890EB9"/>
    <w:rsid w:val="00895C8E"/>
    <w:rsid w:val="008A6454"/>
    <w:rsid w:val="008B0E38"/>
    <w:rsid w:val="008B13D3"/>
    <w:rsid w:val="008B2CD6"/>
    <w:rsid w:val="008B2F3A"/>
    <w:rsid w:val="008B6845"/>
    <w:rsid w:val="008D10C8"/>
    <w:rsid w:val="008D2E42"/>
    <w:rsid w:val="008D31F9"/>
    <w:rsid w:val="008D3681"/>
    <w:rsid w:val="008D52A0"/>
    <w:rsid w:val="008D6011"/>
    <w:rsid w:val="008E1A92"/>
    <w:rsid w:val="008E3DC6"/>
    <w:rsid w:val="008E61FA"/>
    <w:rsid w:val="008E6F56"/>
    <w:rsid w:val="008F1FFE"/>
    <w:rsid w:val="008F76DB"/>
    <w:rsid w:val="009029F2"/>
    <w:rsid w:val="00904BA4"/>
    <w:rsid w:val="009071AC"/>
    <w:rsid w:val="00907217"/>
    <w:rsid w:val="009073EF"/>
    <w:rsid w:val="00916A23"/>
    <w:rsid w:val="00917C79"/>
    <w:rsid w:val="009208F3"/>
    <w:rsid w:val="00921264"/>
    <w:rsid w:val="0092220F"/>
    <w:rsid w:val="00922CF5"/>
    <w:rsid w:val="00924D5D"/>
    <w:rsid w:val="00925609"/>
    <w:rsid w:val="0092727C"/>
    <w:rsid w:val="00930C91"/>
    <w:rsid w:val="00933701"/>
    <w:rsid w:val="00943DD3"/>
    <w:rsid w:val="00947107"/>
    <w:rsid w:val="00947F1E"/>
    <w:rsid w:val="00951CCA"/>
    <w:rsid w:val="00952559"/>
    <w:rsid w:val="009577AC"/>
    <w:rsid w:val="00963661"/>
    <w:rsid w:val="00964904"/>
    <w:rsid w:val="009653DA"/>
    <w:rsid w:val="0096553A"/>
    <w:rsid w:val="009744E0"/>
    <w:rsid w:val="00975A8F"/>
    <w:rsid w:val="0097714B"/>
    <w:rsid w:val="00982E8E"/>
    <w:rsid w:val="0098656F"/>
    <w:rsid w:val="00987E7F"/>
    <w:rsid w:val="00990687"/>
    <w:rsid w:val="00992ABA"/>
    <w:rsid w:val="00996341"/>
    <w:rsid w:val="00997020"/>
    <w:rsid w:val="009A308C"/>
    <w:rsid w:val="009A36A8"/>
    <w:rsid w:val="009A62F4"/>
    <w:rsid w:val="009A6BED"/>
    <w:rsid w:val="009B173F"/>
    <w:rsid w:val="009C043B"/>
    <w:rsid w:val="009C2D90"/>
    <w:rsid w:val="009C36FA"/>
    <w:rsid w:val="009C3826"/>
    <w:rsid w:val="009D3D3B"/>
    <w:rsid w:val="009D62AF"/>
    <w:rsid w:val="009E7F14"/>
    <w:rsid w:val="009F576E"/>
    <w:rsid w:val="009F6543"/>
    <w:rsid w:val="00A028E8"/>
    <w:rsid w:val="00A037A5"/>
    <w:rsid w:val="00A10766"/>
    <w:rsid w:val="00A138FC"/>
    <w:rsid w:val="00A13B66"/>
    <w:rsid w:val="00A20047"/>
    <w:rsid w:val="00A202B9"/>
    <w:rsid w:val="00A25EAB"/>
    <w:rsid w:val="00A31E85"/>
    <w:rsid w:val="00A36068"/>
    <w:rsid w:val="00A37491"/>
    <w:rsid w:val="00A449B6"/>
    <w:rsid w:val="00A5546D"/>
    <w:rsid w:val="00A5577D"/>
    <w:rsid w:val="00A609AA"/>
    <w:rsid w:val="00A61D58"/>
    <w:rsid w:val="00A631D9"/>
    <w:rsid w:val="00A71B4C"/>
    <w:rsid w:val="00A71E46"/>
    <w:rsid w:val="00A74194"/>
    <w:rsid w:val="00A76311"/>
    <w:rsid w:val="00A8134F"/>
    <w:rsid w:val="00A82AB2"/>
    <w:rsid w:val="00A84352"/>
    <w:rsid w:val="00A843D1"/>
    <w:rsid w:val="00A9246B"/>
    <w:rsid w:val="00A93269"/>
    <w:rsid w:val="00A9464B"/>
    <w:rsid w:val="00AA0171"/>
    <w:rsid w:val="00AA2865"/>
    <w:rsid w:val="00AA2B2B"/>
    <w:rsid w:val="00AA2FE6"/>
    <w:rsid w:val="00AA428D"/>
    <w:rsid w:val="00AA678C"/>
    <w:rsid w:val="00AB0060"/>
    <w:rsid w:val="00AB7089"/>
    <w:rsid w:val="00AB75F0"/>
    <w:rsid w:val="00AB7A30"/>
    <w:rsid w:val="00AD1392"/>
    <w:rsid w:val="00AD16B3"/>
    <w:rsid w:val="00AD361D"/>
    <w:rsid w:val="00AE124C"/>
    <w:rsid w:val="00AE3CBB"/>
    <w:rsid w:val="00AE4677"/>
    <w:rsid w:val="00AE6299"/>
    <w:rsid w:val="00AE636D"/>
    <w:rsid w:val="00AF1ADB"/>
    <w:rsid w:val="00AF32BE"/>
    <w:rsid w:val="00AF35ED"/>
    <w:rsid w:val="00AF5868"/>
    <w:rsid w:val="00AF70A5"/>
    <w:rsid w:val="00B04033"/>
    <w:rsid w:val="00B041CC"/>
    <w:rsid w:val="00B0548E"/>
    <w:rsid w:val="00B0594F"/>
    <w:rsid w:val="00B05AAA"/>
    <w:rsid w:val="00B06952"/>
    <w:rsid w:val="00B07249"/>
    <w:rsid w:val="00B10D31"/>
    <w:rsid w:val="00B12091"/>
    <w:rsid w:val="00B143FE"/>
    <w:rsid w:val="00B14EBC"/>
    <w:rsid w:val="00B156C9"/>
    <w:rsid w:val="00B20DE0"/>
    <w:rsid w:val="00B219A9"/>
    <w:rsid w:val="00B21D31"/>
    <w:rsid w:val="00B23924"/>
    <w:rsid w:val="00B26618"/>
    <w:rsid w:val="00B2675C"/>
    <w:rsid w:val="00B26BFF"/>
    <w:rsid w:val="00B32446"/>
    <w:rsid w:val="00B32AF2"/>
    <w:rsid w:val="00B3498F"/>
    <w:rsid w:val="00B34EF4"/>
    <w:rsid w:val="00B35C93"/>
    <w:rsid w:val="00B367C5"/>
    <w:rsid w:val="00B42464"/>
    <w:rsid w:val="00B479D8"/>
    <w:rsid w:val="00B5060E"/>
    <w:rsid w:val="00B52BFB"/>
    <w:rsid w:val="00B5328B"/>
    <w:rsid w:val="00B53E9F"/>
    <w:rsid w:val="00B606AD"/>
    <w:rsid w:val="00B6218D"/>
    <w:rsid w:val="00B62912"/>
    <w:rsid w:val="00B657E7"/>
    <w:rsid w:val="00B67D65"/>
    <w:rsid w:val="00B67F31"/>
    <w:rsid w:val="00B72154"/>
    <w:rsid w:val="00B753F5"/>
    <w:rsid w:val="00B77FCF"/>
    <w:rsid w:val="00B808CE"/>
    <w:rsid w:val="00B82209"/>
    <w:rsid w:val="00B85A7A"/>
    <w:rsid w:val="00B86E09"/>
    <w:rsid w:val="00B90A6C"/>
    <w:rsid w:val="00B92CE9"/>
    <w:rsid w:val="00B9522F"/>
    <w:rsid w:val="00B967CF"/>
    <w:rsid w:val="00B96A55"/>
    <w:rsid w:val="00BA0C0C"/>
    <w:rsid w:val="00BA11DC"/>
    <w:rsid w:val="00BA660E"/>
    <w:rsid w:val="00BA69BA"/>
    <w:rsid w:val="00BB029D"/>
    <w:rsid w:val="00BB411C"/>
    <w:rsid w:val="00BB6348"/>
    <w:rsid w:val="00BC1361"/>
    <w:rsid w:val="00BC1417"/>
    <w:rsid w:val="00BC21A0"/>
    <w:rsid w:val="00BC47C2"/>
    <w:rsid w:val="00BC5EC0"/>
    <w:rsid w:val="00BD13D4"/>
    <w:rsid w:val="00BD2991"/>
    <w:rsid w:val="00BD4D8A"/>
    <w:rsid w:val="00BD712B"/>
    <w:rsid w:val="00BE5531"/>
    <w:rsid w:val="00BE6029"/>
    <w:rsid w:val="00BE67C7"/>
    <w:rsid w:val="00BF552F"/>
    <w:rsid w:val="00BF77C5"/>
    <w:rsid w:val="00C00AED"/>
    <w:rsid w:val="00C011AE"/>
    <w:rsid w:val="00C01918"/>
    <w:rsid w:val="00C03DDE"/>
    <w:rsid w:val="00C0761B"/>
    <w:rsid w:val="00C0795F"/>
    <w:rsid w:val="00C13AD0"/>
    <w:rsid w:val="00C1417A"/>
    <w:rsid w:val="00C14937"/>
    <w:rsid w:val="00C1689B"/>
    <w:rsid w:val="00C1774E"/>
    <w:rsid w:val="00C204EC"/>
    <w:rsid w:val="00C25D4D"/>
    <w:rsid w:val="00C264A5"/>
    <w:rsid w:val="00C413D9"/>
    <w:rsid w:val="00C44106"/>
    <w:rsid w:val="00C4723B"/>
    <w:rsid w:val="00C50CFA"/>
    <w:rsid w:val="00C50E4F"/>
    <w:rsid w:val="00C52C28"/>
    <w:rsid w:val="00C53098"/>
    <w:rsid w:val="00C55DD6"/>
    <w:rsid w:val="00C55EC3"/>
    <w:rsid w:val="00C64AE9"/>
    <w:rsid w:val="00C6506D"/>
    <w:rsid w:val="00C6542C"/>
    <w:rsid w:val="00C70026"/>
    <w:rsid w:val="00C70F42"/>
    <w:rsid w:val="00C73BC0"/>
    <w:rsid w:val="00C810ED"/>
    <w:rsid w:val="00C83E6B"/>
    <w:rsid w:val="00C90572"/>
    <w:rsid w:val="00C91C5A"/>
    <w:rsid w:val="00C96A75"/>
    <w:rsid w:val="00CA4248"/>
    <w:rsid w:val="00CA4729"/>
    <w:rsid w:val="00CA7A25"/>
    <w:rsid w:val="00CB14DE"/>
    <w:rsid w:val="00CB3976"/>
    <w:rsid w:val="00CB4064"/>
    <w:rsid w:val="00CC04B1"/>
    <w:rsid w:val="00CC1DCA"/>
    <w:rsid w:val="00CC734A"/>
    <w:rsid w:val="00CC7BE2"/>
    <w:rsid w:val="00CD013D"/>
    <w:rsid w:val="00CD26AB"/>
    <w:rsid w:val="00CD75D6"/>
    <w:rsid w:val="00CD76A0"/>
    <w:rsid w:val="00CE0381"/>
    <w:rsid w:val="00CE1AFB"/>
    <w:rsid w:val="00CE3156"/>
    <w:rsid w:val="00CE46C7"/>
    <w:rsid w:val="00CF035F"/>
    <w:rsid w:val="00CF09E5"/>
    <w:rsid w:val="00CF0DFD"/>
    <w:rsid w:val="00CF172A"/>
    <w:rsid w:val="00CF7E91"/>
    <w:rsid w:val="00D01F08"/>
    <w:rsid w:val="00D060BF"/>
    <w:rsid w:val="00D0648E"/>
    <w:rsid w:val="00D17A5C"/>
    <w:rsid w:val="00D207C0"/>
    <w:rsid w:val="00D21764"/>
    <w:rsid w:val="00D219AA"/>
    <w:rsid w:val="00D2551A"/>
    <w:rsid w:val="00D32DAC"/>
    <w:rsid w:val="00D34E23"/>
    <w:rsid w:val="00D35FC8"/>
    <w:rsid w:val="00D3735C"/>
    <w:rsid w:val="00D40665"/>
    <w:rsid w:val="00D4107D"/>
    <w:rsid w:val="00D447E8"/>
    <w:rsid w:val="00D46E89"/>
    <w:rsid w:val="00D50978"/>
    <w:rsid w:val="00D52B25"/>
    <w:rsid w:val="00D52DAB"/>
    <w:rsid w:val="00D57B35"/>
    <w:rsid w:val="00D60EF1"/>
    <w:rsid w:val="00D632AA"/>
    <w:rsid w:val="00D63E1D"/>
    <w:rsid w:val="00D64651"/>
    <w:rsid w:val="00D712CB"/>
    <w:rsid w:val="00D7323D"/>
    <w:rsid w:val="00D74330"/>
    <w:rsid w:val="00D802BD"/>
    <w:rsid w:val="00D81BD5"/>
    <w:rsid w:val="00D82A74"/>
    <w:rsid w:val="00D84ACC"/>
    <w:rsid w:val="00D8691D"/>
    <w:rsid w:val="00D97F03"/>
    <w:rsid w:val="00DA5F1B"/>
    <w:rsid w:val="00DA5FE6"/>
    <w:rsid w:val="00DA6061"/>
    <w:rsid w:val="00DA6AAB"/>
    <w:rsid w:val="00DB32AD"/>
    <w:rsid w:val="00DC12AF"/>
    <w:rsid w:val="00DC1DDF"/>
    <w:rsid w:val="00DD186D"/>
    <w:rsid w:val="00DD483C"/>
    <w:rsid w:val="00DD56FB"/>
    <w:rsid w:val="00DE600B"/>
    <w:rsid w:val="00DE724C"/>
    <w:rsid w:val="00DF3A17"/>
    <w:rsid w:val="00E04A5E"/>
    <w:rsid w:val="00E05C35"/>
    <w:rsid w:val="00E07654"/>
    <w:rsid w:val="00E133C2"/>
    <w:rsid w:val="00E159B7"/>
    <w:rsid w:val="00E16828"/>
    <w:rsid w:val="00E16858"/>
    <w:rsid w:val="00E1716D"/>
    <w:rsid w:val="00E2312B"/>
    <w:rsid w:val="00E2383F"/>
    <w:rsid w:val="00E333F9"/>
    <w:rsid w:val="00E349FB"/>
    <w:rsid w:val="00E34E2F"/>
    <w:rsid w:val="00E359AF"/>
    <w:rsid w:val="00E3723E"/>
    <w:rsid w:val="00E4061B"/>
    <w:rsid w:val="00E426BA"/>
    <w:rsid w:val="00E427AF"/>
    <w:rsid w:val="00E47A8A"/>
    <w:rsid w:val="00E5433C"/>
    <w:rsid w:val="00E62829"/>
    <w:rsid w:val="00E650C3"/>
    <w:rsid w:val="00E652EF"/>
    <w:rsid w:val="00E72EF5"/>
    <w:rsid w:val="00E76C70"/>
    <w:rsid w:val="00E82955"/>
    <w:rsid w:val="00E8399F"/>
    <w:rsid w:val="00E8635E"/>
    <w:rsid w:val="00E87203"/>
    <w:rsid w:val="00E90E07"/>
    <w:rsid w:val="00EA15F0"/>
    <w:rsid w:val="00EA27C0"/>
    <w:rsid w:val="00EA352E"/>
    <w:rsid w:val="00EB09CA"/>
    <w:rsid w:val="00EB2A69"/>
    <w:rsid w:val="00EB42E6"/>
    <w:rsid w:val="00EB4898"/>
    <w:rsid w:val="00EB717F"/>
    <w:rsid w:val="00EC3FB7"/>
    <w:rsid w:val="00EC45DB"/>
    <w:rsid w:val="00EC6F08"/>
    <w:rsid w:val="00EC7C64"/>
    <w:rsid w:val="00ED7C2E"/>
    <w:rsid w:val="00EE2437"/>
    <w:rsid w:val="00EE259A"/>
    <w:rsid w:val="00EF29CD"/>
    <w:rsid w:val="00EF2B18"/>
    <w:rsid w:val="00EF3081"/>
    <w:rsid w:val="00EF3546"/>
    <w:rsid w:val="00EF3819"/>
    <w:rsid w:val="00F03021"/>
    <w:rsid w:val="00F10C68"/>
    <w:rsid w:val="00F139FF"/>
    <w:rsid w:val="00F13B33"/>
    <w:rsid w:val="00F13BA3"/>
    <w:rsid w:val="00F1436E"/>
    <w:rsid w:val="00F14ECE"/>
    <w:rsid w:val="00F200C7"/>
    <w:rsid w:val="00F21FAD"/>
    <w:rsid w:val="00F25C49"/>
    <w:rsid w:val="00F33384"/>
    <w:rsid w:val="00F33726"/>
    <w:rsid w:val="00F413B5"/>
    <w:rsid w:val="00F417F9"/>
    <w:rsid w:val="00F44240"/>
    <w:rsid w:val="00F45CBC"/>
    <w:rsid w:val="00F460D6"/>
    <w:rsid w:val="00F4619D"/>
    <w:rsid w:val="00F46E1F"/>
    <w:rsid w:val="00F47BA0"/>
    <w:rsid w:val="00F50332"/>
    <w:rsid w:val="00F52A6D"/>
    <w:rsid w:val="00F533FC"/>
    <w:rsid w:val="00F60221"/>
    <w:rsid w:val="00F613B6"/>
    <w:rsid w:val="00F6545E"/>
    <w:rsid w:val="00F77DE2"/>
    <w:rsid w:val="00F81CFF"/>
    <w:rsid w:val="00F824B8"/>
    <w:rsid w:val="00F82E10"/>
    <w:rsid w:val="00F862D0"/>
    <w:rsid w:val="00F86642"/>
    <w:rsid w:val="00F967D4"/>
    <w:rsid w:val="00FA1738"/>
    <w:rsid w:val="00FA7056"/>
    <w:rsid w:val="00FA7475"/>
    <w:rsid w:val="00FB06FC"/>
    <w:rsid w:val="00FB103D"/>
    <w:rsid w:val="00FB4A3B"/>
    <w:rsid w:val="00FB5219"/>
    <w:rsid w:val="00FB6416"/>
    <w:rsid w:val="00FC4569"/>
    <w:rsid w:val="00FC56D5"/>
    <w:rsid w:val="00FC7DEE"/>
    <w:rsid w:val="00FD30BA"/>
    <w:rsid w:val="00FD42E0"/>
    <w:rsid w:val="00FE07B4"/>
    <w:rsid w:val="00FE13F5"/>
    <w:rsid w:val="00FE211B"/>
    <w:rsid w:val="00FE2C58"/>
    <w:rsid w:val="00FE5BA4"/>
    <w:rsid w:val="00FE5D00"/>
    <w:rsid w:val="00FE691A"/>
    <w:rsid w:val="00FF6C33"/>
    <w:rsid w:val="00FF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1BDBB"/>
  <w15:docId w15:val="{B99234D8-7CF6-4DC6-8639-8489B666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E03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03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E038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E0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381"/>
  </w:style>
  <w:style w:type="paragraph" w:styleId="Footer">
    <w:name w:val="footer"/>
    <w:basedOn w:val="Normal"/>
    <w:link w:val="FooterChar"/>
    <w:uiPriority w:val="99"/>
    <w:unhideWhenUsed/>
    <w:rsid w:val="00CE0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381"/>
  </w:style>
  <w:style w:type="character" w:styleId="CommentReference">
    <w:name w:val="annotation reference"/>
    <w:basedOn w:val="DefaultParagraphFont"/>
    <w:uiPriority w:val="99"/>
    <w:semiHidden/>
    <w:unhideWhenUsed/>
    <w:rsid w:val="00C47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2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2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3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10766"/>
    <w:pPr>
      <w:ind w:left="720"/>
      <w:contextualSpacing/>
    </w:pPr>
  </w:style>
  <w:style w:type="table" w:styleId="TableGrid">
    <w:name w:val="Table Grid"/>
    <w:basedOn w:val="TableNormal"/>
    <w:uiPriority w:val="39"/>
    <w:rsid w:val="009C043B"/>
    <w:pPr>
      <w:spacing w:after="0" w:line="240" w:lineRule="auto"/>
    </w:pPr>
    <w:rPr>
      <w:rFonts w:eastAsia="Calibr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C043B"/>
    <w:pPr>
      <w:spacing w:after="0" w:line="240" w:lineRule="auto"/>
    </w:pPr>
    <w:rPr>
      <w:rFonts w:eastAsia="Calibr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C6E19"/>
    <w:rPr>
      <w:i/>
      <w:iCs/>
    </w:rPr>
  </w:style>
  <w:style w:type="paragraph" w:styleId="Revision">
    <w:name w:val="Revision"/>
    <w:hidden/>
    <w:uiPriority w:val="99"/>
    <w:semiHidden/>
    <w:rsid w:val="004968D5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013B8C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F70A5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684A5A"/>
    <w:pPr>
      <w:spacing w:after="0" w:line="240" w:lineRule="auto"/>
    </w:pPr>
    <w:rPr>
      <w:rFonts w:eastAsia="Calibr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540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4BC"/>
    <w:rPr>
      <w:color w:val="605E5C"/>
      <w:shd w:val="clear" w:color="auto" w:fill="E1DFDD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F14ECE"/>
    <w:pPr>
      <w:spacing w:line="240" w:lineRule="auto"/>
    </w:pPr>
    <w:rPr>
      <w:sz w:val="20"/>
      <w:szCs w:val="20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14ECE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B5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95216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18907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79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370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0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96457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9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3C5ABE66B0A43AE120962A0BC802F" ma:contentTypeVersion="12" ma:contentTypeDescription="Create a new document." ma:contentTypeScope="" ma:versionID="251b2676bd41593c1bcfda98a952ed09">
  <xsd:schema xmlns:xsd="http://www.w3.org/2001/XMLSchema" xmlns:xs="http://www.w3.org/2001/XMLSchema" xmlns:p="http://schemas.microsoft.com/office/2006/metadata/properties" xmlns:ns3="d3449ec8-0d29-422b-8712-686b8c425df1" xmlns:ns4="ed618a19-d759-4d55-8fc8-f2169b728ab3" targetNamespace="http://schemas.microsoft.com/office/2006/metadata/properties" ma:root="true" ma:fieldsID="74dc160323cfa8974f9871b5128cef6c" ns3:_="" ns4:_="">
    <xsd:import namespace="d3449ec8-0d29-422b-8712-686b8c425df1"/>
    <xsd:import namespace="ed618a19-d759-4d55-8fc8-f2169b728a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49ec8-0d29-422b-8712-686b8c425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618a19-d759-4d55-8fc8-f2169b728ab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D8D6D-1B9E-4FC3-98DD-ADDF00648C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268B90-1DF4-4244-8425-287DE2A69B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0BE23B-E90F-4D03-AAA8-DA5A3D37C9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49ec8-0d29-422b-8712-686b8c425df1"/>
    <ds:schemaRef ds:uri="ed618a19-d759-4d55-8fc8-f2169b728a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0B8979-A69A-0C4A-AA08-91B9647D0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9</Pages>
  <Words>1884</Words>
  <Characters>1074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vin Hung</dc:creator>
  <cp:lastModifiedBy>Microsoft Office User</cp:lastModifiedBy>
  <cp:revision>10</cp:revision>
  <cp:lastPrinted>2020-12-07T01:13:00Z</cp:lastPrinted>
  <dcterms:created xsi:type="dcterms:W3CDTF">2020-12-22T09:52:00Z</dcterms:created>
  <dcterms:modified xsi:type="dcterms:W3CDTF">2021-03-09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3C5ABE66B0A43AE120962A0BC802F</vt:lpwstr>
  </property>
</Properties>
</file>